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FE901" w14:textId="77777777" w:rsidR="002F7E0E" w:rsidRPr="00AC0821" w:rsidRDefault="002F7E0E" w:rsidP="004E5AF1">
      <w:pPr>
        <w:pStyle w:val="Heading2"/>
        <w:numPr>
          <w:ilvl w:val="0"/>
          <w:numId w:val="0"/>
        </w:numPr>
        <w:rPr>
          <w:sz w:val="28"/>
          <w:szCs w:val="28"/>
        </w:rPr>
      </w:pPr>
      <w:r w:rsidRPr="00AC0821">
        <w:rPr>
          <w:sz w:val="28"/>
          <w:szCs w:val="28"/>
        </w:rPr>
        <w:t>Supplementary Material</w:t>
      </w:r>
    </w:p>
    <w:p w14:paraId="667AC2CC" w14:textId="0CF6E3E4" w:rsidR="002F7E0E" w:rsidRPr="00AC0821" w:rsidRDefault="002F7E0E" w:rsidP="00435F07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76510"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6622AC"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C08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4"/>
          <w:szCs w:val="24"/>
          <w:lang w:val="en-US"/>
        </w:rPr>
        <w:t>Multiple r</w:t>
      </w:r>
      <w:bookmarkStart w:id="0" w:name="_GoBack"/>
      <w:r w:rsidRPr="00AC0821">
        <w:rPr>
          <w:rFonts w:ascii="Times New Roman" w:hAnsi="Times New Roman" w:cs="Times New Roman"/>
          <w:sz w:val="24"/>
          <w:szCs w:val="24"/>
          <w:lang w:val="en-US"/>
        </w:rPr>
        <w:t>eg</w:t>
      </w:r>
      <w:bookmarkEnd w:id="0"/>
      <w:r w:rsidRPr="00AC0821">
        <w:rPr>
          <w:rFonts w:ascii="Times New Roman" w:hAnsi="Times New Roman" w:cs="Times New Roman"/>
          <w:sz w:val="24"/>
          <w:szCs w:val="24"/>
          <w:lang w:val="en-US"/>
        </w:rPr>
        <w:t>ression analysis for PDQ-8 SI</w:t>
      </w:r>
      <w:r w:rsidR="006622AC" w:rsidRPr="00AC08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9"/>
        <w:gridCol w:w="1337"/>
        <w:gridCol w:w="1633"/>
        <w:gridCol w:w="757"/>
        <w:gridCol w:w="1438"/>
        <w:gridCol w:w="1078"/>
        <w:gridCol w:w="1030"/>
        <w:gridCol w:w="1591"/>
        <w:gridCol w:w="1429"/>
        <w:gridCol w:w="1156"/>
      </w:tblGrid>
      <w:tr w:rsidR="00B5032F" w:rsidRPr="00AC0821" w14:paraId="777DD43C" w14:textId="77777777" w:rsidTr="00A2751A">
        <w:trPr>
          <w:jc w:val="center"/>
        </w:trPr>
        <w:tc>
          <w:tcPr>
            <w:tcW w:w="89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ED5B5" w14:textId="77777777" w:rsidR="002F7E0E" w:rsidRPr="00AC0821" w:rsidRDefault="002F7E0E" w:rsidP="00B5032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</w:tcBorders>
          </w:tcPr>
          <w:p w14:paraId="03E49CAC" w14:textId="31211013" w:rsidR="00B5032F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lue of 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 xml:space="preserve">the 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,</w:t>
            </w:r>
          </w:p>
          <w:p w14:paraId="7D9968E7" w14:textId="6056FAE9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>mean (SD)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A5232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DQ-8 SI, mean (SD)</w:t>
            </w:r>
          </w:p>
        </w:tc>
        <w:tc>
          <w:tcPr>
            <w:tcW w:w="11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FE76A" w14:textId="614F5523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nivariate </w:t>
            </w:r>
            <w:r w:rsidR="00001F29"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del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5A2D772B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191A9" w14:textId="065D9698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ultivariate </w:t>
            </w:r>
            <w:r w:rsidR="00001F29"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itial </w:t>
            </w:r>
            <w:r w:rsidR="00001F29"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del</w:t>
            </w:r>
          </w:p>
        </w:tc>
      </w:tr>
      <w:tr w:rsidR="00B5032F" w:rsidRPr="00AC0821" w14:paraId="266C4198" w14:textId="77777777" w:rsidTr="00A2751A">
        <w:trPr>
          <w:jc w:val="center"/>
        </w:trPr>
        <w:tc>
          <w:tcPr>
            <w:tcW w:w="89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440BD1" w14:textId="77777777" w:rsidR="002F7E0E" w:rsidRPr="00AC0821" w:rsidRDefault="002F7E0E" w:rsidP="00B5032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</w:tcPr>
          <w:p w14:paraId="1A861AE2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C20E4B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B23F2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EC671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FBA7C" w14:textId="4AAD9606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3FA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="00EF31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  <w:r w:rsidR="00001F29" w:rsidRPr="00AC08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2144B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154A4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ized C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8F7CA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6BC8D" w14:textId="2F724206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3FA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="004959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  <w:r w:rsidR="00BD17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B5032F" w:rsidRPr="00AC0821" w14:paraId="233428C8" w14:textId="77777777" w:rsidTr="00A2751A">
        <w:trPr>
          <w:jc w:val="center"/>
        </w:trPr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</w:tcPr>
          <w:p w14:paraId="221D2BED" w14:textId="77777777" w:rsidR="002F7E0E" w:rsidRPr="00AC0821" w:rsidRDefault="002F7E0E" w:rsidP="00D25CAB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oral levodopa medications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542AF66B" w14:textId="77777777" w:rsidR="002F7E0E" w:rsidRPr="00AC0821" w:rsidRDefault="002F7E0E" w:rsidP="00D25CAB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1.7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</w:tcPr>
          <w:p w14:paraId="0F3C401D" w14:textId="77777777" w:rsidR="002F7E0E" w:rsidRPr="00AC0821" w:rsidRDefault="002F7E0E" w:rsidP="00D25CAB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2 (20.44)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</w:tcPr>
          <w:p w14:paraId="157458D4" w14:textId="77777777" w:rsidR="002F7E0E" w:rsidRPr="00AC0821" w:rsidRDefault="002F7E0E" w:rsidP="00D25CAB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5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</w:tcPr>
          <w:p w14:paraId="2B806AA6" w14:textId="77777777" w:rsidR="002F7E0E" w:rsidRPr="00AC0821" w:rsidRDefault="002F7E0E" w:rsidP="00D25CAB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8, 2.51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</w:tcPr>
          <w:p w14:paraId="78882D88" w14:textId="77777777" w:rsidR="002F7E0E" w:rsidRPr="00AC0821" w:rsidRDefault="002F7E0E" w:rsidP="00D25CAB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1B47A256" w14:textId="77777777" w:rsidR="002F7E0E" w:rsidRPr="00AC0821" w:rsidRDefault="002F7E0E" w:rsidP="00D25CAB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</w:tcPr>
          <w:p w14:paraId="262B6E52" w14:textId="77777777" w:rsidR="002F7E0E" w:rsidRPr="00AC0821" w:rsidRDefault="002F7E0E" w:rsidP="00D25CAB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6B3418A7" w14:textId="77777777" w:rsidR="002F7E0E" w:rsidRPr="00AC0821" w:rsidRDefault="002F7E0E" w:rsidP="00D25CAB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4, 1.83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48A2A8D7" w14:textId="77777777" w:rsidR="002F7E0E" w:rsidRPr="00AC0821" w:rsidRDefault="002F7E0E" w:rsidP="00D25CAB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5032F" w:rsidRPr="00AC0821" w14:paraId="51E15AB3" w14:textId="77777777" w:rsidTr="00A2751A">
        <w:trPr>
          <w:jc w:val="center"/>
        </w:trPr>
        <w:tc>
          <w:tcPr>
            <w:tcW w:w="899" w:type="pct"/>
            <w:shd w:val="clear" w:color="auto" w:fill="auto"/>
          </w:tcPr>
          <w:p w14:paraId="230D50FB" w14:textId="77777777" w:rsidR="002F7E0E" w:rsidRPr="00AC0821" w:rsidRDefault="002F7E0E" w:rsidP="00B503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off time</w:t>
            </w:r>
          </w:p>
        </w:tc>
        <w:tc>
          <w:tcPr>
            <w:tcW w:w="479" w:type="pct"/>
          </w:tcPr>
          <w:p w14:paraId="50E87C3B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2.4)</w:t>
            </w:r>
          </w:p>
        </w:tc>
        <w:tc>
          <w:tcPr>
            <w:tcW w:w="585" w:type="pct"/>
            <w:shd w:val="clear" w:color="auto" w:fill="auto"/>
          </w:tcPr>
          <w:p w14:paraId="01F2D57B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3 (33.83)</w:t>
            </w:r>
          </w:p>
        </w:tc>
        <w:tc>
          <w:tcPr>
            <w:tcW w:w="271" w:type="pct"/>
            <w:shd w:val="clear" w:color="auto" w:fill="auto"/>
          </w:tcPr>
          <w:p w14:paraId="5BF46E54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2</w:t>
            </w:r>
          </w:p>
        </w:tc>
        <w:tc>
          <w:tcPr>
            <w:tcW w:w="515" w:type="pct"/>
            <w:shd w:val="clear" w:color="auto" w:fill="auto"/>
          </w:tcPr>
          <w:p w14:paraId="4B397185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5, 2.669</w:t>
            </w:r>
          </w:p>
        </w:tc>
        <w:tc>
          <w:tcPr>
            <w:tcW w:w="386" w:type="pct"/>
            <w:shd w:val="clear" w:color="auto" w:fill="auto"/>
          </w:tcPr>
          <w:p w14:paraId="75C4E676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369" w:type="pct"/>
            <w:shd w:val="clear" w:color="auto" w:fill="auto"/>
          </w:tcPr>
          <w:p w14:paraId="1DCA3355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4</w:t>
            </w:r>
          </w:p>
        </w:tc>
        <w:tc>
          <w:tcPr>
            <w:tcW w:w="570" w:type="pct"/>
            <w:shd w:val="clear" w:color="auto" w:fill="auto"/>
          </w:tcPr>
          <w:p w14:paraId="711FFE18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512" w:type="pct"/>
            <w:shd w:val="clear" w:color="auto" w:fill="auto"/>
          </w:tcPr>
          <w:p w14:paraId="7363E417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5, 2.003</w:t>
            </w:r>
          </w:p>
        </w:tc>
        <w:tc>
          <w:tcPr>
            <w:tcW w:w="414" w:type="pct"/>
            <w:shd w:val="clear" w:color="auto" w:fill="auto"/>
          </w:tcPr>
          <w:p w14:paraId="5A322C7B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5032F" w:rsidRPr="00AC0821" w14:paraId="5D4812C8" w14:textId="77777777" w:rsidTr="00A2751A">
        <w:trPr>
          <w:jc w:val="center"/>
        </w:trPr>
        <w:tc>
          <w:tcPr>
            <w:tcW w:w="899" w:type="pct"/>
            <w:shd w:val="clear" w:color="auto" w:fill="auto"/>
          </w:tcPr>
          <w:p w14:paraId="4D617412" w14:textId="77777777" w:rsidR="002F7E0E" w:rsidRPr="00AC0821" w:rsidRDefault="002F7E0E" w:rsidP="00B637B8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oublesome dyskinesia</w:t>
            </w:r>
          </w:p>
        </w:tc>
        <w:tc>
          <w:tcPr>
            <w:tcW w:w="479" w:type="pct"/>
          </w:tcPr>
          <w:p w14:paraId="2EAEB7B9" w14:textId="41FFE878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1.6)</w:t>
            </w:r>
          </w:p>
        </w:tc>
        <w:tc>
          <w:tcPr>
            <w:tcW w:w="585" w:type="pct"/>
            <w:shd w:val="clear" w:color="auto" w:fill="auto"/>
          </w:tcPr>
          <w:p w14:paraId="7FCAFE3C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9 (33.99)</w:t>
            </w:r>
          </w:p>
        </w:tc>
        <w:tc>
          <w:tcPr>
            <w:tcW w:w="271" w:type="pct"/>
            <w:shd w:val="clear" w:color="auto" w:fill="auto"/>
          </w:tcPr>
          <w:p w14:paraId="29882F52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7</w:t>
            </w:r>
          </w:p>
        </w:tc>
        <w:tc>
          <w:tcPr>
            <w:tcW w:w="515" w:type="pct"/>
            <w:shd w:val="clear" w:color="auto" w:fill="auto"/>
          </w:tcPr>
          <w:p w14:paraId="688C2970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5, 3.299</w:t>
            </w:r>
          </w:p>
        </w:tc>
        <w:tc>
          <w:tcPr>
            <w:tcW w:w="386" w:type="pct"/>
            <w:shd w:val="clear" w:color="auto" w:fill="auto"/>
          </w:tcPr>
          <w:p w14:paraId="641EA6EB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369" w:type="pct"/>
            <w:shd w:val="clear" w:color="auto" w:fill="auto"/>
          </w:tcPr>
          <w:p w14:paraId="06F68188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3</w:t>
            </w:r>
          </w:p>
        </w:tc>
        <w:tc>
          <w:tcPr>
            <w:tcW w:w="570" w:type="pct"/>
          </w:tcPr>
          <w:p w14:paraId="39D3F10F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512" w:type="pct"/>
            <w:shd w:val="clear" w:color="auto" w:fill="auto"/>
          </w:tcPr>
          <w:p w14:paraId="12D39E33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0, 2.505</w:t>
            </w:r>
          </w:p>
        </w:tc>
        <w:tc>
          <w:tcPr>
            <w:tcW w:w="414" w:type="pct"/>
            <w:shd w:val="clear" w:color="auto" w:fill="auto"/>
          </w:tcPr>
          <w:p w14:paraId="5B68C485" w14:textId="77777777" w:rsidR="002F7E0E" w:rsidRPr="00AC0821" w:rsidRDefault="002F7E0E" w:rsidP="00B50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4B8D2C59" w14:textId="4E2269BE" w:rsidR="007C07F4" w:rsidRPr="00AC0821" w:rsidRDefault="00BD1726" w:rsidP="002F7E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3FA4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7C07F4" w:rsidRPr="00B43FA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value for </w:t>
      </w:r>
      <w:r w:rsidR="00DC3358"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factor.</w:t>
      </w:r>
    </w:p>
    <w:p w14:paraId="31057526" w14:textId="13F98E5A" w:rsidR="002F7E0E" w:rsidRPr="00AC0821" w:rsidRDefault="002F7E0E" w:rsidP="002F7E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0821">
        <w:rPr>
          <w:rFonts w:ascii="Times New Roman" w:hAnsi="Times New Roman" w:cs="Times New Roman"/>
          <w:sz w:val="20"/>
          <w:szCs w:val="20"/>
          <w:lang w:val="en-US"/>
        </w:rPr>
        <w:t>CE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coefficient estimate; </w:t>
      </w:r>
      <w:r w:rsidR="00001F29"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CI: confidence interval;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PDQ-8 SI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8-item Parkinson</w:t>
      </w:r>
      <w:r w:rsidR="00F05F26" w:rsidRPr="00AC0821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isease Questionnaire Summary Index</w:t>
      </w:r>
      <w:r w:rsidR="00001F29" w:rsidRPr="00AC0821">
        <w:rPr>
          <w:rFonts w:ascii="Times New Roman" w:hAnsi="Times New Roman" w:cs="Times New Roman"/>
          <w:sz w:val="20"/>
          <w:szCs w:val="20"/>
          <w:lang w:val="en-US"/>
        </w:rPr>
        <w:t>; SD: standard deviation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E93059D" w14:textId="77777777" w:rsidR="002F7E0E" w:rsidRPr="00AC0821" w:rsidRDefault="002F7E0E" w:rsidP="002F7E0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94B54CA" w14:textId="77777777" w:rsidR="002F7E0E" w:rsidRPr="00AC0821" w:rsidRDefault="002F7E0E" w:rsidP="002F7E0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A00B3DC" w14:textId="77777777" w:rsidR="002F7E0E" w:rsidRPr="00AC0821" w:rsidRDefault="002F7E0E" w:rsidP="002F7E0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2F7E0E" w:rsidRPr="00AC0821" w:rsidSect="00793E4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AC082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800B6AB" w14:textId="6BA3FDB6" w:rsidR="002F7E0E" w:rsidRPr="00AC0821" w:rsidRDefault="002F7E0E" w:rsidP="00C8626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076510"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6622AC"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C0821">
        <w:rPr>
          <w:rFonts w:ascii="Times New Roman" w:hAnsi="Times New Roman" w:cs="Times New Roman"/>
          <w:sz w:val="24"/>
          <w:szCs w:val="24"/>
          <w:lang w:val="en-US"/>
        </w:rPr>
        <w:t xml:space="preserve"> Baseline demographics and clinical characteristics of patients meeting (+) or not meeting (–) all of the 5-2-1 criteria</w:t>
      </w:r>
      <w:r w:rsidR="006622AC" w:rsidRPr="00AC08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2"/>
        <w:gridCol w:w="1408"/>
        <w:gridCol w:w="1214"/>
        <w:gridCol w:w="1214"/>
        <w:gridCol w:w="1214"/>
        <w:gridCol w:w="1214"/>
        <w:gridCol w:w="1214"/>
        <w:gridCol w:w="1214"/>
        <w:gridCol w:w="1214"/>
      </w:tblGrid>
      <w:tr w:rsidR="002F7E0E" w:rsidRPr="00AC0821" w14:paraId="1E56856D" w14:textId="77777777" w:rsidTr="005604C3">
        <w:trPr>
          <w:tblHeader/>
          <w:jc w:val="center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</w:tcPr>
          <w:p w14:paraId="2E6C9D5B" w14:textId="77777777" w:rsidR="002F7E0E" w:rsidRPr="00AC0821" w:rsidRDefault="002F7E0E" w:rsidP="00D25C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7DD80BB" w14:textId="6112BDC5" w:rsidR="002F7E0E" w:rsidRPr="00AC0821" w:rsidRDefault="002F7E0E" w:rsidP="00D25C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7A0432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+) 2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1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ja-JP"/>
              </w:rPr>
              <w:t>+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14:paraId="4A3CF20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58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1F1CEB1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+) 2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1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ja-JP"/>
              </w:rPr>
              <w:t>–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14:paraId="33741D0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08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0889CA6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2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1 (+)</w:t>
            </w:r>
          </w:p>
          <w:p w14:paraId="2926310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7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3934879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2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1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14:paraId="2F421A0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88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15ED292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2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1 (–)</w:t>
            </w:r>
          </w:p>
          <w:p w14:paraId="46518AC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63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4144B4B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2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1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14:paraId="03D525C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332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2316E23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2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1 (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14:paraId="3FF218A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92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45A9688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–)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(–) 1 (–)</w:t>
            </w:r>
          </w:p>
          <w:p w14:paraId="0F1B1DE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829</w:t>
            </w:r>
          </w:p>
        </w:tc>
      </w:tr>
      <w:tr w:rsidR="00D459DF" w:rsidRPr="00AC0821" w14:paraId="50C5E03F" w14:textId="77777777" w:rsidTr="005604C3">
        <w:trPr>
          <w:cantSplit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687E4FBC" w14:textId="72888583" w:rsidR="00D459DF" w:rsidRPr="00AC0821" w:rsidRDefault="00D459DF" w:rsidP="005D7FB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6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demographics</w:t>
            </w:r>
          </w:p>
        </w:tc>
      </w:tr>
      <w:tr w:rsidR="002F7E0E" w:rsidRPr="00AC0821" w14:paraId="4AC4FC97" w14:textId="77777777" w:rsidTr="005604C3">
        <w:trPr>
          <w:jc w:val="center"/>
        </w:trPr>
        <w:tc>
          <w:tcPr>
            <w:tcW w:w="1451" w:type="pct"/>
          </w:tcPr>
          <w:p w14:paraId="78497904" w14:textId="77777777" w:rsidR="002F7E0E" w:rsidRPr="00AC0821" w:rsidRDefault="002F7E0E" w:rsidP="00063E46">
            <w:pPr>
              <w:spacing w:before="60"/>
              <w:ind w:left="1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, mean (SD)</w:t>
            </w:r>
          </w:p>
        </w:tc>
        <w:tc>
          <w:tcPr>
            <w:tcW w:w="504" w:type="pct"/>
          </w:tcPr>
          <w:p w14:paraId="35B4872A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2 (8.5)</w:t>
            </w:r>
          </w:p>
        </w:tc>
        <w:tc>
          <w:tcPr>
            <w:tcW w:w="435" w:type="pct"/>
          </w:tcPr>
          <w:p w14:paraId="69B221B5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0 (7.8)</w:t>
            </w:r>
          </w:p>
        </w:tc>
        <w:tc>
          <w:tcPr>
            <w:tcW w:w="435" w:type="pct"/>
          </w:tcPr>
          <w:p w14:paraId="71C41995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0 (7.0)</w:t>
            </w:r>
          </w:p>
        </w:tc>
        <w:tc>
          <w:tcPr>
            <w:tcW w:w="435" w:type="pct"/>
          </w:tcPr>
          <w:p w14:paraId="0B165A80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 (8.0)</w:t>
            </w:r>
          </w:p>
        </w:tc>
        <w:tc>
          <w:tcPr>
            <w:tcW w:w="435" w:type="pct"/>
          </w:tcPr>
          <w:p w14:paraId="739A8D3B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 (7.6)</w:t>
            </w:r>
          </w:p>
        </w:tc>
        <w:tc>
          <w:tcPr>
            <w:tcW w:w="435" w:type="pct"/>
          </w:tcPr>
          <w:p w14:paraId="0B28FB23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2 (7.7)</w:t>
            </w:r>
          </w:p>
        </w:tc>
        <w:tc>
          <w:tcPr>
            <w:tcW w:w="435" w:type="pct"/>
          </w:tcPr>
          <w:p w14:paraId="3E371401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5 (7.9)</w:t>
            </w:r>
          </w:p>
        </w:tc>
        <w:tc>
          <w:tcPr>
            <w:tcW w:w="436" w:type="pct"/>
          </w:tcPr>
          <w:p w14:paraId="62073D3B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2 (7.6)</w:t>
            </w:r>
          </w:p>
        </w:tc>
      </w:tr>
      <w:tr w:rsidR="002F7E0E" w:rsidRPr="00AC0821" w14:paraId="41E0EFDB" w14:textId="77777777" w:rsidTr="005604C3">
        <w:trPr>
          <w:jc w:val="center"/>
        </w:trPr>
        <w:tc>
          <w:tcPr>
            <w:tcW w:w="1451" w:type="pct"/>
          </w:tcPr>
          <w:p w14:paraId="021B05E0" w14:textId="77777777" w:rsidR="002F7E0E" w:rsidRPr="00AC0821" w:rsidRDefault="002F7E0E" w:rsidP="00063E46">
            <w:pPr>
              <w:ind w:left="331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5, n (%)</w:t>
            </w:r>
          </w:p>
        </w:tc>
        <w:tc>
          <w:tcPr>
            <w:tcW w:w="504" w:type="pct"/>
          </w:tcPr>
          <w:p w14:paraId="61BD0DC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27.1)</w:t>
            </w:r>
          </w:p>
        </w:tc>
        <w:tc>
          <w:tcPr>
            <w:tcW w:w="435" w:type="pct"/>
          </w:tcPr>
          <w:p w14:paraId="2CC5ABD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22.6)</w:t>
            </w:r>
          </w:p>
        </w:tc>
        <w:tc>
          <w:tcPr>
            <w:tcW w:w="435" w:type="pct"/>
          </w:tcPr>
          <w:p w14:paraId="365E11D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6.7)</w:t>
            </w:r>
          </w:p>
        </w:tc>
        <w:tc>
          <w:tcPr>
            <w:tcW w:w="435" w:type="pct"/>
          </w:tcPr>
          <w:p w14:paraId="51DF9B4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18.9)</w:t>
            </w:r>
          </w:p>
        </w:tc>
        <w:tc>
          <w:tcPr>
            <w:tcW w:w="435" w:type="pct"/>
          </w:tcPr>
          <w:p w14:paraId="0A53FC4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17.5)</w:t>
            </w:r>
          </w:p>
        </w:tc>
        <w:tc>
          <w:tcPr>
            <w:tcW w:w="435" w:type="pct"/>
          </w:tcPr>
          <w:p w14:paraId="53013C2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21.0)</w:t>
            </w:r>
          </w:p>
        </w:tc>
        <w:tc>
          <w:tcPr>
            <w:tcW w:w="435" w:type="pct"/>
          </w:tcPr>
          <w:p w14:paraId="716E802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4.1)</w:t>
            </w:r>
          </w:p>
        </w:tc>
        <w:tc>
          <w:tcPr>
            <w:tcW w:w="436" w:type="pct"/>
          </w:tcPr>
          <w:p w14:paraId="373686D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16.6)</w:t>
            </w:r>
          </w:p>
        </w:tc>
      </w:tr>
      <w:tr w:rsidR="002F7E0E" w:rsidRPr="00AC0821" w14:paraId="1AE59901" w14:textId="77777777" w:rsidTr="005604C3">
        <w:trPr>
          <w:jc w:val="center"/>
        </w:trPr>
        <w:tc>
          <w:tcPr>
            <w:tcW w:w="1451" w:type="pct"/>
          </w:tcPr>
          <w:p w14:paraId="6D5E6C0A" w14:textId="77777777" w:rsidR="002F7E0E" w:rsidRPr="00AC0821" w:rsidRDefault="002F7E0E" w:rsidP="00063E46">
            <w:pPr>
              <w:ind w:left="331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65, n (%)</w:t>
            </w:r>
          </w:p>
        </w:tc>
        <w:tc>
          <w:tcPr>
            <w:tcW w:w="504" w:type="pct"/>
          </w:tcPr>
          <w:p w14:paraId="5A63A06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 (72.4)</w:t>
            </w:r>
          </w:p>
        </w:tc>
        <w:tc>
          <w:tcPr>
            <w:tcW w:w="435" w:type="pct"/>
          </w:tcPr>
          <w:p w14:paraId="3B0DC1D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 (77.4)</w:t>
            </w:r>
          </w:p>
        </w:tc>
        <w:tc>
          <w:tcPr>
            <w:tcW w:w="435" w:type="pct"/>
          </w:tcPr>
          <w:p w14:paraId="19D181C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83.3)</w:t>
            </w:r>
          </w:p>
        </w:tc>
        <w:tc>
          <w:tcPr>
            <w:tcW w:w="435" w:type="pct"/>
          </w:tcPr>
          <w:p w14:paraId="156CD67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80.6)</w:t>
            </w:r>
          </w:p>
        </w:tc>
        <w:tc>
          <w:tcPr>
            <w:tcW w:w="435" w:type="pct"/>
          </w:tcPr>
          <w:p w14:paraId="0B6C299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 (82.5)</w:t>
            </w:r>
          </w:p>
        </w:tc>
        <w:tc>
          <w:tcPr>
            <w:tcW w:w="435" w:type="pct"/>
          </w:tcPr>
          <w:p w14:paraId="4F8331BC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 (78.5)</w:t>
            </w:r>
          </w:p>
        </w:tc>
        <w:tc>
          <w:tcPr>
            <w:tcW w:w="435" w:type="pct"/>
          </w:tcPr>
          <w:p w14:paraId="7717CA8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85.9)</w:t>
            </w:r>
          </w:p>
        </w:tc>
        <w:tc>
          <w:tcPr>
            <w:tcW w:w="436" w:type="pct"/>
          </w:tcPr>
          <w:p w14:paraId="66C1264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 (83.1)</w:t>
            </w:r>
          </w:p>
        </w:tc>
      </w:tr>
      <w:tr w:rsidR="002F7E0E" w:rsidRPr="00AC0821" w14:paraId="7896BBEE" w14:textId="77777777" w:rsidTr="005604C3">
        <w:trPr>
          <w:jc w:val="center"/>
        </w:trPr>
        <w:tc>
          <w:tcPr>
            <w:tcW w:w="1451" w:type="pct"/>
          </w:tcPr>
          <w:p w14:paraId="752B8BD5" w14:textId="77777777" w:rsidR="002F7E0E" w:rsidRPr="00AC0821" w:rsidRDefault="002F7E0E" w:rsidP="00063E46">
            <w:pPr>
              <w:ind w:left="1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female, n (%)</w:t>
            </w:r>
          </w:p>
        </w:tc>
        <w:tc>
          <w:tcPr>
            <w:tcW w:w="504" w:type="pct"/>
          </w:tcPr>
          <w:p w14:paraId="22A06DB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67.6)</w:t>
            </w:r>
          </w:p>
        </w:tc>
        <w:tc>
          <w:tcPr>
            <w:tcW w:w="435" w:type="pct"/>
          </w:tcPr>
          <w:p w14:paraId="7F9E627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57.1)</w:t>
            </w:r>
          </w:p>
        </w:tc>
        <w:tc>
          <w:tcPr>
            <w:tcW w:w="435" w:type="pct"/>
          </w:tcPr>
          <w:p w14:paraId="7A337C2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60.4)</w:t>
            </w:r>
          </w:p>
        </w:tc>
        <w:tc>
          <w:tcPr>
            <w:tcW w:w="435" w:type="pct"/>
          </w:tcPr>
          <w:p w14:paraId="242E4AE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63.8)</w:t>
            </w:r>
          </w:p>
        </w:tc>
        <w:tc>
          <w:tcPr>
            <w:tcW w:w="435" w:type="pct"/>
          </w:tcPr>
          <w:p w14:paraId="1EFCEB1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54.4)</w:t>
            </w:r>
          </w:p>
        </w:tc>
        <w:tc>
          <w:tcPr>
            <w:tcW w:w="435" w:type="pct"/>
          </w:tcPr>
          <w:p w14:paraId="67D4BE4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(50.7)</w:t>
            </w:r>
          </w:p>
        </w:tc>
        <w:tc>
          <w:tcPr>
            <w:tcW w:w="435" w:type="pct"/>
          </w:tcPr>
          <w:p w14:paraId="6793B41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66.3)</w:t>
            </w:r>
          </w:p>
        </w:tc>
        <w:tc>
          <w:tcPr>
            <w:tcW w:w="436" w:type="pct"/>
          </w:tcPr>
          <w:p w14:paraId="287055C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 (50.1)</w:t>
            </w:r>
          </w:p>
        </w:tc>
      </w:tr>
      <w:tr w:rsidR="002F7E0E" w:rsidRPr="00AC0821" w14:paraId="2E6F97FD" w14:textId="77777777" w:rsidTr="005604C3">
        <w:trPr>
          <w:jc w:val="center"/>
        </w:trPr>
        <w:tc>
          <w:tcPr>
            <w:tcW w:w="5000" w:type="pct"/>
            <w:gridSpan w:val="9"/>
          </w:tcPr>
          <w:p w14:paraId="49B48C1A" w14:textId="77777777" w:rsidR="002F7E0E" w:rsidRPr="00AC0821" w:rsidRDefault="002F7E0E" w:rsidP="00D25C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cal history</w:t>
            </w:r>
          </w:p>
        </w:tc>
      </w:tr>
      <w:tr w:rsidR="002F7E0E" w:rsidRPr="00AC0821" w14:paraId="01A14ACA" w14:textId="77777777" w:rsidTr="005604C3">
        <w:trPr>
          <w:jc w:val="center"/>
        </w:trPr>
        <w:tc>
          <w:tcPr>
            <w:tcW w:w="1451" w:type="pct"/>
          </w:tcPr>
          <w:p w14:paraId="0A2696E3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PD diagnosis, years, mean (SD)</w:t>
            </w:r>
          </w:p>
        </w:tc>
        <w:tc>
          <w:tcPr>
            <w:tcW w:w="504" w:type="pct"/>
          </w:tcPr>
          <w:p w14:paraId="05772B0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4 (9.6)</w:t>
            </w:r>
          </w:p>
        </w:tc>
        <w:tc>
          <w:tcPr>
            <w:tcW w:w="435" w:type="pct"/>
          </w:tcPr>
          <w:p w14:paraId="47B9831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 (9.0)</w:t>
            </w:r>
          </w:p>
        </w:tc>
        <w:tc>
          <w:tcPr>
            <w:tcW w:w="435" w:type="pct"/>
          </w:tcPr>
          <w:p w14:paraId="32E7701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 (9.9)</w:t>
            </w:r>
          </w:p>
        </w:tc>
        <w:tc>
          <w:tcPr>
            <w:tcW w:w="435" w:type="pct"/>
          </w:tcPr>
          <w:p w14:paraId="73C2D3B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4 (10.5)</w:t>
            </w:r>
          </w:p>
        </w:tc>
        <w:tc>
          <w:tcPr>
            <w:tcW w:w="435" w:type="pct"/>
          </w:tcPr>
          <w:p w14:paraId="14407B9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 (10.2)</w:t>
            </w:r>
          </w:p>
        </w:tc>
        <w:tc>
          <w:tcPr>
            <w:tcW w:w="435" w:type="pct"/>
          </w:tcPr>
          <w:p w14:paraId="08D1B8D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5 (8.8)</w:t>
            </w:r>
          </w:p>
        </w:tc>
        <w:tc>
          <w:tcPr>
            <w:tcW w:w="435" w:type="pct"/>
          </w:tcPr>
          <w:p w14:paraId="70AD661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5 (11.1)</w:t>
            </w:r>
          </w:p>
        </w:tc>
        <w:tc>
          <w:tcPr>
            <w:tcW w:w="436" w:type="pct"/>
          </w:tcPr>
          <w:p w14:paraId="4732C44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 (9.1)</w:t>
            </w:r>
          </w:p>
        </w:tc>
      </w:tr>
      <w:tr w:rsidR="002F7E0E" w:rsidRPr="00AC0821" w14:paraId="4556DEB4" w14:textId="77777777" w:rsidTr="005604C3">
        <w:trPr>
          <w:jc w:val="center"/>
        </w:trPr>
        <w:tc>
          <w:tcPr>
            <w:tcW w:w="1451" w:type="pct"/>
          </w:tcPr>
          <w:p w14:paraId="23BEDD2F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PD, years, mean (SD)</w:t>
            </w:r>
          </w:p>
        </w:tc>
        <w:tc>
          <w:tcPr>
            <w:tcW w:w="504" w:type="pct"/>
          </w:tcPr>
          <w:p w14:paraId="6C38179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 (6.3)</w:t>
            </w:r>
          </w:p>
        </w:tc>
        <w:tc>
          <w:tcPr>
            <w:tcW w:w="435" w:type="pct"/>
          </w:tcPr>
          <w:p w14:paraId="3EEDADB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 (6.5)</w:t>
            </w:r>
          </w:p>
        </w:tc>
        <w:tc>
          <w:tcPr>
            <w:tcW w:w="435" w:type="pct"/>
          </w:tcPr>
          <w:p w14:paraId="3F2E545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 (5.4)</w:t>
            </w:r>
          </w:p>
        </w:tc>
        <w:tc>
          <w:tcPr>
            <w:tcW w:w="435" w:type="pct"/>
          </w:tcPr>
          <w:p w14:paraId="6F6782E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 (7.6)</w:t>
            </w:r>
          </w:p>
        </w:tc>
        <w:tc>
          <w:tcPr>
            <w:tcW w:w="435" w:type="pct"/>
          </w:tcPr>
          <w:p w14:paraId="711588D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 (6.8)</w:t>
            </w:r>
          </w:p>
        </w:tc>
        <w:tc>
          <w:tcPr>
            <w:tcW w:w="435" w:type="pct"/>
          </w:tcPr>
          <w:p w14:paraId="622FB7D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(6.1)</w:t>
            </w:r>
          </w:p>
        </w:tc>
        <w:tc>
          <w:tcPr>
            <w:tcW w:w="435" w:type="pct"/>
          </w:tcPr>
          <w:p w14:paraId="5BAC5FD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 (6.9)</w:t>
            </w:r>
          </w:p>
        </w:tc>
        <w:tc>
          <w:tcPr>
            <w:tcW w:w="436" w:type="pct"/>
          </w:tcPr>
          <w:p w14:paraId="7EE57F7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 (5.9)</w:t>
            </w:r>
          </w:p>
        </w:tc>
      </w:tr>
      <w:tr w:rsidR="002F7E0E" w:rsidRPr="00AC0821" w14:paraId="6E4FBE0B" w14:textId="77777777" w:rsidTr="005604C3">
        <w:trPr>
          <w:jc w:val="center"/>
        </w:trPr>
        <w:tc>
          <w:tcPr>
            <w:tcW w:w="1451" w:type="pct"/>
          </w:tcPr>
          <w:p w14:paraId="30AA7256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&amp;Y stage, n (%)</w:t>
            </w:r>
          </w:p>
        </w:tc>
        <w:tc>
          <w:tcPr>
            <w:tcW w:w="504" w:type="pct"/>
          </w:tcPr>
          <w:p w14:paraId="15F12A0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5FE53D4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86BDF1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5D5A9EE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88F794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332DA0A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879995C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6BFD451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7E0E" w:rsidRPr="00AC0821" w14:paraId="3E58767B" w14:textId="77777777" w:rsidTr="005604C3">
        <w:trPr>
          <w:jc w:val="center"/>
        </w:trPr>
        <w:tc>
          <w:tcPr>
            <w:tcW w:w="1451" w:type="pct"/>
          </w:tcPr>
          <w:p w14:paraId="043AAB9A" w14:textId="77777777" w:rsidR="002F7E0E" w:rsidRPr="00AC0821" w:rsidRDefault="002F7E0E" w:rsidP="00D25CAB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4" w:type="pct"/>
          </w:tcPr>
          <w:p w14:paraId="59D5F34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7FE3F8A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67C758D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65A8FEA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5)</w:t>
            </w:r>
          </w:p>
        </w:tc>
        <w:tc>
          <w:tcPr>
            <w:tcW w:w="435" w:type="pct"/>
          </w:tcPr>
          <w:p w14:paraId="1F3E743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.1)</w:t>
            </w:r>
          </w:p>
        </w:tc>
        <w:tc>
          <w:tcPr>
            <w:tcW w:w="435" w:type="pct"/>
          </w:tcPr>
          <w:p w14:paraId="39FCF4C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.8)</w:t>
            </w:r>
          </w:p>
        </w:tc>
        <w:tc>
          <w:tcPr>
            <w:tcW w:w="435" w:type="pct"/>
          </w:tcPr>
          <w:p w14:paraId="3847B39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3)</w:t>
            </w:r>
          </w:p>
        </w:tc>
        <w:tc>
          <w:tcPr>
            <w:tcW w:w="436" w:type="pct"/>
          </w:tcPr>
          <w:p w14:paraId="31C06E6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9.8)</w:t>
            </w:r>
          </w:p>
        </w:tc>
      </w:tr>
      <w:tr w:rsidR="002F7E0E" w:rsidRPr="00AC0821" w14:paraId="4AE4206F" w14:textId="77777777" w:rsidTr="005604C3">
        <w:trPr>
          <w:jc w:val="center"/>
        </w:trPr>
        <w:tc>
          <w:tcPr>
            <w:tcW w:w="1451" w:type="pct"/>
          </w:tcPr>
          <w:p w14:paraId="62C61955" w14:textId="77777777" w:rsidR="002F7E0E" w:rsidRPr="00AC0821" w:rsidRDefault="002F7E0E" w:rsidP="00D25CAB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04" w:type="pct"/>
          </w:tcPr>
          <w:p w14:paraId="64C6CB1C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.3)</w:t>
            </w:r>
          </w:p>
        </w:tc>
        <w:tc>
          <w:tcPr>
            <w:tcW w:w="435" w:type="pct"/>
          </w:tcPr>
          <w:p w14:paraId="396AED5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.1)</w:t>
            </w:r>
          </w:p>
        </w:tc>
        <w:tc>
          <w:tcPr>
            <w:tcW w:w="435" w:type="pct"/>
          </w:tcPr>
          <w:p w14:paraId="561F888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4)</w:t>
            </w:r>
          </w:p>
        </w:tc>
        <w:tc>
          <w:tcPr>
            <w:tcW w:w="435" w:type="pct"/>
          </w:tcPr>
          <w:p w14:paraId="12C59B2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.6)</w:t>
            </w:r>
          </w:p>
        </w:tc>
        <w:tc>
          <w:tcPr>
            <w:tcW w:w="435" w:type="pct"/>
          </w:tcPr>
          <w:p w14:paraId="41DE078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8.8)</w:t>
            </w:r>
          </w:p>
        </w:tc>
        <w:tc>
          <w:tcPr>
            <w:tcW w:w="435" w:type="pct"/>
          </w:tcPr>
          <w:p w14:paraId="7DD3902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7.6)</w:t>
            </w:r>
          </w:p>
        </w:tc>
        <w:tc>
          <w:tcPr>
            <w:tcW w:w="435" w:type="pct"/>
          </w:tcPr>
          <w:p w14:paraId="384DCDE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0.9)</w:t>
            </w:r>
          </w:p>
        </w:tc>
        <w:tc>
          <w:tcPr>
            <w:tcW w:w="436" w:type="pct"/>
          </w:tcPr>
          <w:p w14:paraId="1BE2124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16.1)</w:t>
            </w:r>
          </w:p>
        </w:tc>
      </w:tr>
      <w:tr w:rsidR="002F7E0E" w:rsidRPr="00AC0821" w14:paraId="08120779" w14:textId="77777777" w:rsidTr="005604C3">
        <w:trPr>
          <w:jc w:val="center"/>
        </w:trPr>
        <w:tc>
          <w:tcPr>
            <w:tcW w:w="1451" w:type="pct"/>
          </w:tcPr>
          <w:p w14:paraId="2CBD18B8" w14:textId="77777777" w:rsidR="002F7E0E" w:rsidRPr="00AC0821" w:rsidRDefault="002F7E0E" w:rsidP="00D25CAB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4" w:type="pct"/>
          </w:tcPr>
          <w:p w14:paraId="6D6A0EE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34.7)</w:t>
            </w:r>
          </w:p>
        </w:tc>
        <w:tc>
          <w:tcPr>
            <w:tcW w:w="435" w:type="pct"/>
          </w:tcPr>
          <w:p w14:paraId="18C9A4E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47.5)</w:t>
            </w:r>
          </w:p>
        </w:tc>
        <w:tc>
          <w:tcPr>
            <w:tcW w:w="435" w:type="pct"/>
          </w:tcPr>
          <w:p w14:paraId="0AC72F2C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56.3)</w:t>
            </w:r>
          </w:p>
        </w:tc>
        <w:tc>
          <w:tcPr>
            <w:tcW w:w="435" w:type="pct"/>
          </w:tcPr>
          <w:p w14:paraId="16695FE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43.4)</w:t>
            </w:r>
          </w:p>
        </w:tc>
        <w:tc>
          <w:tcPr>
            <w:tcW w:w="435" w:type="pct"/>
          </w:tcPr>
          <w:p w14:paraId="6390441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49.1)</w:t>
            </w:r>
          </w:p>
        </w:tc>
        <w:tc>
          <w:tcPr>
            <w:tcW w:w="435" w:type="pct"/>
          </w:tcPr>
          <w:p w14:paraId="3090B17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46.5)</w:t>
            </w:r>
          </w:p>
        </w:tc>
        <w:tc>
          <w:tcPr>
            <w:tcW w:w="435" w:type="pct"/>
          </w:tcPr>
          <w:p w14:paraId="39F437C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4.8)</w:t>
            </w:r>
          </w:p>
        </w:tc>
        <w:tc>
          <w:tcPr>
            <w:tcW w:w="436" w:type="pct"/>
          </w:tcPr>
          <w:p w14:paraId="690BE30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 (34.8)</w:t>
            </w:r>
          </w:p>
        </w:tc>
      </w:tr>
      <w:tr w:rsidR="002F7E0E" w:rsidRPr="00AC0821" w14:paraId="44322A2D" w14:textId="77777777" w:rsidTr="005604C3">
        <w:trPr>
          <w:jc w:val="center"/>
        </w:trPr>
        <w:tc>
          <w:tcPr>
            <w:tcW w:w="1451" w:type="pct"/>
          </w:tcPr>
          <w:p w14:paraId="36B564B4" w14:textId="77777777" w:rsidR="002F7E0E" w:rsidRPr="00AC0821" w:rsidRDefault="002F7E0E" w:rsidP="00D25CAB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04" w:type="pct"/>
          </w:tcPr>
          <w:p w14:paraId="67E52C9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37.6)</w:t>
            </w:r>
          </w:p>
        </w:tc>
        <w:tc>
          <w:tcPr>
            <w:tcW w:w="435" w:type="pct"/>
          </w:tcPr>
          <w:p w14:paraId="5DEDCAC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22.1)</w:t>
            </w:r>
          </w:p>
        </w:tc>
        <w:tc>
          <w:tcPr>
            <w:tcW w:w="435" w:type="pct"/>
          </w:tcPr>
          <w:p w14:paraId="0689B15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.6)</w:t>
            </w:r>
          </w:p>
        </w:tc>
        <w:tc>
          <w:tcPr>
            <w:tcW w:w="435" w:type="pct"/>
          </w:tcPr>
          <w:p w14:paraId="6B64A65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9.4)</w:t>
            </w:r>
          </w:p>
        </w:tc>
        <w:tc>
          <w:tcPr>
            <w:tcW w:w="435" w:type="pct"/>
          </w:tcPr>
          <w:p w14:paraId="0F4EA57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9.3)</w:t>
            </w:r>
          </w:p>
        </w:tc>
        <w:tc>
          <w:tcPr>
            <w:tcW w:w="435" w:type="pct"/>
          </w:tcPr>
          <w:p w14:paraId="572D6BF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14.7)</w:t>
            </w:r>
          </w:p>
        </w:tc>
        <w:tc>
          <w:tcPr>
            <w:tcW w:w="435" w:type="pct"/>
          </w:tcPr>
          <w:p w14:paraId="0493B80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4.1)</w:t>
            </w:r>
          </w:p>
        </w:tc>
        <w:tc>
          <w:tcPr>
            <w:tcW w:w="436" w:type="pct"/>
          </w:tcPr>
          <w:p w14:paraId="3206A69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8.6)</w:t>
            </w:r>
          </w:p>
        </w:tc>
      </w:tr>
      <w:tr w:rsidR="002F7E0E" w:rsidRPr="00AC0821" w14:paraId="3632E6E9" w14:textId="77777777" w:rsidTr="005604C3">
        <w:trPr>
          <w:jc w:val="center"/>
        </w:trPr>
        <w:tc>
          <w:tcPr>
            <w:tcW w:w="1451" w:type="pct"/>
          </w:tcPr>
          <w:p w14:paraId="5388DE15" w14:textId="77777777" w:rsidR="002F7E0E" w:rsidRPr="00AC0821" w:rsidRDefault="002F7E0E" w:rsidP="00D25CAB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4" w:type="pct"/>
          </w:tcPr>
          <w:p w14:paraId="44BCAE6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7.6)</w:t>
            </w:r>
          </w:p>
        </w:tc>
        <w:tc>
          <w:tcPr>
            <w:tcW w:w="435" w:type="pct"/>
          </w:tcPr>
          <w:p w14:paraId="157ACEE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6.0)</w:t>
            </w:r>
          </w:p>
        </w:tc>
        <w:tc>
          <w:tcPr>
            <w:tcW w:w="435" w:type="pct"/>
          </w:tcPr>
          <w:p w14:paraId="235F491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1)</w:t>
            </w:r>
          </w:p>
        </w:tc>
        <w:tc>
          <w:tcPr>
            <w:tcW w:w="435" w:type="pct"/>
          </w:tcPr>
          <w:p w14:paraId="19837F1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.1)</w:t>
            </w:r>
          </w:p>
        </w:tc>
        <w:tc>
          <w:tcPr>
            <w:tcW w:w="435" w:type="pct"/>
          </w:tcPr>
          <w:p w14:paraId="64AECA9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.5)</w:t>
            </w:r>
          </w:p>
        </w:tc>
        <w:tc>
          <w:tcPr>
            <w:tcW w:w="435" w:type="pct"/>
          </w:tcPr>
          <w:p w14:paraId="209E5EF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5.1)</w:t>
            </w:r>
          </w:p>
        </w:tc>
        <w:tc>
          <w:tcPr>
            <w:tcW w:w="435" w:type="pct"/>
          </w:tcPr>
          <w:p w14:paraId="76AE035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436" w:type="pct"/>
          </w:tcPr>
          <w:p w14:paraId="0CC32A1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.9)</w:t>
            </w:r>
          </w:p>
        </w:tc>
      </w:tr>
      <w:tr w:rsidR="00A74186" w:rsidRPr="00AC0821" w14:paraId="1E38E1A7" w14:textId="77777777" w:rsidTr="005604C3">
        <w:trPr>
          <w:jc w:val="center"/>
        </w:trPr>
        <w:tc>
          <w:tcPr>
            <w:tcW w:w="5000" w:type="pct"/>
            <w:gridSpan w:val="9"/>
          </w:tcPr>
          <w:p w14:paraId="6C0BDD62" w14:textId="7D672650" w:rsidR="00A74186" w:rsidRPr="00AC0821" w:rsidRDefault="00A74186" w:rsidP="00D25C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status, n (%)</w:t>
            </w:r>
          </w:p>
        </w:tc>
      </w:tr>
      <w:tr w:rsidR="002F7E0E" w:rsidRPr="00AC0821" w14:paraId="493A0B62" w14:textId="77777777" w:rsidTr="005604C3">
        <w:trPr>
          <w:jc w:val="center"/>
        </w:trPr>
        <w:tc>
          <w:tcPr>
            <w:tcW w:w="1451" w:type="pct"/>
          </w:tcPr>
          <w:p w14:paraId="073590A0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-time </w:t>
            </w:r>
          </w:p>
        </w:tc>
        <w:tc>
          <w:tcPr>
            <w:tcW w:w="504" w:type="pct"/>
          </w:tcPr>
          <w:p w14:paraId="2CF9EC2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2)</w:t>
            </w:r>
          </w:p>
        </w:tc>
        <w:tc>
          <w:tcPr>
            <w:tcW w:w="435" w:type="pct"/>
          </w:tcPr>
          <w:p w14:paraId="0AE50CC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3)</w:t>
            </w:r>
          </w:p>
        </w:tc>
        <w:tc>
          <w:tcPr>
            <w:tcW w:w="435" w:type="pct"/>
          </w:tcPr>
          <w:p w14:paraId="1026FC4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3)</w:t>
            </w:r>
          </w:p>
        </w:tc>
        <w:tc>
          <w:tcPr>
            <w:tcW w:w="435" w:type="pct"/>
          </w:tcPr>
          <w:p w14:paraId="42A8805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0)</w:t>
            </w:r>
          </w:p>
        </w:tc>
        <w:tc>
          <w:tcPr>
            <w:tcW w:w="435" w:type="pct"/>
          </w:tcPr>
          <w:p w14:paraId="55514A7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9)</w:t>
            </w:r>
          </w:p>
        </w:tc>
        <w:tc>
          <w:tcPr>
            <w:tcW w:w="435" w:type="pct"/>
          </w:tcPr>
          <w:p w14:paraId="2AA1EF6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.4)</w:t>
            </w:r>
          </w:p>
        </w:tc>
        <w:tc>
          <w:tcPr>
            <w:tcW w:w="435" w:type="pct"/>
          </w:tcPr>
          <w:p w14:paraId="2169084C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2)</w:t>
            </w:r>
          </w:p>
        </w:tc>
        <w:tc>
          <w:tcPr>
            <w:tcW w:w="436" w:type="pct"/>
          </w:tcPr>
          <w:p w14:paraId="55701DF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4.9)</w:t>
            </w:r>
          </w:p>
        </w:tc>
      </w:tr>
      <w:tr w:rsidR="002F7E0E" w:rsidRPr="00AC0821" w14:paraId="3E89D23F" w14:textId="77777777" w:rsidTr="005604C3">
        <w:trPr>
          <w:jc w:val="center"/>
        </w:trPr>
        <w:tc>
          <w:tcPr>
            <w:tcW w:w="1451" w:type="pct"/>
          </w:tcPr>
          <w:p w14:paraId="52D37E1A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-time </w:t>
            </w:r>
          </w:p>
        </w:tc>
        <w:tc>
          <w:tcPr>
            <w:tcW w:w="504" w:type="pct"/>
          </w:tcPr>
          <w:p w14:paraId="16997A9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2)</w:t>
            </w:r>
          </w:p>
        </w:tc>
        <w:tc>
          <w:tcPr>
            <w:tcW w:w="435" w:type="pct"/>
          </w:tcPr>
          <w:p w14:paraId="190005B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8)</w:t>
            </w:r>
          </w:p>
        </w:tc>
        <w:tc>
          <w:tcPr>
            <w:tcW w:w="435" w:type="pct"/>
          </w:tcPr>
          <w:p w14:paraId="30E6F1D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26D8110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0)</w:t>
            </w:r>
          </w:p>
        </w:tc>
        <w:tc>
          <w:tcPr>
            <w:tcW w:w="435" w:type="pct"/>
          </w:tcPr>
          <w:p w14:paraId="4A12308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9)</w:t>
            </w:r>
          </w:p>
        </w:tc>
        <w:tc>
          <w:tcPr>
            <w:tcW w:w="435" w:type="pct"/>
          </w:tcPr>
          <w:p w14:paraId="36DC95F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.0)</w:t>
            </w:r>
          </w:p>
        </w:tc>
        <w:tc>
          <w:tcPr>
            <w:tcW w:w="435" w:type="pct"/>
          </w:tcPr>
          <w:p w14:paraId="4772064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436" w:type="pct"/>
          </w:tcPr>
          <w:p w14:paraId="7C680B6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3.8)</w:t>
            </w:r>
          </w:p>
        </w:tc>
      </w:tr>
      <w:tr w:rsidR="002F7E0E" w:rsidRPr="00AC0821" w14:paraId="2E38FB3C" w14:textId="77777777" w:rsidTr="005604C3">
        <w:trPr>
          <w:jc w:val="center"/>
        </w:trPr>
        <w:tc>
          <w:tcPr>
            <w:tcW w:w="1451" w:type="pct"/>
          </w:tcPr>
          <w:p w14:paraId="48538956" w14:textId="4567D5CE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 (e</w:t>
            </w:r>
            <w:r w:rsidR="00146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146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n leave from work)</w:t>
            </w:r>
          </w:p>
        </w:tc>
        <w:tc>
          <w:tcPr>
            <w:tcW w:w="504" w:type="pct"/>
          </w:tcPr>
          <w:p w14:paraId="47C888E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.1)</w:t>
            </w:r>
          </w:p>
        </w:tc>
        <w:tc>
          <w:tcPr>
            <w:tcW w:w="435" w:type="pct"/>
          </w:tcPr>
          <w:p w14:paraId="7338C58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.7)</w:t>
            </w:r>
          </w:p>
        </w:tc>
        <w:tc>
          <w:tcPr>
            <w:tcW w:w="435" w:type="pct"/>
          </w:tcPr>
          <w:p w14:paraId="63FED46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4227B07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5)</w:t>
            </w:r>
          </w:p>
        </w:tc>
        <w:tc>
          <w:tcPr>
            <w:tcW w:w="435" w:type="pct"/>
          </w:tcPr>
          <w:p w14:paraId="07A9836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9)</w:t>
            </w:r>
          </w:p>
        </w:tc>
        <w:tc>
          <w:tcPr>
            <w:tcW w:w="435" w:type="pct"/>
          </w:tcPr>
          <w:p w14:paraId="0D2396F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.2)</w:t>
            </w:r>
          </w:p>
        </w:tc>
        <w:tc>
          <w:tcPr>
            <w:tcW w:w="435" w:type="pct"/>
          </w:tcPr>
          <w:p w14:paraId="29621A5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2)</w:t>
            </w:r>
          </w:p>
        </w:tc>
        <w:tc>
          <w:tcPr>
            <w:tcW w:w="436" w:type="pct"/>
          </w:tcPr>
          <w:p w14:paraId="3399CC2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.0)</w:t>
            </w:r>
          </w:p>
        </w:tc>
      </w:tr>
      <w:tr w:rsidR="002F7E0E" w:rsidRPr="00AC0821" w14:paraId="30DBC062" w14:textId="77777777" w:rsidTr="005604C3">
        <w:trPr>
          <w:jc w:val="center"/>
        </w:trPr>
        <w:tc>
          <w:tcPr>
            <w:tcW w:w="1451" w:type="pct"/>
          </w:tcPr>
          <w:p w14:paraId="5B0B0031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504" w:type="pct"/>
          </w:tcPr>
          <w:p w14:paraId="5013380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0C58874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3B49C35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17D7F50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52E053F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030190E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6E1FEE6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6" w:type="pct"/>
          </w:tcPr>
          <w:p w14:paraId="5A09465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2)</w:t>
            </w:r>
          </w:p>
        </w:tc>
      </w:tr>
      <w:tr w:rsidR="002F7E0E" w:rsidRPr="00AC0821" w14:paraId="38BE79A1" w14:textId="77777777" w:rsidTr="005604C3">
        <w:trPr>
          <w:jc w:val="center"/>
        </w:trPr>
        <w:tc>
          <w:tcPr>
            <w:tcW w:w="1451" w:type="pct"/>
            <w:tcBorders>
              <w:bottom w:val="single" w:sz="4" w:space="0" w:color="auto"/>
            </w:tcBorders>
          </w:tcPr>
          <w:p w14:paraId="79704E75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wife/househusband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647EDD0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38.8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71F35A5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38.7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FDDD04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7.5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B8B829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39.3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521CC18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28.7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43A260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32.0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5D0976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7.0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E4E311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 (31.5)</w:t>
            </w:r>
          </w:p>
        </w:tc>
      </w:tr>
      <w:tr w:rsidR="002F7E0E" w:rsidRPr="00AC0821" w14:paraId="5B5A8D3F" w14:textId="77777777" w:rsidTr="005604C3">
        <w:trPr>
          <w:jc w:val="center"/>
        </w:trPr>
        <w:tc>
          <w:tcPr>
            <w:tcW w:w="1451" w:type="pct"/>
            <w:tcBorders>
              <w:top w:val="single" w:sz="4" w:space="0" w:color="auto"/>
            </w:tcBorders>
          </w:tcPr>
          <w:p w14:paraId="7E4CDE64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eking a job/unemployed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65FC986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8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266FFE8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8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3184BA6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3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4BF05CE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0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5F2824E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9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221D048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6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4E4412A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.6)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248D49F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.0)</w:t>
            </w:r>
          </w:p>
        </w:tc>
      </w:tr>
      <w:tr w:rsidR="002F7E0E" w:rsidRPr="00AC0821" w14:paraId="0AF2D676" w14:textId="77777777" w:rsidTr="005604C3">
        <w:trPr>
          <w:jc w:val="center"/>
        </w:trPr>
        <w:tc>
          <w:tcPr>
            <w:tcW w:w="1451" w:type="pct"/>
          </w:tcPr>
          <w:p w14:paraId="3BE99CE7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504" w:type="pct"/>
          </w:tcPr>
          <w:p w14:paraId="0C351CC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4.1)</w:t>
            </w:r>
          </w:p>
        </w:tc>
        <w:tc>
          <w:tcPr>
            <w:tcW w:w="435" w:type="pct"/>
          </w:tcPr>
          <w:p w14:paraId="6C9E472C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31.3)</w:t>
            </w:r>
          </w:p>
        </w:tc>
        <w:tc>
          <w:tcPr>
            <w:tcW w:w="435" w:type="pct"/>
          </w:tcPr>
          <w:p w14:paraId="0F1D625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0.8)</w:t>
            </w:r>
          </w:p>
        </w:tc>
        <w:tc>
          <w:tcPr>
            <w:tcW w:w="435" w:type="pct"/>
          </w:tcPr>
          <w:p w14:paraId="75535B8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29.1)</w:t>
            </w:r>
          </w:p>
        </w:tc>
        <w:tc>
          <w:tcPr>
            <w:tcW w:w="435" w:type="pct"/>
          </w:tcPr>
          <w:p w14:paraId="19EB50C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41.5)</w:t>
            </w:r>
          </w:p>
        </w:tc>
        <w:tc>
          <w:tcPr>
            <w:tcW w:w="435" w:type="pct"/>
          </w:tcPr>
          <w:p w14:paraId="7386397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 (40.8)</w:t>
            </w:r>
          </w:p>
        </w:tc>
        <w:tc>
          <w:tcPr>
            <w:tcW w:w="435" w:type="pct"/>
          </w:tcPr>
          <w:p w14:paraId="7F57179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2.6)</w:t>
            </w:r>
          </w:p>
        </w:tc>
        <w:tc>
          <w:tcPr>
            <w:tcW w:w="436" w:type="pct"/>
          </w:tcPr>
          <w:p w14:paraId="4B2FFC6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 (39.1)</w:t>
            </w:r>
          </w:p>
        </w:tc>
      </w:tr>
      <w:tr w:rsidR="002F7E0E" w:rsidRPr="00AC0821" w14:paraId="602DF5B0" w14:textId="77777777" w:rsidTr="005604C3">
        <w:trPr>
          <w:jc w:val="center"/>
        </w:trPr>
        <w:tc>
          <w:tcPr>
            <w:tcW w:w="1451" w:type="pct"/>
          </w:tcPr>
          <w:p w14:paraId="211A1495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504" w:type="pct"/>
          </w:tcPr>
          <w:p w14:paraId="009455F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27.6)</w:t>
            </w:r>
          </w:p>
        </w:tc>
        <w:tc>
          <w:tcPr>
            <w:tcW w:w="435" w:type="pct"/>
          </w:tcPr>
          <w:p w14:paraId="55B1F92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9.8)</w:t>
            </w:r>
          </w:p>
        </w:tc>
        <w:tc>
          <w:tcPr>
            <w:tcW w:w="435" w:type="pct"/>
          </w:tcPr>
          <w:p w14:paraId="27AF6D7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7.1)</w:t>
            </w:r>
          </w:p>
        </w:tc>
        <w:tc>
          <w:tcPr>
            <w:tcW w:w="435" w:type="pct"/>
          </w:tcPr>
          <w:p w14:paraId="1008151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2.4)</w:t>
            </w:r>
          </w:p>
        </w:tc>
        <w:tc>
          <w:tcPr>
            <w:tcW w:w="435" w:type="pct"/>
          </w:tcPr>
          <w:p w14:paraId="211D4A6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7.0)</w:t>
            </w:r>
          </w:p>
        </w:tc>
        <w:tc>
          <w:tcPr>
            <w:tcW w:w="435" w:type="pct"/>
          </w:tcPr>
          <w:p w14:paraId="7BBB21DC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.4)</w:t>
            </w:r>
          </w:p>
        </w:tc>
        <w:tc>
          <w:tcPr>
            <w:tcW w:w="435" w:type="pct"/>
          </w:tcPr>
          <w:p w14:paraId="550EDEB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5.2)</w:t>
            </w:r>
          </w:p>
        </w:tc>
        <w:tc>
          <w:tcPr>
            <w:tcW w:w="436" w:type="pct"/>
          </w:tcPr>
          <w:p w14:paraId="368324F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 (15.2)</w:t>
            </w:r>
          </w:p>
        </w:tc>
      </w:tr>
      <w:tr w:rsidR="002F7E0E" w:rsidRPr="00AC0821" w14:paraId="0C4EC27F" w14:textId="77777777" w:rsidTr="005604C3">
        <w:trPr>
          <w:jc w:val="center"/>
        </w:trPr>
        <w:tc>
          <w:tcPr>
            <w:tcW w:w="5000" w:type="pct"/>
            <w:gridSpan w:val="9"/>
          </w:tcPr>
          <w:p w14:paraId="5E375899" w14:textId="77777777" w:rsidR="002F7E0E" w:rsidRPr="00AC0821" w:rsidRDefault="002F7E0E" w:rsidP="00D25C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D treatment</w:t>
            </w:r>
          </w:p>
        </w:tc>
      </w:tr>
      <w:tr w:rsidR="002F7E0E" w:rsidRPr="00AC0821" w14:paraId="4BFC9363" w14:textId="77777777" w:rsidTr="005604C3">
        <w:trPr>
          <w:jc w:val="center"/>
        </w:trPr>
        <w:tc>
          <w:tcPr>
            <w:tcW w:w="1451" w:type="pct"/>
          </w:tcPr>
          <w:p w14:paraId="44883E9B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oral medication, n (%)</w:t>
            </w:r>
          </w:p>
        </w:tc>
        <w:tc>
          <w:tcPr>
            <w:tcW w:w="504" w:type="pct"/>
          </w:tcPr>
          <w:p w14:paraId="39D68A3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100.0)</w:t>
            </w:r>
          </w:p>
        </w:tc>
        <w:tc>
          <w:tcPr>
            <w:tcW w:w="435" w:type="pct"/>
          </w:tcPr>
          <w:p w14:paraId="7680310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 (100.0)</w:t>
            </w:r>
          </w:p>
        </w:tc>
        <w:tc>
          <w:tcPr>
            <w:tcW w:w="435" w:type="pct"/>
          </w:tcPr>
          <w:p w14:paraId="2EE5880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100.0)</w:t>
            </w:r>
          </w:p>
        </w:tc>
        <w:tc>
          <w:tcPr>
            <w:tcW w:w="435" w:type="pct"/>
          </w:tcPr>
          <w:p w14:paraId="369F332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 (100.0)</w:t>
            </w:r>
          </w:p>
        </w:tc>
        <w:tc>
          <w:tcPr>
            <w:tcW w:w="435" w:type="pct"/>
          </w:tcPr>
          <w:p w14:paraId="147A402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100.0)</w:t>
            </w:r>
          </w:p>
        </w:tc>
        <w:tc>
          <w:tcPr>
            <w:tcW w:w="435" w:type="pct"/>
          </w:tcPr>
          <w:p w14:paraId="30FAE71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 (100.0)</w:t>
            </w:r>
          </w:p>
        </w:tc>
        <w:tc>
          <w:tcPr>
            <w:tcW w:w="435" w:type="pct"/>
          </w:tcPr>
          <w:p w14:paraId="2481150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100.0)</w:t>
            </w:r>
          </w:p>
        </w:tc>
        <w:tc>
          <w:tcPr>
            <w:tcW w:w="436" w:type="pct"/>
          </w:tcPr>
          <w:p w14:paraId="0711ABE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4 (100.0)</w:t>
            </w:r>
          </w:p>
        </w:tc>
      </w:tr>
      <w:tr w:rsidR="002F7E0E" w:rsidRPr="00AC0821" w14:paraId="284D2705" w14:textId="77777777" w:rsidTr="005604C3">
        <w:trPr>
          <w:jc w:val="center"/>
        </w:trPr>
        <w:tc>
          <w:tcPr>
            <w:tcW w:w="1451" w:type="pct"/>
          </w:tcPr>
          <w:p w14:paraId="33AF07F8" w14:textId="77777777" w:rsidR="002F7E0E" w:rsidRPr="00AC0821" w:rsidRDefault="002F7E0E" w:rsidP="00A3236D">
            <w:pPr>
              <w:ind w:left="30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oral medications a day, mean (SD)</w:t>
            </w:r>
          </w:p>
        </w:tc>
        <w:tc>
          <w:tcPr>
            <w:tcW w:w="504" w:type="pct"/>
          </w:tcPr>
          <w:p w14:paraId="5CD1881D" w14:textId="77777777" w:rsidR="002F7E0E" w:rsidRPr="00AC0821" w:rsidRDefault="002F7E0E" w:rsidP="00A323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1.2)</w:t>
            </w:r>
          </w:p>
        </w:tc>
        <w:tc>
          <w:tcPr>
            <w:tcW w:w="435" w:type="pct"/>
          </w:tcPr>
          <w:p w14:paraId="6D5FA443" w14:textId="77777777" w:rsidR="002F7E0E" w:rsidRPr="00AC0821" w:rsidRDefault="002F7E0E" w:rsidP="00A323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1.2)</w:t>
            </w:r>
          </w:p>
        </w:tc>
        <w:tc>
          <w:tcPr>
            <w:tcW w:w="435" w:type="pct"/>
          </w:tcPr>
          <w:p w14:paraId="092D957B" w14:textId="77777777" w:rsidR="002F7E0E" w:rsidRPr="00AC0821" w:rsidRDefault="002F7E0E" w:rsidP="00A323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1.4)</w:t>
            </w:r>
          </w:p>
        </w:tc>
        <w:tc>
          <w:tcPr>
            <w:tcW w:w="435" w:type="pct"/>
          </w:tcPr>
          <w:p w14:paraId="34CC3BF8" w14:textId="77777777" w:rsidR="002F7E0E" w:rsidRPr="00AC0821" w:rsidRDefault="002F7E0E" w:rsidP="00A323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1.2)</w:t>
            </w:r>
          </w:p>
        </w:tc>
        <w:tc>
          <w:tcPr>
            <w:tcW w:w="435" w:type="pct"/>
          </w:tcPr>
          <w:p w14:paraId="1A2559FC" w14:textId="77777777" w:rsidR="002F7E0E" w:rsidRPr="00AC0821" w:rsidRDefault="002F7E0E" w:rsidP="00A323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1.3)</w:t>
            </w:r>
          </w:p>
        </w:tc>
        <w:tc>
          <w:tcPr>
            <w:tcW w:w="435" w:type="pct"/>
          </w:tcPr>
          <w:p w14:paraId="25F9D790" w14:textId="77777777" w:rsidR="002F7E0E" w:rsidRPr="00AC0821" w:rsidRDefault="002F7E0E" w:rsidP="00A323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1.1)</w:t>
            </w:r>
          </w:p>
        </w:tc>
        <w:tc>
          <w:tcPr>
            <w:tcW w:w="435" w:type="pct"/>
          </w:tcPr>
          <w:p w14:paraId="7CCF7FEF" w14:textId="77777777" w:rsidR="002F7E0E" w:rsidRPr="00AC0821" w:rsidRDefault="002F7E0E" w:rsidP="00A323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1.0)</w:t>
            </w:r>
          </w:p>
        </w:tc>
        <w:tc>
          <w:tcPr>
            <w:tcW w:w="436" w:type="pct"/>
          </w:tcPr>
          <w:p w14:paraId="3F6BDEBF" w14:textId="77777777" w:rsidR="002F7E0E" w:rsidRPr="00AC0821" w:rsidRDefault="002F7E0E" w:rsidP="00A323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1.0)</w:t>
            </w:r>
          </w:p>
        </w:tc>
      </w:tr>
      <w:tr w:rsidR="002F7E0E" w:rsidRPr="00AC0821" w14:paraId="06355045" w14:textId="77777777" w:rsidTr="005604C3">
        <w:trPr>
          <w:jc w:val="center"/>
        </w:trPr>
        <w:tc>
          <w:tcPr>
            <w:tcW w:w="1451" w:type="pct"/>
          </w:tcPr>
          <w:p w14:paraId="32DEB84B" w14:textId="77777777" w:rsidR="002F7E0E" w:rsidRPr="00AC0821" w:rsidRDefault="002F7E0E" w:rsidP="00C32D06">
            <w:pPr>
              <w:spacing w:before="60"/>
              <w:ind w:left="30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oral levodopa medications a day, mean (SD)</w:t>
            </w:r>
          </w:p>
        </w:tc>
        <w:tc>
          <w:tcPr>
            <w:tcW w:w="504" w:type="pct"/>
          </w:tcPr>
          <w:p w14:paraId="2550E80B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1.0)</w:t>
            </w:r>
          </w:p>
        </w:tc>
        <w:tc>
          <w:tcPr>
            <w:tcW w:w="435" w:type="pct"/>
          </w:tcPr>
          <w:p w14:paraId="2BE2BCD2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0.9)</w:t>
            </w:r>
          </w:p>
        </w:tc>
        <w:tc>
          <w:tcPr>
            <w:tcW w:w="435" w:type="pct"/>
          </w:tcPr>
          <w:p w14:paraId="3472A16D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1.1)</w:t>
            </w:r>
          </w:p>
        </w:tc>
        <w:tc>
          <w:tcPr>
            <w:tcW w:w="435" w:type="pct"/>
          </w:tcPr>
          <w:p w14:paraId="2CA7A3F9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.1)</w:t>
            </w:r>
          </w:p>
        </w:tc>
        <w:tc>
          <w:tcPr>
            <w:tcW w:w="435" w:type="pct"/>
          </w:tcPr>
          <w:p w14:paraId="364A44F9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0.8)</w:t>
            </w:r>
          </w:p>
        </w:tc>
        <w:tc>
          <w:tcPr>
            <w:tcW w:w="435" w:type="pct"/>
          </w:tcPr>
          <w:p w14:paraId="5A44E32A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0.9)</w:t>
            </w:r>
          </w:p>
        </w:tc>
        <w:tc>
          <w:tcPr>
            <w:tcW w:w="435" w:type="pct"/>
          </w:tcPr>
          <w:p w14:paraId="1FCBB2E1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1.1)</w:t>
            </w:r>
          </w:p>
        </w:tc>
        <w:tc>
          <w:tcPr>
            <w:tcW w:w="436" w:type="pct"/>
          </w:tcPr>
          <w:p w14:paraId="649A1570" w14:textId="77777777" w:rsidR="002F7E0E" w:rsidRPr="00AC0821" w:rsidRDefault="002F7E0E" w:rsidP="00C32D0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1.0)</w:t>
            </w:r>
          </w:p>
        </w:tc>
      </w:tr>
      <w:tr w:rsidR="002F7E0E" w:rsidRPr="00AC0821" w14:paraId="0A68F759" w14:textId="77777777" w:rsidTr="005604C3">
        <w:trPr>
          <w:jc w:val="center"/>
        </w:trPr>
        <w:tc>
          <w:tcPr>
            <w:tcW w:w="1451" w:type="pct"/>
          </w:tcPr>
          <w:p w14:paraId="46550DBB" w14:textId="77777777" w:rsidR="002F7E0E" w:rsidRPr="00AC0821" w:rsidRDefault="002F7E0E" w:rsidP="00D25CAB">
            <w:pPr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oral medication types, mean (SD)</w:t>
            </w:r>
          </w:p>
        </w:tc>
        <w:tc>
          <w:tcPr>
            <w:tcW w:w="504" w:type="pct"/>
          </w:tcPr>
          <w:p w14:paraId="47FC8E4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2.8)</w:t>
            </w:r>
          </w:p>
        </w:tc>
        <w:tc>
          <w:tcPr>
            <w:tcW w:w="435" w:type="pct"/>
          </w:tcPr>
          <w:p w14:paraId="3EEB47B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2.5)</w:t>
            </w:r>
          </w:p>
        </w:tc>
        <w:tc>
          <w:tcPr>
            <w:tcW w:w="435" w:type="pct"/>
          </w:tcPr>
          <w:p w14:paraId="632AC5A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2.2)</w:t>
            </w:r>
          </w:p>
        </w:tc>
        <w:tc>
          <w:tcPr>
            <w:tcW w:w="435" w:type="pct"/>
          </w:tcPr>
          <w:p w14:paraId="7AED0B1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2.6)</w:t>
            </w:r>
          </w:p>
        </w:tc>
        <w:tc>
          <w:tcPr>
            <w:tcW w:w="435" w:type="pct"/>
          </w:tcPr>
          <w:p w14:paraId="72CEEAA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2.7)</w:t>
            </w:r>
          </w:p>
        </w:tc>
        <w:tc>
          <w:tcPr>
            <w:tcW w:w="435" w:type="pct"/>
          </w:tcPr>
          <w:p w14:paraId="070E357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2.2)</w:t>
            </w:r>
          </w:p>
        </w:tc>
        <w:tc>
          <w:tcPr>
            <w:tcW w:w="435" w:type="pct"/>
          </w:tcPr>
          <w:p w14:paraId="47269DE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2.8)</w:t>
            </w:r>
          </w:p>
        </w:tc>
        <w:tc>
          <w:tcPr>
            <w:tcW w:w="436" w:type="pct"/>
          </w:tcPr>
          <w:p w14:paraId="2F84882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2.2)</w:t>
            </w:r>
          </w:p>
        </w:tc>
      </w:tr>
      <w:tr w:rsidR="002F7E0E" w:rsidRPr="00AC0821" w14:paraId="0D80422F" w14:textId="77777777" w:rsidTr="005604C3">
        <w:trPr>
          <w:jc w:val="center"/>
        </w:trPr>
        <w:tc>
          <w:tcPr>
            <w:tcW w:w="1451" w:type="pct"/>
          </w:tcPr>
          <w:p w14:paraId="77E5D25E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device-aided therapy, n (%)</w:t>
            </w:r>
          </w:p>
        </w:tc>
        <w:tc>
          <w:tcPr>
            <w:tcW w:w="504" w:type="pct"/>
          </w:tcPr>
          <w:p w14:paraId="46C4537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4C2C4A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6F00603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C77F485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20EC8AB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2D92D78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562A38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6428D50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7E0E" w:rsidRPr="00AC0821" w14:paraId="368F1515" w14:textId="77777777" w:rsidTr="005604C3">
        <w:trPr>
          <w:jc w:val="center"/>
        </w:trPr>
        <w:tc>
          <w:tcPr>
            <w:tcW w:w="1451" w:type="pct"/>
          </w:tcPr>
          <w:p w14:paraId="0C77CF1B" w14:textId="77777777" w:rsidR="002F7E0E" w:rsidRPr="00AC0821" w:rsidRDefault="002F7E0E" w:rsidP="00D25CAB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S</w:t>
            </w:r>
          </w:p>
        </w:tc>
        <w:tc>
          <w:tcPr>
            <w:tcW w:w="504" w:type="pct"/>
          </w:tcPr>
          <w:p w14:paraId="6B5103F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1.8)</w:t>
            </w:r>
          </w:p>
        </w:tc>
        <w:tc>
          <w:tcPr>
            <w:tcW w:w="435" w:type="pct"/>
          </w:tcPr>
          <w:p w14:paraId="1E120DAC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4.3)</w:t>
            </w:r>
          </w:p>
        </w:tc>
        <w:tc>
          <w:tcPr>
            <w:tcW w:w="435" w:type="pct"/>
          </w:tcPr>
          <w:p w14:paraId="35A34B8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2)</w:t>
            </w:r>
          </w:p>
        </w:tc>
        <w:tc>
          <w:tcPr>
            <w:tcW w:w="435" w:type="pct"/>
          </w:tcPr>
          <w:p w14:paraId="5495AE9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2.2)</w:t>
            </w:r>
          </w:p>
        </w:tc>
        <w:tc>
          <w:tcPr>
            <w:tcW w:w="435" w:type="pct"/>
          </w:tcPr>
          <w:p w14:paraId="0D58DA2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5.2)</w:t>
            </w:r>
          </w:p>
        </w:tc>
        <w:tc>
          <w:tcPr>
            <w:tcW w:w="435" w:type="pct"/>
          </w:tcPr>
          <w:p w14:paraId="24B62CE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5.1)</w:t>
            </w:r>
          </w:p>
        </w:tc>
        <w:tc>
          <w:tcPr>
            <w:tcW w:w="435" w:type="pct"/>
          </w:tcPr>
          <w:p w14:paraId="7BE5D490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3.0)</w:t>
            </w:r>
          </w:p>
        </w:tc>
        <w:tc>
          <w:tcPr>
            <w:tcW w:w="436" w:type="pct"/>
          </w:tcPr>
          <w:p w14:paraId="3B18840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6.9)</w:t>
            </w:r>
          </w:p>
        </w:tc>
      </w:tr>
      <w:tr w:rsidR="002F7E0E" w:rsidRPr="00AC0821" w14:paraId="061F67D0" w14:textId="77777777" w:rsidTr="005604C3">
        <w:trPr>
          <w:jc w:val="center"/>
        </w:trPr>
        <w:tc>
          <w:tcPr>
            <w:tcW w:w="1451" w:type="pct"/>
          </w:tcPr>
          <w:p w14:paraId="2A28941B" w14:textId="77777777" w:rsidR="002F7E0E" w:rsidRPr="00AC0821" w:rsidRDefault="002F7E0E" w:rsidP="00D25CAB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IG</w:t>
            </w:r>
          </w:p>
        </w:tc>
        <w:tc>
          <w:tcPr>
            <w:tcW w:w="504" w:type="pct"/>
          </w:tcPr>
          <w:p w14:paraId="71C6A29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6C58E321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4)</w:t>
            </w:r>
          </w:p>
        </w:tc>
        <w:tc>
          <w:tcPr>
            <w:tcW w:w="435" w:type="pct"/>
          </w:tcPr>
          <w:p w14:paraId="290E6C7D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2964C8DC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435" w:type="pct"/>
          </w:tcPr>
          <w:p w14:paraId="1A7A646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35" w:type="pct"/>
          </w:tcPr>
          <w:p w14:paraId="646AC45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1)</w:t>
            </w:r>
          </w:p>
        </w:tc>
        <w:tc>
          <w:tcPr>
            <w:tcW w:w="435" w:type="pct"/>
          </w:tcPr>
          <w:p w14:paraId="6EFC3B2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436" w:type="pct"/>
          </w:tcPr>
          <w:p w14:paraId="5D75AA9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.6)</w:t>
            </w:r>
          </w:p>
        </w:tc>
      </w:tr>
      <w:tr w:rsidR="002F7E0E" w:rsidRPr="00AC0821" w14:paraId="5332DA28" w14:textId="77777777" w:rsidTr="005604C3">
        <w:trPr>
          <w:jc w:val="center"/>
        </w:trPr>
        <w:tc>
          <w:tcPr>
            <w:tcW w:w="5000" w:type="pct"/>
            <w:gridSpan w:val="9"/>
          </w:tcPr>
          <w:p w14:paraId="7DDE4610" w14:textId="77777777" w:rsidR="002F7E0E" w:rsidRPr="00AC0821" w:rsidRDefault="002F7E0E" w:rsidP="00D25C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D symptoms</w:t>
            </w:r>
          </w:p>
        </w:tc>
      </w:tr>
      <w:tr w:rsidR="002F7E0E" w:rsidRPr="00AC0821" w14:paraId="2C6A5B88" w14:textId="77777777" w:rsidTr="005604C3">
        <w:trPr>
          <w:jc w:val="center"/>
        </w:trPr>
        <w:tc>
          <w:tcPr>
            <w:tcW w:w="1451" w:type="pct"/>
          </w:tcPr>
          <w:p w14:paraId="60E82498" w14:textId="3C32E613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off</w:t>
            </w:r>
            <w:r w:rsidR="00573B50"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="00573B50"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rs/day, mean (SD)</w:t>
            </w:r>
          </w:p>
        </w:tc>
        <w:tc>
          <w:tcPr>
            <w:tcW w:w="504" w:type="pct"/>
          </w:tcPr>
          <w:p w14:paraId="44D0C2E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 (2.49)</w:t>
            </w:r>
          </w:p>
        </w:tc>
        <w:tc>
          <w:tcPr>
            <w:tcW w:w="435" w:type="pct"/>
          </w:tcPr>
          <w:p w14:paraId="17D29A33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 (2.30)</w:t>
            </w:r>
          </w:p>
        </w:tc>
        <w:tc>
          <w:tcPr>
            <w:tcW w:w="435" w:type="pct"/>
          </w:tcPr>
          <w:p w14:paraId="05724E6E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54)</w:t>
            </w:r>
          </w:p>
        </w:tc>
        <w:tc>
          <w:tcPr>
            <w:tcW w:w="435" w:type="pct"/>
          </w:tcPr>
          <w:p w14:paraId="0D37726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 (2.01)</w:t>
            </w:r>
          </w:p>
        </w:tc>
        <w:tc>
          <w:tcPr>
            <w:tcW w:w="435" w:type="pct"/>
          </w:tcPr>
          <w:p w14:paraId="232CCC3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0.61)</w:t>
            </w:r>
          </w:p>
        </w:tc>
        <w:tc>
          <w:tcPr>
            <w:tcW w:w="435" w:type="pct"/>
          </w:tcPr>
          <w:p w14:paraId="08A2F196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 (2.62)</w:t>
            </w:r>
          </w:p>
        </w:tc>
        <w:tc>
          <w:tcPr>
            <w:tcW w:w="435" w:type="pct"/>
          </w:tcPr>
          <w:p w14:paraId="6E1AC348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0.64)</w:t>
            </w:r>
          </w:p>
        </w:tc>
        <w:tc>
          <w:tcPr>
            <w:tcW w:w="436" w:type="pct"/>
          </w:tcPr>
          <w:p w14:paraId="13C29F6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51)</w:t>
            </w:r>
          </w:p>
        </w:tc>
      </w:tr>
      <w:tr w:rsidR="002F7E0E" w:rsidRPr="00AC0821" w14:paraId="352AD068" w14:textId="77777777" w:rsidTr="005604C3">
        <w:trPr>
          <w:jc w:val="center"/>
        </w:trPr>
        <w:tc>
          <w:tcPr>
            <w:tcW w:w="1451" w:type="pct"/>
          </w:tcPr>
          <w:p w14:paraId="074648D3" w14:textId="77777777" w:rsidR="002F7E0E" w:rsidRPr="00AC0821" w:rsidRDefault="002F7E0E" w:rsidP="00D25CAB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oublesome dyskinesia, hours/day, mean (SD)</w:t>
            </w:r>
          </w:p>
        </w:tc>
        <w:tc>
          <w:tcPr>
            <w:tcW w:w="504" w:type="pct"/>
          </w:tcPr>
          <w:p w14:paraId="2E648704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 (2.40)</w:t>
            </w:r>
          </w:p>
        </w:tc>
        <w:tc>
          <w:tcPr>
            <w:tcW w:w="435" w:type="pct"/>
          </w:tcPr>
          <w:p w14:paraId="619C7F6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0.28)</w:t>
            </w:r>
          </w:p>
        </w:tc>
        <w:tc>
          <w:tcPr>
            <w:tcW w:w="435" w:type="pct"/>
          </w:tcPr>
          <w:p w14:paraId="4BD0F2FA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 (0.84)</w:t>
            </w:r>
          </w:p>
        </w:tc>
        <w:tc>
          <w:tcPr>
            <w:tcW w:w="435" w:type="pct"/>
          </w:tcPr>
          <w:p w14:paraId="2A06491F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 (1.97)</w:t>
            </w:r>
          </w:p>
        </w:tc>
        <w:tc>
          <w:tcPr>
            <w:tcW w:w="435" w:type="pct"/>
          </w:tcPr>
          <w:p w14:paraId="4E2FFE1B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(0.26)</w:t>
            </w:r>
          </w:p>
        </w:tc>
        <w:tc>
          <w:tcPr>
            <w:tcW w:w="435" w:type="pct"/>
          </w:tcPr>
          <w:p w14:paraId="22343577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0.24)</w:t>
            </w:r>
          </w:p>
        </w:tc>
        <w:tc>
          <w:tcPr>
            <w:tcW w:w="435" w:type="pct"/>
          </w:tcPr>
          <w:p w14:paraId="47F3E009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 (3.07)</w:t>
            </w:r>
          </w:p>
        </w:tc>
        <w:tc>
          <w:tcPr>
            <w:tcW w:w="436" w:type="pct"/>
          </w:tcPr>
          <w:p w14:paraId="71E68FE2" w14:textId="77777777" w:rsidR="002F7E0E" w:rsidRPr="00AC0821" w:rsidRDefault="002F7E0E" w:rsidP="00D25C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0.18)</w:t>
            </w:r>
          </w:p>
        </w:tc>
      </w:tr>
      <w:tr w:rsidR="002F7E0E" w:rsidRPr="00AC0821" w14:paraId="25A3CE3B" w14:textId="77777777" w:rsidTr="005604C3">
        <w:trPr>
          <w:jc w:val="center"/>
        </w:trPr>
        <w:tc>
          <w:tcPr>
            <w:tcW w:w="1451" w:type="pct"/>
            <w:tcBorders>
              <w:bottom w:val="single" w:sz="4" w:space="0" w:color="auto"/>
            </w:tcBorders>
          </w:tcPr>
          <w:p w14:paraId="4689F0A2" w14:textId="77777777" w:rsidR="002F7E0E" w:rsidRPr="00AC0821" w:rsidRDefault="002F7E0E" w:rsidP="00AB191D">
            <w:pPr>
              <w:spacing w:after="60"/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Q-8 SI, mean (SD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34E1624D" w14:textId="77777777" w:rsidR="002F7E0E" w:rsidRPr="00AC0821" w:rsidRDefault="002F7E0E" w:rsidP="00AB191D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7 (19.53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4584E995" w14:textId="77777777" w:rsidR="002F7E0E" w:rsidRPr="00AC0821" w:rsidRDefault="002F7E0E" w:rsidP="00AB191D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2 (19.08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701C928" w14:textId="77777777" w:rsidR="002F7E0E" w:rsidRPr="00AC0821" w:rsidRDefault="002F7E0E" w:rsidP="00AB191D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0 (17.68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3A8EB6B5" w14:textId="77777777" w:rsidR="002F7E0E" w:rsidRPr="00AC0821" w:rsidRDefault="002F7E0E" w:rsidP="00AB191D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1 (22.22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00419EB" w14:textId="77777777" w:rsidR="002F7E0E" w:rsidRPr="00AC0821" w:rsidRDefault="002F7E0E" w:rsidP="00AB191D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6 (19.11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08630FE3" w14:textId="77777777" w:rsidR="002F7E0E" w:rsidRPr="00AC0821" w:rsidRDefault="002F7E0E" w:rsidP="00AB191D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0 (20.09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5B651DD4" w14:textId="77777777" w:rsidR="002F7E0E" w:rsidRPr="00AC0821" w:rsidRDefault="002F7E0E" w:rsidP="00AB191D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28 (19.25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13627DB" w14:textId="77777777" w:rsidR="002F7E0E" w:rsidRPr="00AC0821" w:rsidRDefault="002F7E0E" w:rsidP="00AB191D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4 (18.33)</w:t>
            </w:r>
          </w:p>
        </w:tc>
      </w:tr>
    </w:tbl>
    <w:p w14:paraId="0527944E" w14:textId="77777777" w:rsidR="007C07F4" w:rsidRPr="00AC0821" w:rsidRDefault="002F7E0E" w:rsidP="00D9193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0821">
        <w:rPr>
          <w:rFonts w:ascii="Times New Roman" w:hAnsi="Times New Roman" w:cs="Times New Roman"/>
          <w:sz w:val="20"/>
          <w:szCs w:val="20"/>
          <w:lang w:val="en-US"/>
        </w:rPr>
        <w:t>Unknown/missing data are not listed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82B86D3" w14:textId="24160F9D" w:rsidR="002F7E0E" w:rsidRPr="00AC0821" w:rsidRDefault="002F7E0E" w:rsidP="00D919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821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troublesome dyskinesia</w:t>
      </w:r>
      <w:r w:rsidRPr="00AC0821" w:rsidDel="00325A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≥1 hour a day; 2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≥2 hours of off time</w:t>
      </w:r>
      <w:r w:rsidRPr="00AC0821" w:rsidDel="00325A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a day; </w:t>
      </w:r>
      <w:r w:rsidRPr="00AC0821">
        <w:rPr>
          <w:rFonts w:ascii="Times New Roman" w:hAnsi="Times New Roman" w:cs="Times New Roman"/>
          <w:sz w:val="20"/>
          <w:szCs w:val="20"/>
          <w:lang w:val="en-US" w:eastAsia="ja-JP"/>
        </w:rPr>
        <w:t>5</w:t>
      </w:r>
      <w:r w:rsidR="007C07F4" w:rsidRPr="00AC0821">
        <w:rPr>
          <w:rFonts w:ascii="Times New Roman" w:hAnsi="Times New Roman" w:cs="Times New Roman"/>
          <w:sz w:val="20"/>
          <w:szCs w:val="20"/>
          <w:lang w:val="en-US" w:eastAsia="ja-JP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 w:eastAsia="ja-JP"/>
        </w:rPr>
        <w:t xml:space="preserve"> ≥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C0821" w:rsidDel="00753D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oral levodopa doses a day; DBS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eep brain stimulation; H&amp;Y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Hoehn and Yahr; LCIG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levodopa-carbidopa intestinal gel; PD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Parkinson</w:t>
      </w:r>
      <w:r w:rsidR="00F05F26" w:rsidRPr="00AC0821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isease; PDQ-8 SI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8-item Parkinson</w:t>
      </w:r>
      <w:r w:rsidR="00F05F26" w:rsidRPr="00AC0821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isease Questionnaire Summary Index</w:t>
      </w:r>
      <w:r w:rsidR="00737F00" w:rsidRPr="00AC0821">
        <w:rPr>
          <w:rFonts w:ascii="Times New Roman" w:hAnsi="Times New Roman" w:cs="Times New Roman"/>
          <w:sz w:val="20"/>
          <w:szCs w:val="20"/>
          <w:lang w:val="en-US"/>
        </w:rPr>
        <w:t>; SD: standard deviation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1" w:name="_Hlk38629316"/>
      <w:r w:rsidRPr="00AC082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8E01AE0" w14:textId="77777777" w:rsidR="002F7E0E" w:rsidRPr="00AC0821" w:rsidRDefault="002F7E0E" w:rsidP="002F7E0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2F7E0E" w:rsidRPr="00AC0821" w:rsidSect="00793E4C"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873F57E" w14:textId="577DA58D" w:rsidR="002F7E0E" w:rsidRPr="00AC0821" w:rsidRDefault="002F7E0E" w:rsidP="00FE3EB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076510"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6622AC"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D7FB1">
        <w:rPr>
          <w:rFonts w:ascii="Times New Roman" w:hAnsi="Times New Roman" w:cs="Times New Roman"/>
          <w:sz w:val="24"/>
          <w:szCs w:val="24"/>
          <w:lang w:val="en-US"/>
        </w:rPr>
        <w:t>Baseline</w:t>
      </w:r>
      <w:r w:rsidR="005D7FB1" w:rsidRPr="00AC08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4"/>
          <w:szCs w:val="24"/>
          <w:lang w:val="en-US"/>
        </w:rPr>
        <w:t>demographic</w:t>
      </w:r>
      <w:r w:rsidR="009B297E" w:rsidRPr="00AC082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C08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7FB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AC0821">
        <w:rPr>
          <w:rFonts w:ascii="Times New Roman" w:hAnsi="Times New Roman" w:cs="Times New Roman"/>
          <w:sz w:val="24"/>
          <w:szCs w:val="24"/>
          <w:lang w:val="en-US"/>
        </w:rPr>
        <w:t xml:space="preserve"> patients with APD meeting (+) or not meeting (–) each of the 5-2-1 criteria</w:t>
      </w:r>
      <w:r w:rsidR="006622AC" w:rsidRPr="00AC08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1488"/>
        <w:gridCol w:w="1301"/>
        <w:gridCol w:w="1114"/>
        <w:gridCol w:w="1301"/>
        <w:gridCol w:w="1393"/>
        <w:gridCol w:w="1114"/>
        <w:gridCol w:w="1393"/>
        <w:gridCol w:w="1385"/>
        <w:gridCol w:w="1052"/>
      </w:tblGrid>
      <w:tr w:rsidR="0072299C" w:rsidRPr="00AC0821" w14:paraId="5AB7C072" w14:textId="77777777" w:rsidTr="005604C3">
        <w:trPr>
          <w:tblHeader/>
          <w:jc w:val="center"/>
        </w:trPr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5345DCA2" w14:textId="0A44F31C" w:rsidR="00A85AA0" w:rsidRPr="00AC0821" w:rsidRDefault="00A85AA0" w:rsidP="007229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2" w:name="_Hlk38629279"/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3A2E075F" w14:textId="69FF7FD5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+)</w:t>
            </w:r>
          </w:p>
          <w:p w14:paraId="12DD9D28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95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5AE2D29C" w14:textId="09D7F14A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–)</w:t>
            </w:r>
          </w:p>
          <w:p w14:paraId="4AB684A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4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08412284" w14:textId="3472D91C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B43FA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ja-JP"/>
              </w:rPr>
              <w:t>p</w:t>
            </w:r>
            <w:r w:rsidR="00292F36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 xml:space="preserve"> 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>valu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35C8E163" w14:textId="13EE5683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(+)</w:t>
            </w:r>
          </w:p>
          <w:p w14:paraId="767B5C18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15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7588E958" w14:textId="6FDB459C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(–)</w:t>
            </w:r>
          </w:p>
          <w:p w14:paraId="206CD313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357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7CCCB359" w14:textId="34FFE74E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3FA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ja-JP"/>
              </w:rPr>
              <w:t>p</w:t>
            </w:r>
            <w:r w:rsidR="00292F36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 xml:space="preserve"> 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>valu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827CD92" w14:textId="2CBF9934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+)</w:t>
            </w:r>
          </w:p>
          <w:p w14:paraId="7A060498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43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53EB4204" w14:textId="0D0D3825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–)</w:t>
            </w:r>
          </w:p>
          <w:p w14:paraId="0350649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848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3E3036EC" w14:textId="585976E6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3FA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ja-JP"/>
              </w:rPr>
              <w:t>p</w:t>
            </w:r>
            <w:r w:rsidR="00292F36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 xml:space="preserve"> </w:t>
            </w:r>
            <w:r w:rsidRPr="00AC0821"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  <w:t>value</w:t>
            </w:r>
          </w:p>
        </w:tc>
      </w:tr>
      <w:tr w:rsidR="005D7FB1" w:rsidRPr="00AC0821" w14:paraId="64A42046" w14:textId="77777777" w:rsidTr="005604C3">
        <w:trPr>
          <w:jc w:val="center"/>
        </w:trPr>
        <w:tc>
          <w:tcPr>
            <w:tcW w:w="866" w:type="pct"/>
            <w:tcBorders>
              <w:top w:val="single" w:sz="4" w:space="0" w:color="auto"/>
            </w:tcBorders>
          </w:tcPr>
          <w:p w14:paraId="75F47410" w14:textId="7DB2CE18" w:rsidR="005D7FB1" w:rsidRPr="00AC0821" w:rsidDel="005D7FB1" w:rsidRDefault="005D7FB1" w:rsidP="005604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3E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demographics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E157C27" w14:textId="77777777" w:rsidR="005D7FB1" w:rsidRPr="00AC0821" w:rsidRDefault="005D7FB1" w:rsidP="005604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5948C533" w14:textId="77777777" w:rsidR="005D7FB1" w:rsidRPr="00AC0821" w:rsidRDefault="005D7FB1" w:rsidP="005604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57C217FB" w14:textId="77777777" w:rsidR="005D7FB1" w:rsidRPr="00AC0821" w:rsidRDefault="005D7FB1" w:rsidP="005604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4C1EEBF3" w14:textId="77777777" w:rsidR="005D7FB1" w:rsidRPr="00AC0821" w:rsidRDefault="005D7FB1" w:rsidP="00513C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94E951B" w14:textId="77777777" w:rsidR="005D7FB1" w:rsidRPr="00AC0821" w:rsidRDefault="005D7FB1" w:rsidP="00513C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6BAFFC1" w14:textId="77777777" w:rsidR="005D7FB1" w:rsidRPr="00AC0821" w:rsidRDefault="005D7FB1" w:rsidP="00513C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EF26BE0" w14:textId="77777777" w:rsidR="005D7FB1" w:rsidRPr="00AC0821" w:rsidRDefault="005D7FB1" w:rsidP="00513C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75214544" w14:textId="77777777" w:rsidR="005D7FB1" w:rsidRPr="00AC0821" w:rsidRDefault="005D7FB1" w:rsidP="00513C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186B3A31" w14:textId="77777777" w:rsidR="005D7FB1" w:rsidRPr="00AC0821" w:rsidRDefault="005D7FB1" w:rsidP="00513C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ja-JP"/>
              </w:rPr>
            </w:pPr>
          </w:p>
        </w:tc>
      </w:tr>
      <w:tr w:rsidR="006C7CE9" w:rsidRPr="00AC0821" w14:paraId="541F714D" w14:textId="77777777" w:rsidTr="005604C3">
        <w:trPr>
          <w:jc w:val="center"/>
        </w:trPr>
        <w:tc>
          <w:tcPr>
            <w:tcW w:w="866" w:type="pct"/>
          </w:tcPr>
          <w:p w14:paraId="04E6F1A7" w14:textId="77777777" w:rsidR="004F444F" w:rsidRDefault="00A85AA0" w:rsidP="00063E46">
            <w:pPr>
              <w:ind w:left="1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, years, </w:t>
            </w:r>
          </w:p>
          <w:p w14:paraId="565EB58C" w14:textId="46CB6B7A" w:rsidR="00A85AA0" w:rsidRPr="00AC0821" w:rsidRDefault="00A85AA0" w:rsidP="00063E46">
            <w:pPr>
              <w:ind w:left="1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533" w:type="pct"/>
          </w:tcPr>
          <w:p w14:paraId="0A67976D" w14:textId="77777777" w:rsidR="00A85AA0" w:rsidRPr="00AC0821" w:rsidRDefault="00A85AA0" w:rsidP="00063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8 (7.8)</w:t>
            </w:r>
          </w:p>
        </w:tc>
        <w:tc>
          <w:tcPr>
            <w:tcW w:w="466" w:type="pct"/>
          </w:tcPr>
          <w:p w14:paraId="4328E2BA" w14:textId="77777777" w:rsidR="00A85AA0" w:rsidRPr="00AC0821" w:rsidRDefault="00A85AA0" w:rsidP="00063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 (7.8)</w:t>
            </w:r>
          </w:p>
        </w:tc>
        <w:tc>
          <w:tcPr>
            <w:tcW w:w="399" w:type="pct"/>
          </w:tcPr>
          <w:p w14:paraId="128EC0E8" w14:textId="77777777" w:rsidR="00A85AA0" w:rsidRPr="00AC0821" w:rsidRDefault="00A85AA0" w:rsidP="00063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10</w:t>
            </w:r>
          </w:p>
        </w:tc>
        <w:tc>
          <w:tcPr>
            <w:tcW w:w="466" w:type="pct"/>
          </w:tcPr>
          <w:p w14:paraId="3C73E452" w14:textId="072B8EF0" w:rsidR="00A85AA0" w:rsidRPr="00AC0821" w:rsidRDefault="00A85AA0" w:rsidP="00063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 (7.9)</w:t>
            </w:r>
          </w:p>
        </w:tc>
        <w:tc>
          <w:tcPr>
            <w:tcW w:w="499" w:type="pct"/>
          </w:tcPr>
          <w:p w14:paraId="450B0291" w14:textId="77777777" w:rsidR="00A85AA0" w:rsidRPr="00AC0821" w:rsidRDefault="00A85AA0" w:rsidP="00063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4 (7.7)</w:t>
            </w:r>
          </w:p>
        </w:tc>
        <w:tc>
          <w:tcPr>
            <w:tcW w:w="399" w:type="pct"/>
          </w:tcPr>
          <w:p w14:paraId="526E5A47" w14:textId="77777777" w:rsidR="00A85AA0" w:rsidRPr="00AC0821" w:rsidRDefault="00A85AA0" w:rsidP="00063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499" w:type="pct"/>
          </w:tcPr>
          <w:p w14:paraId="48129759" w14:textId="3DE07E11" w:rsidR="00A85AA0" w:rsidRPr="00AC0821" w:rsidRDefault="00A85AA0" w:rsidP="00063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8 (8.1)</w:t>
            </w:r>
          </w:p>
        </w:tc>
        <w:tc>
          <w:tcPr>
            <w:tcW w:w="496" w:type="pct"/>
          </w:tcPr>
          <w:p w14:paraId="0C45142A" w14:textId="77777777" w:rsidR="00A85AA0" w:rsidRPr="00AC0821" w:rsidRDefault="00A85AA0" w:rsidP="00063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2 (7.7)</w:t>
            </w:r>
          </w:p>
        </w:tc>
        <w:tc>
          <w:tcPr>
            <w:tcW w:w="377" w:type="pct"/>
          </w:tcPr>
          <w:p w14:paraId="51235923" w14:textId="77777777" w:rsidR="00A85AA0" w:rsidRPr="00AC0821" w:rsidRDefault="00A85AA0" w:rsidP="00063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4</w:t>
            </w:r>
          </w:p>
        </w:tc>
      </w:tr>
      <w:tr w:rsidR="00730452" w:rsidRPr="00AC0821" w14:paraId="69DC3CF2" w14:textId="77777777" w:rsidTr="005604C3">
        <w:trPr>
          <w:jc w:val="center"/>
        </w:trPr>
        <w:tc>
          <w:tcPr>
            <w:tcW w:w="866" w:type="pct"/>
          </w:tcPr>
          <w:p w14:paraId="554A6BCA" w14:textId="77777777" w:rsidR="00A85AA0" w:rsidRPr="00AC0821" w:rsidRDefault="00A85AA0" w:rsidP="00063E46">
            <w:pPr>
              <w:ind w:left="331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5, n (%)</w:t>
            </w:r>
          </w:p>
        </w:tc>
        <w:tc>
          <w:tcPr>
            <w:tcW w:w="533" w:type="pct"/>
          </w:tcPr>
          <w:p w14:paraId="231615E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21.4)</w:t>
            </w:r>
          </w:p>
        </w:tc>
        <w:tc>
          <w:tcPr>
            <w:tcW w:w="466" w:type="pct"/>
          </w:tcPr>
          <w:p w14:paraId="2152F984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 (19.4)</w:t>
            </w:r>
          </w:p>
        </w:tc>
        <w:tc>
          <w:tcPr>
            <w:tcW w:w="399" w:type="pct"/>
            <w:vMerge w:val="restart"/>
          </w:tcPr>
          <w:p w14:paraId="073AF21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0.3731</w:t>
            </w:r>
          </w:p>
        </w:tc>
        <w:tc>
          <w:tcPr>
            <w:tcW w:w="466" w:type="pct"/>
          </w:tcPr>
          <w:p w14:paraId="08BBA2D7" w14:textId="7234F31D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 (20.7)</w:t>
            </w:r>
          </w:p>
        </w:tc>
        <w:tc>
          <w:tcPr>
            <w:tcW w:w="499" w:type="pct"/>
          </w:tcPr>
          <w:p w14:paraId="2162C24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15.7)</w:t>
            </w:r>
          </w:p>
        </w:tc>
        <w:tc>
          <w:tcPr>
            <w:tcW w:w="399" w:type="pct"/>
            <w:vMerge w:val="restart"/>
          </w:tcPr>
          <w:p w14:paraId="64C43C7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6</w:t>
            </w:r>
          </w:p>
        </w:tc>
        <w:tc>
          <w:tcPr>
            <w:tcW w:w="499" w:type="pct"/>
          </w:tcPr>
          <w:p w14:paraId="6C28B696" w14:textId="0A2428E2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 (19.1)</w:t>
            </w:r>
          </w:p>
        </w:tc>
        <w:tc>
          <w:tcPr>
            <w:tcW w:w="496" w:type="pct"/>
          </w:tcPr>
          <w:p w14:paraId="70F18C1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9.6)</w:t>
            </w:r>
          </w:p>
        </w:tc>
        <w:tc>
          <w:tcPr>
            <w:tcW w:w="377" w:type="pct"/>
            <w:vMerge w:val="restart"/>
          </w:tcPr>
          <w:p w14:paraId="7D98CC22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45</w:t>
            </w:r>
          </w:p>
        </w:tc>
      </w:tr>
      <w:tr w:rsidR="00730452" w:rsidRPr="00AC0821" w14:paraId="75AFE1BC" w14:textId="77777777" w:rsidTr="005604C3">
        <w:trPr>
          <w:jc w:val="center"/>
        </w:trPr>
        <w:tc>
          <w:tcPr>
            <w:tcW w:w="866" w:type="pct"/>
          </w:tcPr>
          <w:p w14:paraId="411AEED9" w14:textId="77777777" w:rsidR="00A85AA0" w:rsidRPr="00AC0821" w:rsidRDefault="00A85AA0" w:rsidP="00063E46">
            <w:pPr>
              <w:ind w:left="331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65, n (%)</w:t>
            </w:r>
          </w:p>
        </w:tc>
        <w:tc>
          <w:tcPr>
            <w:tcW w:w="533" w:type="pct"/>
          </w:tcPr>
          <w:p w14:paraId="4149D9FE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 (78.4)</w:t>
            </w:r>
          </w:p>
        </w:tc>
        <w:tc>
          <w:tcPr>
            <w:tcW w:w="466" w:type="pct"/>
          </w:tcPr>
          <w:p w14:paraId="493CB2F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(80.1)</w:t>
            </w:r>
          </w:p>
        </w:tc>
        <w:tc>
          <w:tcPr>
            <w:tcW w:w="399" w:type="pct"/>
            <w:vMerge/>
          </w:tcPr>
          <w:p w14:paraId="38AAE22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0447DE53" w14:textId="124F351E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2 (78.9)</w:t>
            </w:r>
          </w:p>
        </w:tc>
        <w:tc>
          <w:tcPr>
            <w:tcW w:w="499" w:type="pct"/>
          </w:tcPr>
          <w:p w14:paraId="5428B698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 (84.3)</w:t>
            </w:r>
          </w:p>
        </w:tc>
        <w:tc>
          <w:tcPr>
            <w:tcW w:w="399" w:type="pct"/>
            <w:vMerge/>
          </w:tcPr>
          <w:p w14:paraId="38F1D802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4E7A603E" w14:textId="64A472C1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 (80.6)</w:t>
            </w:r>
          </w:p>
        </w:tc>
        <w:tc>
          <w:tcPr>
            <w:tcW w:w="496" w:type="pct"/>
          </w:tcPr>
          <w:p w14:paraId="47CB026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 (80.2)</w:t>
            </w:r>
          </w:p>
        </w:tc>
        <w:tc>
          <w:tcPr>
            <w:tcW w:w="377" w:type="pct"/>
            <w:vMerge/>
          </w:tcPr>
          <w:p w14:paraId="522878D2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0452" w:rsidRPr="00AC0821" w14:paraId="6C420B91" w14:textId="77777777" w:rsidTr="005604C3">
        <w:trPr>
          <w:jc w:val="center"/>
        </w:trPr>
        <w:tc>
          <w:tcPr>
            <w:tcW w:w="866" w:type="pct"/>
          </w:tcPr>
          <w:p w14:paraId="7773D424" w14:textId="77777777" w:rsidR="00A85AA0" w:rsidRPr="00AC0821" w:rsidRDefault="00A85AA0" w:rsidP="00063E46">
            <w:pPr>
              <w:ind w:left="1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female, n (%)</w:t>
            </w:r>
          </w:p>
        </w:tc>
        <w:tc>
          <w:tcPr>
            <w:tcW w:w="533" w:type="pct"/>
          </w:tcPr>
          <w:p w14:paraId="319E6A2E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 (60.0)</w:t>
            </w:r>
          </w:p>
        </w:tc>
        <w:tc>
          <w:tcPr>
            <w:tcW w:w="466" w:type="pct"/>
          </w:tcPr>
          <w:p w14:paraId="255C3F5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 (57.3)</w:t>
            </w:r>
          </w:p>
        </w:tc>
        <w:tc>
          <w:tcPr>
            <w:tcW w:w="399" w:type="pct"/>
          </w:tcPr>
          <w:p w14:paraId="5EF734F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00</w:t>
            </w:r>
          </w:p>
        </w:tc>
        <w:tc>
          <w:tcPr>
            <w:tcW w:w="466" w:type="pct"/>
          </w:tcPr>
          <w:p w14:paraId="3EDAA31C" w14:textId="664E168F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 (59.0)</w:t>
            </w:r>
          </w:p>
        </w:tc>
        <w:tc>
          <w:tcPr>
            <w:tcW w:w="499" w:type="pct"/>
          </w:tcPr>
          <w:p w14:paraId="64B046E8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 (60.2)</w:t>
            </w:r>
          </w:p>
        </w:tc>
        <w:tc>
          <w:tcPr>
            <w:tcW w:w="399" w:type="pct"/>
          </w:tcPr>
          <w:p w14:paraId="599D150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99</w:t>
            </w:r>
          </w:p>
        </w:tc>
        <w:tc>
          <w:tcPr>
            <w:tcW w:w="499" w:type="pct"/>
          </w:tcPr>
          <w:p w14:paraId="0CF22D35" w14:textId="2B4A6E21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 (65.3)</w:t>
            </w:r>
          </w:p>
        </w:tc>
        <w:tc>
          <w:tcPr>
            <w:tcW w:w="496" w:type="pct"/>
          </w:tcPr>
          <w:p w14:paraId="41BCF85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 (53.5)</w:t>
            </w:r>
          </w:p>
        </w:tc>
        <w:tc>
          <w:tcPr>
            <w:tcW w:w="377" w:type="pct"/>
          </w:tcPr>
          <w:p w14:paraId="098FC9EC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484B7C" w:rsidRPr="00AC0821" w14:paraId="16FF5DDD" w14:textId="77777777" w:rsidTr="005604C3">
        <w:trPr>
          <w:jc w:val="center"/>
        </w:trPr>
        <w:tc>
          <w:tcPr>
            <w:tcW w:w="5000" w:type="pct"/>
            <w:gridSpan w:val="10"/>
          </w:tcPr>
          <w:p w14:paraId="15591ECD" w14:textId="59F7E2E1" w:rsidR="00484B7C" w:rsidRPr="00AC0821" w:rsidRDefault="00EB120E" w:rsidP="007229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history</w:t>
            </w:r>
          </w:p>
        </w:tc>
      </w:tr>
      <w:tr w:rsidR="00730452" w:rsidRPr="00AC0821" w14:paraId="3E106C37" w14:textId="77777777" w:rsidTr="005604C3">
        <w:trPr>
          <w:jc w:val="center"/>
        </w:trPr>
        <w:tc>
          <w:tcPr>
            <w:tcW w:w="866" w:type="pct"/>
          </w:tcPr>
          <w:p w14:paraId="5DC0B463" w14:textId="77777777" w:rsidR="00A85AA0" w:rsidRPr="00AC0821" w:rsidRDefault="00A85AA0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PD diagnosis, years, mean (SD)</w:t>
            </w:r>
          </w:p>
        </w:tc>
        <w:tc>
          <w:tcPr>
            <w:tcW w:w="533" w:type="pct"/>
          </w:tcPr>
          <w:p w14:paraId="44D51048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 (9.6)</w:t>
            </w:r>
          </w:p>
        </w:tc>
        <w:tc>
          <w:tcPr>
            <w:tcW w:w="466" w:type="pct"/>
          </w:tcPr>
          <w:p w14:paraId="3CDE7D9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7 (9.9)</w:t>
            </w:r>
          </w:p>
        </w:tc>
        <w:tc>
          <w:tcPr>
            <w:tcW w:w="399" w:type="pct"/>
          </w:tcPr>
          <w:p w14:paraId="3E84BEC1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466" w:type="pct"/>
          </w:tcPr>
          <w:p w14:paraId="0679D18A" w14:textId="3A910433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 (9.7)</w:t>
            </w:r>
          </w:p>
        </w:tc>
        <w:tc>
          <w:tcPr>
            <w:tcW w:w="499" w:type="pct"/>
          </w:tcPr>
          <w:p w14:paraId="0A684A1E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 (10.5)</w:t>
            </w:r>
          </w:p>
        </w:tc>
        <w:tc>
          <w:tcPr>
            <w:tcW w:w="399" w:type="pct"/>
          </w:tcPr>
          <w:p w14:paraId="5DF0101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2</w:t>
            </w:r>
          </w:p>
        </w:tc>
        <w:tc>
          <w:tcPr>
            <w:tcW w:w="499" w:type="pct"/>
          </w:tcPr>
          <w:p w14:paraId="5C51D87B" w14:textId="0BF7BA8D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8 (10.8)</w:t>
            </w:r>
          </w:p>
        </w:tc>
        <w:tc>
          <w:tcPr>
            <w:tcW w:w="496" w:type="pct"/>
          </w:tcPr>
          <w:p w14:paraId="4AEAC5E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 (9.4)</w:t>
            </w:r>
          </w:p>
        </w:tc>
        <w:tc>
          <w:tcPr>
            <w:tcW w:w="377" w:type="pct"/>
          </w:tcPr>
          <w:p w14:paraId="2BB79D0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3</w:t>
            </w:r>
          </w:p>
        </w:tc>
      </w:tr>
      <w:tr w:rsidR="00730452" w:rsidRPr="00AC0821" w14:paraId="0FA95771" w14:textId="77777777" w:rsidTr="005604C3">
        <w:trPr>
          <w:jc w:val="center"/>
        </w:trPr>
        <w:tc>
          <w:tcPr>
            <w:tcW w:w="866" w:type="pct"/>
          </w:tcPr>
          <w:p w14:paraId="17143CD2" w14:textId="77777777" w:rsidR="00A85AA0" w:rsidRPr="00AC0821" w:rsidRDefault="00A85AA0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PD, years, mean (SD)</w:t>
            </w:r>
          </w:p>
        </w:tc>
        <w:tc>
          <w:tcPr>
            <w:tcW w:w="533" w:type="pct"/>
          </w:tcPr>
          <w:p w14:paraId="7E6DF8A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 (6.5)</w:t>
            </w:r>
          </w:p>
        </w:tc>
        <w:tc>
          <w:tcPr>
            <w:tcW w:w="466" w:type="pct"/>
          </w:tcPr>
          <w:p w14:paraId="5BE96A52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 (7.0)</w:t>
            </w:r>
          </w:p>
        </w:tc>
        <w:tc>
          <w:tcPr>
            <w:tcW w:w="399" w:type="pct"/>
          </w:tcPr>
          <w:p w14:paraId="24A0C09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466" w:type="pct"/>
          </w:tcPr>
          <w:p w14:paraId="7D625DEB" w14:textId="0036DE2F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7.0)</w:t>
            </w:r>
          </w:p>
        </w:tc>
        <w:tc>
          <w:tcPr>
            <w:tcW w:w="499" w:type="pct"/>
          </w:tcPr>
          <w:p w14:paraId="41BA08BE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6.7)</w:t>
            </w:r>
          </w:p>
        </w:tc>
        <w:tc>
          <w:tcPr>
            <w:tcW w:w="399" w:type="pct"/>
          </w:tcPr>
          <w:p w14:paraId="18EE2AF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7</w:t>
            </w:r>
          </w:p>
        </w:tc>
        <w:tc>
          <w:tcPr>
            <w:tcW w:w="499" w:type="pct"/>
          </w:tcPr>
          <w:p w14:paraId="33E93C93" w14:textId="0B9FF3FF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 (7.1)</w:t>
            </w:r>
          </w:p>
        </w:tc>
        <w:tc>
          <w:tcPr>
            <w:tcW w:w="496" w:type="pct"/>
          </w:tcPr>
          <w:p w14:paraId="15C59EEF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(6.6)</w:t>
            </w:r>
          </w:p>
        </w:tc>
        <w:tc>
          <w:tcPr>
            <w:tcW w:w="377" w:type="pct"/>
          </w:tcPr>
          <w:p w14:paraId="596EEDE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730452" w:rsidRPr="00AC0821" w14:paraId="7F8C5BA8" w14:textId="77777777" w:rsidTr="005604C3">
        <w:trPr>
          <w:jc w:val="center"/>
        </w:trPr>
        <w:tc>
          <w:tcPr>
            <w:tcW w:w="866" w:type="pct"/>
          </w:tcPr>
          <w:p w14:paraId="6E8C3715" w14:textId="77777777" w:rsidR="00A85AA0" w:rsidRPr="00AC0821" w:rsidRDefault="00A85AA0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&amp;Y stage, n (%)</w:t>
            </w:r>
          </w:p>
        </w:tc>
        <w:tc>
          <w:tcPr>
            <w:tcW w:w="533" w:type="pct"/>
          </w:tcPr>
          <w:p w14:paraId="142A00D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2A6EF44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7D9DF5CC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78C7951A" w14:textId="2D87F1E4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1BB00D0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4BF034FC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40F7AE14" w14:textId="0FA4F312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78DE089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7" w:type="pct"/>
          </w:tcPr>
          <w:p w14:paraId="78FC3BB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0452" w:rsidRPr="00AC0821" w14:paraId="1200633C" w14:textId="77777777" w:rsidTr="005604C3">
        <w:trPr>
          <w:jc w:val="center"/>
        </w:trPr>
        <w:tc>
          <w:tcPr>
            <w:tcW w:w="866" w:type="pct"/>
          </w:tcPr>
          <w:p w14:paraId="46A53D6F" w14:textId="77777777" w:rsidR="00A85AA0" w:rsidRPr="00AC0821" w:rsidRDefault="00A85AA0" w:rsidP="0072299C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33" w:type="pct"/>
          </w:tcPr>
          <w:p w14:paraId="4C32997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.2)</w:t>
            </w:r>
          </w:p>
        </w:tc>
        <w:tc>
          <w:tcPr>
            <w:tcW w:w="466" w:type="pct"/>
          </w:tcPr>
          <w:p w14:paraId="4C36A21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3.4)</w:t>
            </w:r>
          </w:p>
        </w:tc>
        <w:tc>
          <w:tcPr>
            <w:tcW w:w="399" w:type="pct"/>
            <w:vMerge w:val="restart"/>
          </w:tcPr>
          <w:p w14:paraId="66F5B5E8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466" w:type="pct"/>
          </w:tcPr>
          <w:p w14:paraId="565DCE6C" w14:textId="5E93A049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.2)</w:t>
            </w:r>
          </w:p>
        </w:tc>
        <w:tc>
          <w:tcPr>
            <w:tcW w:w="499" w:type="pct"/>
          </w:tcPr>
          <w:p w14:paraId="67C4EF8E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.4)</w:t>
            </w:r>
          </w:p>
        </w:tc>
        <w:tc>
          <w:tcPr>
            <w:tcW w:w="399" w:type="pct"/>
            <w:vMerge w:val="restart"/>
          </w:tcPr>
          <w:p w14:paraId="09271120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3</w:t>
            </w:r>
          </w:p>
        </w:tc>
        <w:tc>
          <w:tcPr>
            <w:tcW w:w="499" w:type="pct"/>
          </w:tcPr>
          <w:p w14:paraId="418A5B94" w14:textId="18DDDFA8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.4)</w:t>
            </w:r>
          </w:p>
        </w:tc>
        <w:tc>
          <w:tcPr>
            <w:tcW w:w="496" w:type="pct"/>
          </w:tcPr>
          <w:p w14:paraId="73E82763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.2)</w:t>
            </w:r>
          </w:p>
        </w:tc>
        <w:tc>
          <w:tcPr>
            <w:tcW w:w="377" w:type="pct"/>
            <w:vMerge w:val="restart"/>
          </w:tcPr>
          <w:p w14:paraId="2C3BED03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9</w:t>
            </w:r>
          </w:p>
        </w:tc>
      </w:tr>
      <w:tr w:rsidR="00730452" w:rsidRPr="00AC0821" w14:paraId="0CE8B294" w14:textId="77777777" w:rsidTr="005604C3">
        <w:trPr>
          <w:jc w:val="center"/>
        </w:trPr>
        <w:tc>
          <w:tcPr>
            <w:tcW w:w="866" w:type="pct"/>
          </w:tcPr>
          <w:p w14:paraId="33EBB1CA" w14:textId="77777777" w:rsidR="00A85AA0" w:rsidRPr="00AC0821" w:rsidRDefault="00A85AA0" w:rsidP="0072299C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33" w:type="pct"/>
          </w:tcPr>
          <w:p w14:paraId="741066A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.5)</w:t>
            </w:r>
          </w:p>
        </w:tc>
        <w:tc>
          <w:tcPr>
            <w:tcW w:w="466" w:type="pct"/>
          </w:tcPr>
          <w:p w14:paraId="343FE1F3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7.7)</w:t>
            </w:r>
          </w:p>
        </w:tc>
        <w:tc>
          <w:tcPr>
            <w:tcW w:w="399" w:type="pct"/>
            <w:vMerge/>
          </w:tcPr>
          <w:p w14:paraId="11CBFEB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0E6956EE" w14:textId="1E6C876D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7.0)</w:t>
            </w:r>
          </w:p>
        </w:tc>
        <w:tc>
          <w:tcPr>
            <w:tcW w:w="499" w:type="pct"/>
          </w:tcPr>
          <w:p w14:paraId="7A38AAB2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9.2)</w:t>
            </w:r>
          </w:p>
        </w:tc>
        <w:tc>
          <w:tcPr>
            <w:tcW w:w="399" w:type="pct"/>
            <w:vMerge/>
          </w:tcPr>
          <w:p w14:paraId="6AF95E61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43A85F2E" w14:textId="4FF915DC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7.3)</w:t>
            </w:r>
          </w:p>
        </w:tc>
        <w:tc>
          <w:tcPr>
            <w:tcW w:w="496" w:type="pct"/>
          </w:tcPr>
          <w:p w14:paraId="2D58332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7.9)</w:t>
            </w:r>
          </w:p>
        </w:tc>
        <w:tc>
          <w:tcPr>
            <w:tcW w:w="377" w:type="pct"/>
            <w:vMerge/>
          </w:tcPr>
          <w:p w14:paraId="2BAFA8B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0452" w:rsidRPr="00AC0821" w14:paraId="6897B11D" w14:textId="77777777" w:rsidTr="005604C3">
        <w:trPr>
          <w:jc w:val="center"/>
        </w:trPr>
        <w:tc>
          <w:tcPr>
            <w:tcW w:w="866" w:type="pct"/>
          </w:tcPr>
          <w:p w14:paraId="5617846C" w14:textId="77777777" w:rsidR="00A85AA0" w:rsidRPr="00AC0821" w:rsidRDefault="00A85AA0" w:rsidP="0072299C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33" w:type="pct"/>
          </w:tcPr>
          <w:p w14:paraId="5F4006F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 (44.6)</w:t>
            </w:r>
          </w:p>
        </w:tc>
        <w:tc>
          <w:tcPr>
            <w:tcW w:w="466" w:type="pct"/>
          </w:tcPr>
          <w:p w14:paraId="36580281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 (44.0)</w:t>
            </w:r>
          </w:p>
        </w:tc>
        <w:tc>
          <w:tcPr>
            <w:tcW w:w="399" w:type="pct"/>
            <w:vMerge/>
          </w:tcPr>
          <w:p w14:paraId="6964E15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01339CEC" w14:textId="022BB38D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 (42.7)</w:t>
            </w:r>
          </w:p>
        </w:tc>
        <w:tc>
          <w:tcPr>
            <w:tcW w:w="499" w:type="pct"/>
          </w:tcPr>
          <w:p w14:paraId="3417B33F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 (44.0)</w:t>
            </w:r>
          </w:p>
        </w:tc>
        <w:tc>
          <w:tcPr>
            <w:tcW w:w="399" w:type="pct"/>
            <w:vMerge/>
          </w:tcPr>
          <w:p w14:paraId="0C44437E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2D0BAED6" w14:textId="2071C554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 (38.4)</w:t>
            </w:r>
          </w:p>
        </w:tc>
        <w:tc>
          <w:tcPr>
            <w:tcW w:w="496" w:type="pct"/>
          </w:tcPr>
          <w:p w14:paraId="343F1BE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 (46.0)</w:t>
            </w:r>
          </w:p>
        </w:tc>
        <w:tc>
          <w:tcPr>
            <w:tcW w:w="377" w:type="pct"/>
            <w:vMerge/>
          </w:tcPr>
          <w:p w14:paraId="741F1C90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0452" w:rsidRPr="00AC0821" w14:paraId="1C7A0EB0" w14:textId="77777777" w:rsidTr="005604C3">
        <w:trPr>
          <w:jc w:val="center"/>
        </w:trPr>
        <w:tc>
          <w:tcPr>
            <w:tcW w:w="866" w:type="pct"/>
          </w:tcPr>
          <w:p w14:paraId="1E72A43E" w14:textId="77777777" w:rsidR="00A85AA0" w:rsidRPr="00AC0821" w:rsidRDefault="00A85AA0" w:rsidP="0072299C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33" w:type="pct"/>
          </w:tcPr>
          <w:p w14:paraId="2F1397E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24.5)</w:t>
            </w:r>
          </w:p>
        </w:tc>
        <w:tc>
          <w:tcPr>
            <w:tcW w:w="466" w:type="pct"/>
          </w:tcPr>
          <w:p w14:paraId="1DB7F17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15.8)</w:t>
            </w:r>
          </w:p>
        </w:tc>
        <w:tc>
          <w:tcPr>
            <w:tcW w:w="399" w:type="pct"/>
            <w:vMerge/>
          </w:tcPr>
          <w:p w14:paraId="34B6DC3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3AAEF6D9" w14:textId="7DB6F259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 (19.5)</w:t>
            </w:r>
          </w:p>
        </w:tc>
        <w:tc>
          <w:tcPr>
            <w:tcW w:w="499" w:type="pct"/>
          </w:tcPr>
          <w:p w14:paraId="6540C49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17.1)</w:t>
            </w:r>
          </w:p>
        </w:tc>
        <w:tc>
          <w:tcPr>
            <w:tcW w:w="399" w:type="pct"/>
            <w:vMerge/>
          </w:tcPr>
          <w:p w14:paraId="00C39674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53348074" w14:textId="26B8170D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22.1)</w:t>
            </w:r>
          </w:p>
        </w:tc>
        <w:tc>
          <w:tcPr>
            <w:tcW w:w="496" w:type="pct"/>
          </w:tcPr>
          <w:p w14:paraId="2030C3B3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 (17.0)</w:t>
            </w:r>
          </w:p>
        </w:tc>
        <w:tc>
          <w:tcPr>
            <w:tcW w:w="377" w:type="pct"/>
            <w:vMerge/>
          </w:tcPr>
          <w:p w14:paraId="09D0708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0452" w:rsidRPr="00AC0821" w14:paraId="604DB22C" w14:textId="77777777" w:rsidTr="005604C3">
        <w:trPr>
          <w:jc w:val="center"/>
        </w:trPr>
        <w:tc>
          <w:tcPr>
            <w:tcW w:w="866" w:type="pct"/>
          </w:tcPr>
          <w:p w14:paraId="11924464" w14:textId="77777777" w:rsidR="00A85AA0" w:rsidRPr="00AC0821" w:rsidRDefault="00A85AA0" w:rsidP="0072299C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33" w:type="pct"/>
          </w:tcPr>
          <w:p w14:paraId="33566AA0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5.3)</w:t>
            </w:r>
          </w:p>
        </w:tc>
        <w:tc>
          <w:tcPr>
            <w:tcW w:w="466" w:type="pct"/>
          </w:tcPr>
          <w:p w14:paraId="15453BBE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5.0)</w:t>
            </w:r>
          </w:p>
        </w:tc>
        <w:tc>
          <w:tcPr>
            <w:tcW w:w="399" w:type="pct"/>
            <w:vMerge/>
          </w:tcPr>
          <w:p w14:paraId="1C11A3A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57F03A74" w14:textId="3009966A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5.1)</w:t>
            </w:r>
          </w:p>
        </w:tc>
        <w:tc>
          <w:tcPr>
            <w:tcW w:w="499" w:type="pct"/>
          </w:tcPr>
          <w:p w14:paraId="35FF6B5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.5)</w:t>
            </w:r>
          </w:p>
        </w:tc>
        <w:tc>
          <w:tcPr>
            <w:tcW w:w="399" w:type="pct"/>
            <w:vMerge/>
          </w:tcPr>
          <w:p w14:paraId="22C6352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6FD1A8FC" w14:textId="17D16DB3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.5)</w:t>
            </w:r>
          </w:p>
        </w:tc>
        <w:tc>
          <w:tcPr>
            <w:tcW w:w="496" w:type="pct"/>
          </w:tcPr>
          <w:p w14:paraId="594CBE43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4.7)</w:t>
            </w:r>
          </w:p>
        </w:tc>
        <w:tc>
          <w:tcPr>
            <w:tcW w:w="377" w:type="pct"/>
            <w:vMerge/>
          </w:tcPr>
          <w:p w14:paraId="702BEDC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0A5F" w:rsidRPr="00AC0821" w14:paraId="37E0610C" w14:textId="77777777" w:rsidTr="005604C3">
        <w:trPr>
          <w:jc w:val="center"/>
        </w:trPr>
        <w:tc>
          <w:tcPr>
            <w:tcW w:w="5000" w:type="pct"/>
            <w:gridSpan w:val="10"/>
          </w:tcPr>
          <w:p w14:paraId="6DB445A3" w14:textId="730D14A4" w:rsidR="00230A5F" w:rsidRPr="00AC0821" w:rsidRDefault="00230A5F" w:rsidP="00230A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status, n (%)</w:t>
            </w:r>
          </w:p>
        </w:tc>
      </w:tr>
      <w:tr w:rsidR="00C21DCD" w:rsidRPr="00AC0821" w14:paraId="60FF1656" w14:textId="77777777" w:rsidTr="005604C3">
        <w:trPr>
          <w:jc w:val="center"/>
        </w:trPr>
        <w:tc>
          <w:tcPr>
            <w:tcW w:w="866" w:type="pct"/>
          </w:tcPr>
          <w:p w14:paraId="35F7D351" w14:textId="77777777" w:rsidR="00C21DCD" w:rsidRPr="00AC0821" w:rsidRDefault="00C21DCD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-time </w:t>
            </w:r>
          </w:p>
        </w:tc>
        <w:tc>
          <w:tcPr>
            <w:tcW w:w="533" w:type="pct"/>
          </w:tcPr>
          <w:p w14:paraId="7F72889D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.6)</w:t>
            </w:r>
          </w:p>
        </w:tc>
        <w:tc>
          <w:tcPr>
            <w:tcW w:w="466" w:type="pct"/>
          </w:tcPr>
          <w:p w14:paraId="67EFE618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.8)</w:t>
            </w:r>
          </w:p>
        </w:tc>
        <w:tc>
          <w:tcPr>
            <w:tcW w:w="399" w:type="pct"/>
            <w:vMerge w:val="restart"/>
          </w:tcPr>
          <w:p w14:paraId="795B18AE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56</w:t>
            </w:r>
          </w:p>
          <w:p w14:paraId="36CED5FB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1D3DD7B0" w14:textId="5F6F7CFA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.6)</w:t>
            </w:r>
          </w:p>
        </w:tc>
        <w:tc>
          <w:tcPr>
            <w:tcW w:w="499" w:type="pct"/>
          </w:tcPr>
          <w:p w14:paraId="68883142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.4)</w:t>
            </w:r>
          </w:p>
        </w:tc>
        <w:tc>
          <w:tcPr>
            <w:tcW w:w="399" w:type="pct"/>
            <w:vMerge w:val="restart"/>
          </w:tcPr>
          <w:p w14:paraId="4BD6A544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1</w:t>
            </w:r>
          </w:p>
        </w:tc>
        <w:tc>
          <w:tcPr>
            <w:tcW w:w="499" w:type="pct"/>
          </w:tcPr>
          <w:p w14:paraId="7BCADB5F" w14:textId="67255029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.5)</w:t>
            </w:r>
          </w:p>
        </w:tc>
        <w:tc>
          <w:tcPr>
            <w:tcW w:w="496" w:type="pct"/>
          </w:tcPr>
          <w:p w14:paraId="304ED143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.8)</w:t>
            </w:r>
          </w:p>
        </w:tc>
        <w:tc>
          <w:tcPr>
            <w:tcW w:w="377" w:type="pct"/>
            <w:vMerge w:val="restart"/>
            <w:tcBorders>
              <w:bottom w:val="single" w:sz="4" w:space="0" w:color="auto"/>
            </w:tcBorders>
          </w:tcPr>
          <w:p w14:paraId="5ABEB3A8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C21DCD" w:rsidRPr="00AC0821" w14:paraId="151ECF05" w14:textId="77777777" w:rsidTr="005604C3">
        <w:trPr>
          <w:jc w:val="center"/>
        </w:trPr>
        <w:tc>
          <w:tcPr>
            <w:tcW w:w="866" w:type="pct"/>
          </w:tcPr>
          <w:p w14:paraId="3508C712" w14:textId="77777777" w:rsidR="00C21DCD" w:rsidRPr="00AC0821" w:rsidRDefault="00C21DCD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-time </w:t>
            </w:r>
          </w:p>
        </w:tc>
        <w:tc>
          <w:tcPr>
            <w:tcW w:w="533" w:type="pct"/>
          </w:tcPr>
          <w:p w14:paraId="2CC9D19C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.6)</w:t>
            </w:r>
          </w:p>
        </w:tc>
        <w:tc>
          <w:tcPr>
            <w:tcW w:w="466" w:type="pct"/>
          </w:tcPr>
          <w:p w14:paraId="557B1FDE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.9)</w:t>
            </w:r>
          </w:p>
        </w:tc>
        <w:tc>
          <w:tcPr>
            <w:tcW w:w="399" w:type="pct"/>
            <w:vMerge/>
          </w:tcPr>
          <w:p w14:paraId="6F826B73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1D04648E" w14:textId="395E0328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.9)</w:t>
            </w:r>
          </w:p>
        </w:tc>
        <w:tc>
          <w:tcPr>
            <w:tcW w:w="499" w:type="pct"/>
          </w:tcPr>
          <w:p w14:paraId="4C9255F4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.2)</w:t>
            </w:r>
          </w:p>
        </w:tc>
        <w:tc>
          <w:tcPr>
            <w:tcW w:w="399" w:type="pct"/>
            <w:vMerge/>
          </w:tcPr>
          <w:p w14:paraId="24F85E97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3C6A1991" w14:textId="7E27310C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.9)</w:t>
            </w:r>
          </w:p>
        </w:tc>
        <w:tc>
          <w:tcPr>
            <w:tcW w:w="496" w:type="pct"/>
          </w:tcPr>
          <w:p w14:paraId="4D63B0B5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.9)</w:t>
            </w:r>
          </w:p>
        </w:tc>
        <w:tc>
          <w:tcPr>
            <w:tcW w:w="377" w:type="pct"/>
            <w:vMerge/>
            <w:tcBorders>
              <w:bottom w:val="single" w:sz="4" w:space="0" w:color="auto"/>
            </w:tcBorders>
          </w:tcPr>
          <w:p w14:paraId="047EF237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1DCD" w:rsidRPr="00AC0821" w14:paraId="15CE5A1C" w14:textId="77777777" w:rsidTr="005604C3">
        <w:trPr>
          <w:jc w:val="center"/>
        </w:trPr>
        <w:tc>
          <w:tcPr>
            <w:tcW w:w="866" w:type="pct"/>
          </w:tcPr>
          <w:p w14:paraId="59F8BEA5" w14:textId="2CF78398" w:rsidR="00C21DCD" w:rsidRPr="00AC0821" w:rsidRDefault="00C21DCD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 (e</w:t>
            </w:r>
            <w:r w:rsidR="00292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292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n leave from work)</w:t>
            </w:r>
          </w:p>
        </w:tc>
        <w:tc>
          <w:tcPr>
            <w:tcW w:w="533" w:type="pct"/>
          </w:tcPr>
          <w:p w14:paraId="36B692E3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.2)</w:t>
            </w:r>
          </w:p>
        </w:tc>
        <w:tc>
          <w:tcPr>
            <w:tcW w:w="466" w:type="pct"/>
          </w:tcPr>
          <w:p w14:paraId="152DEB3B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.1)</w:t>
            </w:r>
          </w:p>
        </w:tc>
        <w:tc>
          <w:tcPr>
            <w:tcW w:w="399" w:type="pct"/>
            <w:vMerge/>
          </w:tcPr>
          <w:p w14:paraId="1DA5E4F7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3E79ED08" w14:textId="6C334AE1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.6)</w:t>
            </w:r>
          </w:p>
        </w:tc>
        <w:tc>
          <w:tcPr>
            <w:tcW w:w="499" w:type="pct"/>
          </w:tcPr>
          <w:p w14:paraId="668727C5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.0)</w:t>
            </w:r>
          </w:p>
        </w:tc>
        <w:tc>
          <w:tcPr>
            <w:tcW w:w="399" w:type="pct"/>
            <w:vMerge/>
          </w:tcPr>
          <w:p w14:paraId="6A0D8CF3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0A9710D1" w14:textId="2CA5FC18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.8)</w:t>
            </w:r>
          </w:p>
        </w:tc>
        <w:tc>
          <w:tcPr>
            <w:tcW w:w="496" w:type="pct"/>
          </w:tcPr>
          <w:p w14:paraId="606CD686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.5)</w:t>
            </w:r>
          </w:p>
        </w:tc>
        <w:tc>
          <w:tcPr>
            <w:tcW w:w="377" w:type="pct"/>
            <w:vMerge/>
            <w:tcBorders>
              <w:bottom w:val="single" w:sz="4" w:space="0" w:color="auto"/>
            </w:tcBorders>
          </w:tcPr>
          <w:p w14:paraId="4A6EC026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1DCD" w:rsidRPr="00AC0821" w14:paraId="0DE936C2" w14:textId="77777777" w:rsidTr="005604C3">
        <w:trPr>
          <w:trHeight w:val="405"/>
          <w:jc w:val="center"/>
        </w:trPr>
        <w:tc>
          <w:tcPr>
            <w:tcW w:w="866" w:type="pct"/>
          </w:tcPr>
          <w:p w14:paraId="286391A8" w14:textId="77777777" w:rsidR="00C21DCD" w:rsidRPr="00AC0821" w:rsidRDefault="00C21DCD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533" w:type="pct"/>
          </w:tcPr>
          <w:p w14:paraId="0ED79753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66" w:type="pct"/>
          </w:tcPr>
          <w:p w14:paraId="7FD514F4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399" w:type="pct"/>
            <w:vMerge/>
          </w:tcPr>
          <w:p w14:paraId="2C91D19F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7DCC592A" w14:textId="727CA165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99" w:type="pct"/>
          </w:tcPr>
          <w:p w14:paraId="2385AB40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399" w:type="pct"/>
            <w:vMerge/>
          </w:tcPr>
          <w:p w14:paraId="5A078DFD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7F9B14FE" w14:textId="7E91A3AD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96" w:type="pct"/>
          </w:tcPr>
          <w:p w14:paraId="7B813E72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377" w:type="pct"/>
            <w:vMerge/>
            <w:tcBorders>
              <w:bottom w:val="single" w:sz="4" w:space="0" w:color="auto"/>
            </w:tcBorders>
          </w:tcPr>
          <w:p w14:paraId="28458417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1DCD" w:rsidRPr="00AC0821" w14:paraId="749A2BD0" w14:textId="77777777" w:rsidTr="005604C3">
        <w:trPr>
          <w:jc w:val="center"/>
        </w:trPr>
        <w:tc>
          <w:tcPr>
            <w:tcW w:w="866" w:type="pct"/>
          </w:tcPr>
          <w:p w14:paraId="079C5A4F" w14:textId="77777777" w:rsidR="00C21DCD" w:rsidRDefault="00C21DCD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wife/</w:t>
            </w:r>
          </w:p>
          <w:p w14:paraId="46E66022" w14:textId="48CD50AA" w:rsidR="00C21DCD" w:rsidRPr="00AC0821" w:rsidRDefault="00C21DCD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and</w:t>
            </w:r>
          </w:p>
        </w:tc>
        <w:tc>
          <w:tcPr>
            <w:tcW w:w="533" w:type="pct"/>
          </w:tcPr>
          <w:p w14:paraId="0F02BFE9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35.7)</w:t>
            </w:r>
          </w:p>
        </w:tc>
        <w:tc>
          <w:tcPr>
            <w:tcW w:w="466" w:type="pct"/>
          </w:tcPr>
          <w:p w14:paraId="77891306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 (35.5)</w:t>
            </w:r>
          </w:p>
        </w:tc>
        <w:tc>
          <w:tcPr>
            <w:tcW w:w="399" w:type="pct"/>
            <w:vMerge/>
          </w:tcPr>
          <w:p w14:paraId="60ABD506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2989398A" w14:textId="267B8DE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 (35.4)</w:t>
            </w:r>
          </w:p>
        </w:tc>
        <w:tc>
          <w:tcPr>
            <w:tcW w:w="499" w:type="pct"/>
          </w:tcPr>
          <w:p w14:paraId="10712D17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33.9)</w:t>
            </w:r>
          </w:p>
        </w:tc>
        <w:tc>
          <w:tcPr>
            <w:tcW w:w="399" w:type="pct"/>
            <w:vMerge/>
          </w:tcPr>
          <w:p w14:paraId="60DB898B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520E897A" w14:textId="443E7F61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 (39.0)</w:t>
            </w:r>
          </w:p>
        </w:tc>
        <w:tc>
          <w:tcPr>
            <w:tcW w:w="496" w:type="pct"/>
          </w:tcPr>
          <w:p w14:paraId="12BCEAC2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 (31.7)</w:t>
            </w:r>
          </w:p>
        </w:tc>
        <w:tc>
          <w:tcPr>
            <w:tcW w:w="377" w:type="pct"/>
            <w:vMerge/>
            <w:tcBorders>
              <w:bottom w:val="single" w:sz="4" w:space="0" w:color="auto"/>
            </w:tcBorders>
          </w:tcPr>
          <w:p w14:paraId="7486DB5B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1DCD" w:rsidRPr="00AC0821" w14:paraId="779251B3" w14:textId="77777777" w:rsidTr="005604C3">
        <w:trPr>
          <w:jc w:val="center"/>
        </w:trPr>
        <w:tc>
          <w:tcPr>
            <w:tcW w:w="866" w:type="pct"/>
          </w:tcPr>
          <w:p w14:paraId="598FD135" w14:textId="77777777" w:rsidR="00C21DCD" w:rsidRPr="00AC0821" w:rsidRDefault="00C21DCD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eking a job/unemployed</w:t>
            </w:r>
          </w:p>
        </w:tc>
        <w:tc>
          <w:tcPr>
            <w:tcW w:w="533" w:type="pct"/>
          </w:tcPr>
          <w:p w14:paraId="7D59C7D3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.4)</w:t>
            </w:r>
          </w:p>
        </w:tc>
        <w:tc>
          <w:tcPr>
            <w:tcW w:w="466" w:type="pct"/>
          </w:tcPr>
          <w:p w14:paraId="7853E73B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.0)</w:t>
            </w:r>
          </w:p>
        </w:tc>
        <w:tc>
          <w:tcPr>
            <w:tcW w:w="399" w:type="pct"/>
            <w:vMerge/>
          </w:tcPr>
          <w:p w14:paraId="45DAACC2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4E98CDA7" w14:textId="279FFA7D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.5)</w:t>
            </w:r>
          </w:p>
        </w:tc>
        <w:tc>
          <w:tcPr>
            <w:tcW w:w="499" w:type="pct"/>
          </w:tcPr>
          <w:p w14:paraId="57164F9E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5.0)</w:t>
            </w:r>
          </w:p>
        </w:tc>
        <w:tc>
          <w:tcPr>
            <w:tcW w:w="399" w:type="pct"/>
            <w:vMerge/>
          </w:tcPr>
          <w:p w14:paraId="0DF932F9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2A573060" w14:textId="006F4916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3.0)</w:t>
            </w:r>
          </w:p>
        </w:tc>
        <w:tc>
          <w:tcPr>
            <w:tcW w:w="496" w:type="pct"/>
          </w:tcPr>
          <w:p w14:paraId="6DE7A31F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.5)</w:t>
            </w:r>
          </w:p>
        </w:tc>
        <w:tc>
          <w:tcPr>
            <w:tcW w:w="377" w:type="pct"/>
            <w:vMerge/>
            <w:tcBorders>
              <w:bottom w:val="single" w:sz="4" w:space="0" w:color="auto"/>
            </w:tcBorders>
          </w:tcPr>
          <w:p w14:paraId="6A69CAB4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1DCD" w:rsidRPr="00AC0821" w14:paraId="1E3E7EBB" w14:textId="77777777" w:rsidTr="005604C3">
        <w:trPr>
          <w:jc w:val="center"/>
        </w:trPr>
        <w:tc>
          <w:tcPr>
            <w:tcW w:w="866" w:type="pct"/>
            <w:tcBorders>
              <w:bottom w:val="single" w:sz="4" w:space="0" w:color="auto"/>
            </w:tcBorders>
          </w:tcPr>
          <w:p w14:paraId="435538F6" w14:textId="77777777" w:rsidR="00C21DCD" w:rsidRPr="00AC0821" w:rsidRDefault="00C21DCD" w:rsidP="008C6D76">
            <w:pPr>
              <w:spacing w:after="60"/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377715CD" w14:textId="77777777" w:rsidR="00C21DCD" w:rsidRPr="00AC0821" w:rsidRDefault="00C21DCD" w:rsidP="008C6D76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 (32.2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6E8C2A8B" w14:textId="77777777" w:rsidR="00C21DCD" w:rsidRPr="00AC0821" w:rsidRDefault="00C21DCD" w:rsidP="008C6D76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 (35.8)</w:t>
            </w:r>
          </w:p>
        </w:tc>
        <w:tc>
          <w:tcPr>
            <w:tcW w:w="399" w:type="pct"/>
            <w:vMerge/>
            <w:tcBorders>
              <w:bottom w:val="single" w:sz="4" w:space="0" w:color="auto"/>
            </w:tcBorders>
          </w:tcPr>
          <w:p w14:paraId="124904DE" w14:textId="77777777" w:rsidR="00C21DCD" w:rsidRPr="00AC0821" w:rsidRDefault="00C21DCD" w:rsidP="008C6D76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1012F450" w14:textId="5F90C553" w:rsidR="00C21DCD" w:rsidRPr="00AC0821" w:rsidRDefault="00C21DCD" w:rsidP="008C6D76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 (32.6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42335EBB" w14:textId="77777777" w:rsidR="00C21DCD" w:rsidRPr="00AC0821" w:rsidRDefault="00C21DCD" w:rsidP="008C6D76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33.6)</w:t>
            </w:r>
          </w:p>
        </w:tc>
        <w:tc>
          <w:tcPr>
            <w:tcW w:w="399" w:type="pct"/>
            <w:vMerge/>
            <w:tcBorders>
              <w:bottom w:val="single" w:sz="4" w:space="0" w:color="auto"/>
            </w:tcBorders>
          </w:tcPr>
          <w:p w14:paraId="47C5F237" w14:textId="77777777" w:rsidR="00C21DCD" w:rsidRPr="00AC0821" w:rsidRDefault="00C21DCD" w:rsidP="008C6D76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21824DE0" w14:textId="46196C42" w:rsidR="00C21DCD" w:rsidRPr="00AC0821" w:rsidRDefault="00C21DCD" w:rsidP="008C6D76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26.0)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1EF2438C" w14:textId="77777777" w:rsidR="00C21DCD" w:rsidRPr="00AC0821" w:rsidRDefault="00C21DCD" w:rsidP="008C6D76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 (38.9)</w:t>
            </w:r>
          </w:p>
        </w:tc>
        <w:tc>
          <w:tcPr>
            <w:tcW w:w="377" w:type="pct"/>
            <w:vMerge/>
            <w:tcBorders>
              <w:bottom w:val="single" w:sz="4" w:space="0" w:color="auto"/>
            </w:tcBorders>
          </w:tcPr>
          <w:p w14:paraId="4F161C0A" w14:textId="77777777" w:rsidR="00C21DCD" w:rsidRPr="00AC0821" w:rsidRDefault="00C21DCD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1DCD" w:rsidRPr="00AC0821" w14:paraId="690ADDFE" w14:textId="77777777" w:rsidTr="005604C3">
        <w:trPr>
          <w:trHeight w:val="85"/>
          <w:jc w:val="center"/>
        </w:trPr>
        <w:tc>
          <w:tcPr>
            <w:tcW w:w="866" w:type="pct"/>
            <w:tcBorders>
              <w:top w:val="single" w:sz="4" w:space="0" w:color="auto"/>
            </w:tcBorders>
          </w:tcPr>
          <w:p w14:paraId="5E909044" w14:textId="77777777" w:rsidR="00C21DCD" w:rsidRPr="00AC0821" w:rsidRDefault="00C21DCD" w:rsidP="00983838">
            <w:pPr>
              <w:spacing w:before="60"/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thers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6AFB73B7" w14:textId="77777777" w:rsidR="00C21DCD" w:rsidRPr="00AC0821" w:rsidRDefault="00C21DCD" w:rsidP="00983838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21.0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4B932CB7" w14:textId="77777777" w:rsidR="00C21DCD" w:rsidRPr="00AC0821" w:rsidRDefault="00C21DCD" w:rsidP="00983838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17.7)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68273E6C" w14:textId="77777777" w:rsidR="00C21DCD" w:rsidRPr="00AC0821" w:rsidRDefault="00C21DCD" w:rsidP="00983838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477EA6F1" w14:textId="19769265" w:rsidR="00C21DCD" w:rsidRPr="00AC0821" w:rsidRDefault="00C21DCD" w:rsidP="00983838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 (21.2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0D74CA8" w14:textId="77777777" w:rsidR="00C21DCD" w:rsidRPr="00AC0821" w:rsidRDefault="00C21DCD" w:rsidP="00983838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18.5)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EA4B275" w14:textId="77777777" w:rsidR="00C21DCD" w:rsidRPr="00AC0821" w:rsidRDefault="00C21DCD" w:rsidP="00983838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09EE1A3A" w14:textId="3795BCEC" w:rsidR="00C21DCD" w:rsidRPr="00AC0821" w:rsidRDefault="00C21DCD" w:rsidP="00983838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23.2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0E70CC22" w14:textId="77777777" w:rsidR="00C21DCD" w:rsidRPr="00AC0821" w:rsidRDefault="00C21DCD" w:rsidP="00983838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18.6)</w:t>
            </w:r>
          </w:p>
        </w:tc>
        <w:tc>
          <w:tcPr>
            <w:tcW w:w="377" w:type="pct"/>
            <w:vMerge/>
          </w:tcPr>
          <w:p w14:paraId="1853FC83" w14:textId="77777777" w:rsidR="00C21DCD" w:rsidRPr="00AC0821" w:rsidRDefault="00C21DCD" w:rsidP="00983838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B7C" w:rsidRPr="00AC0821" w14:paraId="2903109F" w14:textId="77777777" w:rsidTr="005604C3">
        <w:trPr>
          <w:jc w:val="center"/>
        </w:trPr>
        <w:tc>
          <w:tcPr>
            <w:tcW w:w="5000" w:type="pct"/>
            <w:gridSpan w:val="10"/>
          </w:tcPr>
          <w:p w14:paraId="6EF0DAB4" w14:textId="0F2D8707" w:rsidR="00484B7C" w:rsidRPr="00AC0821" w:rsidRDefault="00EB120E" w:rsidP="007229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 treatment</w:t>
            </w:r>
          </w:p>
        </w:tc>
      </w:tr>
      <w:tr w:rsidR="00730452" w:rsidRPr="00AC0821" w14:paraId="527EC4A9" w14:textId="77777777" w:rsidTr="005604C3">
        <w:trPr>
          <w:jc w:val="center"/>
        </w:trPr>
        <w:tc>
          <w:tcPr>
            <w:tcW w:w="866" w:type="pct"/>
          </w:tcPr>
          <w:p w14:paraId="75A16685" w14:textId="77777777" w:rsidR="00A85AA0" w:rsidRPr="00AC0821" w:rsidRDefault="00A85AA0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oral medication, n (%)</w:t>
            </w:r>
          </w:p>
        </w:tc>
        <w:tc>
          <w:tcPr>
            <w:tcW w:w="533" w:type="pct"/>
          </w:tcPr>
          <w:p w14:paraId="4BE6F673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5 (100.0)</w:t>
            </w:r>
          </w:p>
        </w:tc>
        <w:tc>
          <w:tcPr>
            <w:tcW w:w="466" w:type="pct"/>
          </w:tcPr>
          <w:p w14:paraId="7689769C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4 (100.0)</w:t>
            </w:r>
          </w:p>
        </w:tc>
        <w:tc>
          <w:tcPr>
            <w:tcW w:w="399" w:type="pct"/>
          </w:tcPr>
          <w:p w14:paraId="129840E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405C358A" w14:textId="01BE5D09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6 (100.0)</w:t>
            </w:r>
          </w:p>
        </w:tc>
        <w:tc>
          <w:tcPr>
            <w:tcW w:w="499" w:type="pct"/>
          </w:tcPr>
          <w:p w14:paraId="2C7EBF62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 (100.0)</w:t>
            </w:r>
          </w:p>
        </w:tc>
        <w:tc>
          <w:tcPr>
            <w:tcW w:w="399" w:type="pct"/>
          </w:tcPr>
          <w:p w14:paraId="1580DAAF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6CBC9682" w14:textId="5B94A578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 (100.0)</w:t>
            </w:r>
          </w:p>
        </w:tc>
        <w:tc>
          <w:tcPr>
            <w:tcW w:w="496" w:type="pct"/>
          </w:tcPr>
          <w:p w14:paraId="19E6E1C1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8 (100.0)</w:t>
            </w:r>
          </w:p>
        </w:tc>
        <w:tc>
          <w:tcPr>
            <w:tcW w:w="377" w:type="pct"/>
          </w:tcPr>
          <w:p w14:paraId="496F6B93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0452" w:rsidRPr="00AC0821" w14:paraId="77D91BA2" w14:textId="77777777" w:rsidTr="005604C3">
        <w:trPr>
          <w:jc w:val="center"/>
        </w:trPr>
        <w:tc>
          <w:tcPr>
            <w:tcW w:w="866" w:type="pct"/>
          </w:tcPr>
          <w:p w14:paraId="644B7490" w14:textId="77777777" w:rsidR="00A85AA0" w:rsidRPr="00AC0821" w:rsidRDefault="00A85AA0" w:rsidP="0072299C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oral medications a day, mean (SD)</w:t>
            </w:r>
          </w:p>
        </w:tc>
        <w:tc>
          <w:tcPr>
            <w:tcW w:w="533" w:type="pct"/>
          </w:tcPr>
          <w:p w14:paraId="3DC3AB1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1.3)</w:t>
            </w:r>
          </w:p>
        </w:tc>
        <w:tc>
          <w:tcPr>
            <w:tcW w:w="466" w:type="pct"/>
          </w:tcPr>
          <w:p w14:paraId="1687E8C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(1.1)</w:t>
            </w:r>
          </w:p>
        </w:tc>
        <w:tc>
          <w:tcPr>
            <w:tcW w:w="399" w:type="pct"/>
          </w:tcPr>
          <w:p w14:paraId="76F9D61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466" w:type="pct"/>
          </w:tcPr>
          <w:p w14:paraId="5C64777D" w14:textId="4FDE6110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1.6)</w:t>
            </w:r>
          </w:p>
        </w:tc>
        <w:tc>
          <w:tcPr>
            <w:tcW w:w="499" w:type="pct"/>
          </w:tcPr>
          <w:p w14:paraId="1548CED4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1.6)</w:t>
            </w:r>
          </w:p>
        </w:tc>
        <w:tc>
          <w:tcPr>
            <w:tcW w:w="399" w:type="pct"/>
          </w:tcPr>
          <w:p w14:paraId="25335B62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499" w:type="pct"/>
          </w:tcPr>
          <w:p w14:paraId="09615900" w14:textId="4D18B818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1.7)</w:t>
            </w:r>
          </w:p>
        </w:tc>
        <w:tc>
          <w:tcPr>
            <w:tcW w:w="496" w:type="pct"/>
          </w:tcPr>
          <w:p w14:paraId="76A016EF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1.6)</w:t>
            </w:r>
          </w:p>
        </w:tc>
        <w:tc>
          <w:tcPr>
            <w:tcW w:w="377" w:type="pct"/>
          </w:tcPr>
          <w:p w14:paraId="769CC90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06</w:t>
            </w:r>
          </w:p>
        </w:tc>
      </w:tr>
      <w:tr w:rsidR="00730452" w:rsidRPr="00AC0821" w14:paraId="4FBE9BFF" w14:textId="77777777" w:rsidTr="005604C3">
        <w:trPr>
          <w:jc w:val="center"/>
        </w:trPr>
        <w:tc>
          <w:tcPr>
            <w:tcW w:w="866" w:type="pct"/>
          </w:tcPr>
          <w:p w14:paraId="5F060D10" w14:textId="77777777" w:rsidR="00A85AA0" w:rsidRPr="00AC0821" w:rsidRDefault="00A85AA0" w:rsidP="0072299C">
            <w:pPr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oral levodopa medications a day, mean (SD)</w:t>
            </w:r>
          </w:p>
        </w:tc>
        <w:tc>
          <w:tcPr>
            <w:tcW w:w="533" w:type="pct"/>
          </w:tcPr>
          <w:p w14:paraId="062FF85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0.9)</w:t>
            </w:r>
          </w:p>
        </w:tc>
        <w:tc>
          <w:tcPr>
            <w:tcW w:w="466" w:type="pct"/>
          </w:tcPr>
          <w:p w14:paraId="795770D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1.0)</w:t>
            </w:r>
          </w:p>
        </w:tc>
        <w:tc>
          <w:tcPr>
            <w:tcW w:w="399" w:type="pct"/>
          </w:tcPr>
          <w:p w14:paraId="2A916B6F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466" w:type="pct"/>
          </w:tcPr>
          <w:p w14:paraId="7069026E" w14:textId="758BA0F9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1.7)</w:t>
            </w:r>
          </w:p>
        </w:tc>
        <w:tc>
          <w:tcPr>
            <w:tcW w:w="499" w:type="pct"/>
          </w:tcPr>
          <w:p w14:paraId="078F29E1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1.6)</w:t>
            </w:r>
          </w:p>
        </w:tc>
        <w:tc>
          <w:tcPr>
            <w:tcW w:w="399" w:type="pct"/>
          </w:tcPr>
          <w:p w14:paraId="1A46503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499" w:type="pct"/>
          </w:tcPr>
          <w:p w14:paraId="4C4B230F" w14:textId="725C1534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1.8)</w:t>
            </w:r>
          </w:p>
        </w:tc>
        <w:tc>
          <w:tcPr>
            <w:tcW w:w="496" w:type="pct"/>
          </w:tcPr>
          <w:p w14:paraId="798CC4AC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1.6)</w:t>
            </w:r>
          </w:p>
        </w:tc>
        <w:tc>
          <w:tcPr>
            <w:tcW w:w="377" w:type="pct"/>
          </w:tcPr>
          <w:p w14:paraId="2861EC9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9</w:t>
            </w:r>
          </w:p>
        </w:tc>
      </w:tr>
      <w:tr w:rsidR="00730452" w:rsidRPr="00AC0821" w14:paraId="7F712683" w14:textId="77777777" w:rsidTr="005604C3">
        <w:trPr>
          <w:jc w:val="center"/>
        </w:trPr>
        <w:tc>
          <w:tcPr>
            <w:tcW w:w="866" w:type="pct"/>
          </w:tcPr>
          <w:p w14:paraId="5E736D7C" w14:textId="77777777" w:rsidR="00A85AA0" w:rsidRPr="00AC0821" w:rsidRDefault="00A85AA0" w:rsidP="0072299C">
            <w:pPr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oral medication types, mean (SD)</w:t>
            </w:r>
          </w:p>
        </w:tc>
        <w:tc>
          <w:tcPr>
            <w:tcW w:w="533" w:type="pct"/>
          </w:tcPr>
          <w:p w14:paraId="0D3C24D0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2.7)</w:t>
            </w:r>
          </w:p>
        </w:tc>
        <w:tc>
          <w:tcPr>
            <w:tcW w:w="466" w:type="pct"/>
          </w:tcPr>
          <w:p w14:paraId="575CEF3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2.5)</w:t>
            </w:r>
          </w:p>
        </w:tc>
        <w:tc>
          <w:tcPr>
            <w:tcW w:w="399" w:type="pct"/>
          </w:tcPr>
          <w:p w14:paraId="2351FEE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466" w:type="pct"/>
          </w:tcPr>
          <w:p w14:paraId="49E7D074" w14:textId="352D4836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2.5)</w:t>
            </w:r>
          </w:p>
        </w:tc>
        <w:tc>
          <w:tcPr>
            <w:tcW w:w="499" w:type="pct"/>
          </w:tcPr>
          <w:p w14:paraId="5D34D80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2.6)</w:t>
            </w:r>
          </w:p>
        </w:tc>
        <w:tc>
          <w:tcPr>
            <w:tcW w:w="399" w:type="pct"/>
          </w:tcPr>
          <w:p w14:paraId="4F50F90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03</w:t>
            </w:r>
          </w:p>
        </w:tc>
        <w:tc>
          <w:tcPr>
            <w:tcW w:w="499" w:type="pct"/>
          </w:tcPr>
          <w:p w14:paraId="5E70C025" w14:textId="76B07BEE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(2.7)</w:t>
            </w:r>
          </w:p>
        </w:tc>
        <w:tc>
          <w:tcPr>
            <w:tcW w:w="496" w:type="pct"/>
          </w:tcPr>
          <w:p w14:paraId="2688461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2.5)</w:t>
            </w:r>
          </w:p>
        </w:tc>
        <w:tc>
          <w:tcPr>
            <w:tcW w:w="377" w:type="pct"/>
          </w:tcPr>
          <w:p w14:paraId="54F6142F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730452" w:rsidRPr="00AC0821" w14:paraId="067F84DB" w14:textId="77777777" w:rsidTr="005604C3">
        <w:trPr>
          <w:jc w:val="center"/>
        </w:trPr>
        <w:tc>
          <w:tcPr>
            <w:tcW w:w="866" w:type="pct"/>
          </w:tcPr>
          <w:p w14:paraId="32DF6ED2" w14:textId="77777777" w:rsidR="00A85AA0" w:rsidRPr="00AC0821" w:rsidRDefault="00A85AA0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device-aided therapy</w:t>
            </w:r>
          </w:p>
        </w:tc>
        <w:tc>
          <w:tcPr>
            <w:tcW w:w="533" w:type="pct"/>
          </w:tcPr>
          <w:p w14:paraId="40AB3240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02B3916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3DDEC3B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7359E7E5" w14:textId="70EB3511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5B221F2C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4712B2E0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</w:tcPr>
          <w:p w14:paraId="484A8C62" w14:textId="7572804C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6EF87672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7" w:type="pct"/>
          </w:tcPr>
          <w:p w14:paraId="4CE4F45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5881" w:rsidRPr="00AC0821" w14:paraId="53623095" w14:textId="77777777" w:rsidTr="005604C3">
        <w:trPr>
          <w:jc w:val="center"/>
        </w:trPr>
        <w:tc>
          <w:tcPr>
            <w:tcW w:w="866" w:type="pct"/>
          </w:tcPr>
          <w:p w14:paraId="65187CB4" w14:textId="77777777" w:rsidR="00A85AA0" w:rsidRPr="00AC0821" w:rsidRDefault="00A85AA0" w:rsidP="0072299C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S, n (%)</w:t>
            </w:r>
          </w:p>
        </w:tc>
        <w:tc>
          <w:tcPr>
            <w:tcW w:w="533" w:type="pct"/>
          </w:tcPr>
          <w:p w14:paraId="7774F99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13.7)</w:t>
            </w:r>
          </w:p>
        </w:tc>
        <w:tc>
          <w:tcPr>
            <w:tcW w:w="466" w:type="pct"/>
          </w:tcPr>
          <w:p w14:paraId="5D987E9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8.3)</w:t>
            </w:r>
          </w:p>
        </w:tc>
        <w:tc>
          <w:tcPr>
            <w:tcW w:w="399" w:type="pct"/>
          </w:tcPr>
          <w:p w14:paraId="3E3CFAD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466" w:type="pct"/>
          </w:tcPr>
          <w:p w14:paraId="33244089" w14:textId="1540577A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9.4)</w:t>
            </w:r>
          </w:p>
        </w:tc>
        <w:tc>
          <w:tcPr>
            <w:tcW w:w="499" w:type="pct"/>
          </w:tcPr>
          <w:p w14:paraId="10CC921A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2.0)</w:t>
            </w:r>
          </w:p>
        </w:tc>
        <w:tc>
          <w:tcPr>
            <w:tcW w:w="399" w:type="pct"/>
          </w:tcPr>
          <w:p w14:paraId="130DAA1E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09</w:t>
            </w:r>
          </w:p>
        </w:tc>
        <w:tc>
          <w:tcPr>
            <w:tcW w:w="499" w:type="pct"/>
          </w:tcPr>
          <w:p w14:paraId="614D69AC" w14:textId="5073FC11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0.4)</w:t>
            </w:r>
          </w:p>
        </w:tc>
        <w:tc>
          <w:tcPr>
            <w:tcW w:w="496" w:type="pct"/>
          </w:tcPr>
          <w:p w14:paraId="71DBDDAC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9.9)</w:t>
            </w:r>
          </w:p>
        </w:tc>
        <w:tc>
          <w:tcPr>
            <w:tcW w:w="377" w:type="pct"/>
          </w:tcPr>
          <w:p w14:paraId="1AD408CC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14</w:t>
            </w:r>
          </w:p>
        </w:tc>
      </w:tr>
      <w:tr w:rsidR="00D55881" w:rsidRPr="00AC0821" w14:paraId="1A7BA7F5" w14:textId="77777777" w:rsidTr="005604C3">
        <w:trPr>
          <w:jc w:val="center"/>
        </w:trPr>
        <w:tc>
          <w:tcPr>
            <w:tcW w:w="866" w:type="pct"/>
          </w:tcPr>
          <w:p w14:paraId="78EE9FFD" w14:textId="77777777" w:rsidR="00A85AA0" w:rsidRPr="00AC0821" w:rsidRDefault="00A85AA0" w:rsidP="0072299C">
            <w:pPr>
              <w:spacing w:after="60"/>
              <w:ind w:left="306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IG, n (%)</w:t>
            </w:r>
          </w:p>
        </w:tc>
        <w:tc>
          <w:tcPr>
            <w:tcW w:w="533" w:type="pct"/>
          </w:tcPr>
          <w:p w14:paraId="757CA145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.7)</w:t>
            </w:r>
          </w:p>
        </w:tc>
        <w:tc>
          <w:tcPr>
            <w:tcW w:w="466" w:type="pct"/>
          </w:tcPr>
          <w:p w14:paraId="4943D7B7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0)</w:t>
            </w:r>
          </w:p>
        </w:tc>
        <w:tc>
          <w:tcPr>
            <w:tcW w:w="399" w:type="pct"/>
          </w:tcPr>
          <w:p w14:paraId="4AB766DD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27</w:t>
            </w:r>
          </w:p>
        </w:tc>
        <w:tc>
          <w:tcPr>
            <w:tcW w:w="466" w:type="pct"/>
          </w:tcPr>
          <w:p w14:paraId="79321C2A" w14:textId="2A78DEBC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.1)</w:t>
            </w:r>
          </w:p>
        </w:tc>
        <w:tc>
          <w:tcPr>
            <w:tcW w:w="499" w:type="pct"/>
          </w:tcPr>
          <w:p w14:paraId="126F6149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6)</w:t>
            </w:r>
          </w:p>
        </w:tc>
        <w:tc>
          <w:tcPr>
            <w:tcW w:w="399" w:type="pct"/>
          </w:tcPr>
          <w:p w14:paraId="55F3E1E5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15</w:t>
            </w:r>
          </w:p>
        </w:tc>
        <w:tc>
          <w:tcPr>
            <w:tcW w:w="499" w:type="pct"/>
          </w:tcPr>
          <w:p w14:paraId="63FA6EC6" w14:textId="0C6FCC64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.8)</w:t>
            </w:r>
          </w:p>
        </w:tc>
        <w:tc>
          <w:tcPr>
            <w:tcW w:w="496" w:type="pct"/>
          </w:tcPr>
          <w:p w14:paraId="19789B04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.3)</w:t>
            </w:r>
          </w:p>
        </w:tc>
        <w:tc>
          <w:tcPr>
            <w:tcW w:w="377" w:type="pct"/>
          </w:tcPr>
          <w:p w14:paraId="42DFB04F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5</w:t>
            </w:r>
          </w:p>
        </w:tc>
      </w:tr>
      <w:tr w:rsidR="00484B7C" w:rsidRPr="00AC0821" w14:paraId="00443260" w14:textId="77777777" w:rsidTr="005604C3">
        <w:trPr>
          <w:jc w:val="center"/>
        </w:trPr>
        <w:tc>
          <w:tcPr>
            <w:tcW w:w="5000" w:type="pct"/>
            <w:gridSpan w:val="10"/>
          </w:tcPr>
          <w:p w14:paraId="049C6E68" w14:textId="7A203914" w:rsidR="00484B7C" w:rsidRPr="00AC0821" w:rsidRDefault="00EB120E" w:rsidP="0072299C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 symptoms</w:t>
            </w:r>
          </w:p>
        </w:tc>
      </w:tr>
      <w:tr w:rsidR="006C7CE9" w:rsidRPr="00AC0821" w14:paraId="4FE7A9D4" w14:textId="77777777" w:rsidTr="005604C3">
        <w:trPr>
          <w:jc w:val="center"/>
        </w:trPr>
        <w:tc>
          <w:tcPr>
            <w:tcW w:w="866" w:type="pct"/>
          </w:tcPr>
          <w:p w14:paraId="534D2EE4" w14:textId="176A6F56" w:rsidR="00A85AA0" w:rsidRPr="00AC0821" w:rsidRDefault="00A85AA0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off time, hours/day, mean (SD)</w:t>
            </w:r>
          </w:p>
        </w:tc>
        <w:tc>
          <w:tcPr>
            <w:tcW w:w="533" w:type="pct"/>
          </w:tcPr>
          <w:p w14:paraId="530CCC80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 (2.53)</w:t>
            </w:r>
          </w:p>
        </w:tc>
        <w:tc>
          <w:tcPr>
            <w:tcW w:w="466" w:type="pct"/>
          </w:tcPr>
          <w:p w14:paraId="2D0E336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 (2.58)</w:t>
            </w:r>
          </w:p>
        </w:tc>
        <w:tc>
          <w:tcPr>
            <w:tcW w:w="399" w:type="pct"/>
          </w:tcPr>
          <w:p w14:paraId="14D6B54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466" w:type="pct"/>
          </w:tcPr>
          <w:p w14:paraId="6277E20E" w14:textId="5BD91361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4 (2.40)</w:t>
            </w:r>
          </w:p>
        </w:tc>
        <w:tc>
          <w:tcPr>
            <w:tcW w:w="499" w:type="pct"/>
          </w:tcPr>
          <w:p w14:paraId="2C2813E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63)</w:t>
            </w:r>
          </w:p>
        </w:tc>
        <w:tc>
          <w:tcPr>
            <w:tcW w:w="399" w:type="pct"/>
          </w:tcPr>
          <w:p w14:paraId="189005BF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499" w:type="pct"/>
          </w:tcPr>
          <w:p w14:paraId="731EC715" w14:textId="2E28463D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 (2.40)</w:t>
            </w:r>
          </w:p>
        </w:tc>
        <w:tc>
          <w:tcPr>
            <w:tcW w:w="496" w:type="pct"/>
          </w:tcPr>
          <w:p w14:paraId="7EC87480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 (2.52)</w:t>
            </w:r>
          </w:p>
        </w:tc>
        <w:tc>
          <w:tcPr>
            <w:tcW w:w="377" w:type="pct"/>
          </w:tcPr>
          <w:p w14:paraId="6B2A46B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36</w:t>
            </w:r>
          </w:p>
        </w:tc>
      </w:tr>
      <w:tr w:rsidR="006C7CE9" w:rsidRPr="00AC0821" w14:paraId="71DA4EA1" w14:textId="77777777" w:rsidTr="005604C3">
        <w:trPr>
          <w:jc w:val="center"/>
        </w:trPr>
        <w:tc>
          <w:tcPr>
            <w:tcW w:w="866" w:type="pct"/>
            <w:tcBorders>
              <w:bottom w:val="single" w:sz="4" w:space="0" w:color="auto"/>
            </w:tcBorders>
          </w:tcPr>
          <w:p w14:paraId="056B11A5" w14:textId="77777777" w:rsidR="00A85AA0" w:rsidRPr="00AC0821" w:rsidRDefault="00A85AA0" w:rsidP="006C7CE9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oublesome dyskinesia, hours/day, mean (SD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790A26E" w14:textId="77777777" w:rsidR="00A85AA0" w:rsidRPr="00AC0821" w:rsidRDefault="00A85AA0" w:rsidP="006C7C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81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02B45EB6" w14:textId="77777777" w:rsidR="00A85AA0" w:rsidRPr="00AC0821" w:rsidRDefault="00A85AA0" w:rsidP="006C7C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2.11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5CA20C43" w14:textId="77777777" w:rsidR="00A85AA0" w:rsidRPr="00AC0821" w:rsidRDefault="00A85AA0" w:rsidP="006C7C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7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29E3F26E" w14:textId="13F1DE82" w:rsidR="00A85AA0" w:rsidRPr="00AC0821" w:rsidRDefault="00A85AA0" w:rsidP="006C7C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1.90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28D83D8E" w14:textId="77777777" w:rsidR="00A85AA0" w:rsidRPr="00AC0821" w:rsidRDefault="00A85AA0" w:rsidP="006C7C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2.30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ABE3107" w14:textId="77777777" w:rsidR="00A85AA0" w:rsidRPr="00AC0821" w:rsidRDefault="00A85AA0" w:rsidP="006C7C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9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3443C85" w14:textId="668A0A82" w:rsidR="00A85AA0" w:rsidRPr="00AC0821" w:rsidRDefault="00A85AA0" w:rsidP="006C7C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 (2.33)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4BD2A2FE" w14:textId="77777777" w:rsidR="00A85AA0" w:rsidRPr="00AC0821" w:rsidRDefault="00A85AA0" w:rsidP="006C7C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26)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6AC3BA98" w14:textId="77777777" w:rsidR="00A85AA0" w:rsidRPr="00AC0821" w:rsidRDefault="00A85AA0" w:rsidP="006C7C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6C7CE9" w:rsidRPr="00AC0821" w14:paraId="749D3442" w14:textId="77777777" w:rsidTr="005604C3">
        <w:trPr>
          <w:jc w:val="center"/>
        </w:trPr>
        <w:tc>
          <w:tcPr>
            <w:tcW w:w="866" w:type="pct"/>
            <w:tcBorders>
              <w:top w:val="single" w:sz="4" w:space="0" w:color="auto"/>
            </w:tcBorders>
          </w:tcPr>
          <w:p w14:paraId="5F076887" w14:textId="77777777" w:rsidR="00A85AA0" w:rsidRPr="00AC0821" w:rsidRDefault="00A85AA0" w:rsidP="00EE7043">
            <w:pPr>
              <w:spacing w:before="60"/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resence of WO according to WOQ-9, n (%) 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A41EE91" w14:textId="77777777" w:rsidR="00A85AA0" w:rsidRPr="00AC0821" w:rsidRDefault="00A85AA0" w:rsidP="00EE7043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 (81.2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0E69FD41" w14:textId="77777777" w:rsidR="00A85AA0" w:rsidRPr="00AC0821" w:rsidRDefault="00A85AA0" w:rsidP="00EE7043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 (72.1)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13257285" w14:textId="77777777" w:rsidR="00A85AA0" w:rsidRPr="00AC0821" w:rsidRDefault="00A85AA0" w:rsidP="00EE7043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097F1C4B" w14:textId="1890CE08" w:rsidR="00A85AA0" w:rsidRPr="00AC0821" w:rsidRDefault="00A85AA0" w:rsidP="00EE7043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 (77.8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C6D1826" w14:textId="77777777" w:rsidR="00A85AA0" w:rsidRPr="00AC0821" w:rsidRDefault="00A85AA0" w:rsidP="00EE7043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 (75.2)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0445EC5" w14:textId="77777777" w:rsidR="00A85AA0" w:rsidRPr="00AC0821" w:rsidRDefault="00A85AA0" w:rsidP="00EE7043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63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20E16B7" w14:textId="299C7A63" w:rsidR="00A85AA0" w:rsidRPr="00AC0821" w:rsidRDefault="00A85AA0" w:rsidP="00EE7043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 (77.9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318A491E" w14:textId="77777777" w:rsidR="00A85AA0" w:rsidRPr="00AC0821" w:rsidRDefault="00A85AA0" w:rsidP="00EE7043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 (77.1)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123C730" w14:textId="77777777" w:rsidR="00A85AA0" w:rsidRPr="00AC0821" w:rsidRDefault="00A85AA0" w:rsidP="00EE7043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3</w:t>
            </w:r>
          </w:p>
        </w:tc>
      </w:tr>
      <w:tr w:rsidR="00730452" w:rsidRPr="00AC0821" w14:paraId="57FB7DC6" w14:textId="77777777" w:rsidTr="005604C3">
        <w:trPr>
          <w:jc w:val="center"/>
        </w:trPr>
        <w:tc>
          <w:tcPr>
            <w:tcW w:w="866" w:type="pct"/>
          </w:tcPr>
          <w:p w14:paraId="4DEAAE2E" w14:textId="77777777" w:rsidR="00A85AA0" w:rsidRPr="00AC0821" w:rsidRDefault="00A85AA0" w:rsidP="00EE7043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SQ-SI, mean (SD)</w:t>
            </w:r>
          </w:p>
        </w:tc>
        <w:tc>
          <w:tcPr>
            <w:tcW w:w="533" w:type="pct"/>
          </w:tcPr>
          <w:p w14:paraId="3F28EB42" w14:textId="77777777" w:rsidR="00A85AA0" w:rsidRPr="00AC0821" w:rsidRDefault="00A85AA0" w:rsidP="00EE7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 (5.5)</w:t>
            </w:r>
          </w:p>
        </w:tc>
        <w:tc>
          <w:tcPr>
            <w:tcW w:w="466" w:type="pct"/>
          </w:tcPr>
          <w:p w14:paraId="1FD626EF" w14:textId="77777777" w:rsidR="00A85AA0" w:rsidRPr="00AC0821" w:rsidRDefault="00A85AA0" w:rsidP="00EE7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 (5.7)</w:t>
            </w:r>
          </w:p>
        </w:tc>
        <w:tc>
          <w:tcPr>
            <w:tcW w:w="399" w:type="pct"/>
          </w:tcPr>
          <w:p w14:paraId="75A05E23" w14:textId="77777777" w:rsidR="00A85AA0" w:rsidRPr="00AC0821" w:rsidRDefault="00A85AA0" w:rsidP="00EE7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1</w:t>
            </w:r>
          </w:p>
        </w:tc>
        <w:tc>
          <w:tcPr>
            <w:tcW w:w="466" w:type="pct"/>
          </w:tcPr>
          <w:p w14:paraId="05605F0F" w14:textId="63D184BC" w:rsidR="00A85AA0" w:rsidRPr="00AC0821" w:rsidRDefault="00A85AA0" w:rsidP="00EE7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 (5.7)</w:t>
            </w:r>
          </w:p>
        </w:tc>
        <w:tc>
          <w:tcPr>
            <w:tcW w:w="499" w:type="pct"/>
          </w:tcPr>
          <w:p w14:paraId="5D2B7F24" w14:textId="77777777" w:rsidR="00A85AA0" w:rsidRPr="00AC0821" w:rsidRDefault="00A85AA0" w:rsidP="00EE7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 (5.3)</w:t>
            </w:r>
          </w:p>
        </w:tc>
        <w:tc>
          <w:tcPr>
            <w:tcW w:w="399" w:type="pct"/>
          </w:tcPr>
          <w:p w14:paraId="68B966DC" w14:textId="77777777" w:rsidR="00A85AA0" w:rsidRPr="00AC0821" w:rsidRDefault="00A85AA0" w:rsidP="00EE7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57</w:t>
            </w:r>
          </w:p>
        </w:tc>
        <w:tc>
          <w:tcPr>
            <w:tcW w:w="499" w:type="pct"/>
          </w:tcPr>
          <w:p w14:paraId="00293A2C" w14:textId="42FAA8DE" w:rsidR="00A85AA0" w:rsidRPr="00AC0821" w:rsidRDefault="00A85AA0" w:rsidP="00EE7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(5.6)</w:t>
            </w:r>
          </w:p>
        </w:tc>
        <w:tc>
          <w:tcPr>
            <w:tcW w:w="496" w:type="pct"/>
          </w:tcPr>
          <w:p w14:paraId="48A96A93" w14:textId="77777777" w:rsidR="00A85AA0" w:rsidRPr="00AC0821" w:rsidRDefault="00A85AA0" w:rsidP="00EE7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(5.5)</w:t>
            </w:r>
          </w:p>
        </w:tc>
        <w:tc>
          <w:tcPr>
            <w:tcW w:w="377" w:type="pct"/>
          </w:tcPr>
          <w:p w14:paraId="266A52E9" w14:textId="77777777" w:rsidR="00A85AA0" w:rsidRPr="00AC0821" w:rsidRDefault="00A85AA0" w:rsidP="00EE7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730452" w:rsidRPr="00AC0821" w14:paraId="1A750459" w14:textId="77777777" w:rsidTr="005604C3">
        <w:trPr>
          <w:jc w:val="center"/>
        </w:trPr>
        <w:tc>
          <w:tcPr>
            <w:tcW w:w="866" w:type="pct"/>
          </w:tcPr>
          <w:p w14:paraId="6614F98E" w14:textId="77777777" w:rsidR="00A85AA0" w:rsidRPr="00AC0821" w:rsidRDefault="00A85AA0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-ADL, mean (SD)</w:t>
            </w:r>
          </w:p>
        </w:tc>
        <w:tc>
          <w:tcPr>
            <w:tcW w:w="533" w:type="pct"/>
          </w:tcPr>
          <w:p w14:paraId="4DB6BA9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8 (19.7)</w:t>
            </w:r>
          </w:p>
        </w:tc>
        <w:tc>
          <w:tcPr>
            <w:tcW w:w="466" w:type="pct"/>
          </w:tcPr>
          <w:p w14:paraId="762206CD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8 (20.3)</w:t>
            </w:r>
          </w:p>
        </w:tc>
        <w:tc>
          <w:tcPr>
            <w:tcW w:w="399" w:type="pct"/>
          </w:tcPr>
          <w:p w14:paraId="126BEAA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0</w:t>
            </w:r>
          </w:p>
        </w:tc>
        <w:tc>
          <w:tcPr>
            <w:tcW w:w="466" w:type="pct"/>
          </w:tcPr>
          <w:p w14:paraId="46814FE9" w14:textId="1EFC26E6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7 (20.2)</w:t>
            </w:r>
          </w:p>
        </w:tc>
        <w:tc>
          <w:tcPr>
            <w:tcW w:w="499" w:type="pct"/>
          </w:tcPr>
          <w:p w14:paraId="69E37FB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8 (18.7)</w:t>
            </w:r>
          </w:p>
        </w:tc>
        <w:tc>
          <w:tcPr>
            <w:tcW w:w="399" w:type="pct"/>
          </w:tcPr>
          <w:p w14:paraId="57A7D37E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499" w:type="pct"/>
          </w:tcPr>
          <w:p w14:paraId="52F5E753" w14:textId="51DF476C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 (20.0)</w:t>
            </w:r>
          </w:p>
        </w:tc>
        <w:tc>
          <w:tcPr>
            <w:tcW w:w="496" w:type="pct"/>
          </w:tcPr>
          <w:p w14:paraId="3EB84986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9 (19.8)</w:t>
            </w:r>
          </w:p>
        </w:tc>
        <w:tc>
          <w:tcPr>
            <w:tcW w:w="377" w:type="pct"/>
          </w:tcPr>
          <w:p w14:paraId="3EE96283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730452" w:rsidRPr="00AC0821" w14:paraId="07BCEE20" w14:textId="77777777" w:rsidTr="005604C3">
        <w:trPr>
          <w:jc w:val="center"/>
        </w:trPr>
        <w:tc>
          <w:tcPr>
            <w:tcW w:w="866" w:type="pct"/>
          </w:tcPr>
          <w:p w14:paraId="16348C1F" w14:textId="122F2755" w:rsidR="00A85AA0" w:rsidRPr="00AC0821" w:rsidRDefault="00A85AA0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Q-</w:t>
            </w:r>
            <w:r w:rsidR="0018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r SI, mean (SD)</w:t>
            </w:r>
          </w:p>
        </w:tc>
        <w:tc>
          <w:tcPr>
            <w:tcW w:w="533" w:type="pct"/>
          </w:tcPr>
          <w:p w14:paraId="78F0472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 (23.8)</w:t>
            </w:r>
          </w:p>
        </w:tc>
        <w:tc>
          <w:tcPr>
            <w:tcW w:w="466" w:type="pct"/>
          </w:tcPr>
          <w:p w14:paraId="34E7288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 (24.0)</w:t>
            </w:r>
          </w:p>
        </w:tc>
        <w:tc>
          <w:tcPr>
            <w:tcW w:w="399" w:type="pct"/>
          </w:tcPr>
          <w:p w14:paraId="230A3F60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64</w:t>
            </w:r>
          </w:p>
        </w:tc>
        <w:tc>
          <w:tcPr>
            <w:tcW w:w="466" w:type="pct"/>
          </w:tcPr>
          <w:p w14:paraId="0E565CC6" w14:textId="54ED534C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 (24.2)</w:t>
            </w:r>
          </w:p>
        </w:tc>
        <w:tc>
          <w:tcPr>
            <w:tcW w:w="499" w:type="pct"/>
          </w:tcPr>
          <w:p w14:paraId="2231DEF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 (23.2)</w:t>
            </w:r>
          </w:p>
        </w:tc>
        <w:tc>
          <w:tcPr>
            <w:tcW w:w="399" w:type="pct"/>
          </w:tcPr>
          <w:p w14:paraId="6E4364B2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499" w:type="pct"/>
          </w:tcPr>
          <w:p w14:paraId="4B9539B4" w14:textId="607742DC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7 (24.4)</w:t>
            </w:r>
          </w:p>
        </w:tc>
        <w:tc>
          <w:tcPr>
            <w:tcW w:w="496" w:type="pct"/>
          </w:tcPr>
          <w:p w14:paraId="36D389A7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 (23.6)</w:t>
            </w:r>
          </w:p>
        </w:tc>
        <w:tc>
          <w:tcPr>
            <w:tcW w:w="377" w:type="pct"/>
          </w:tcPr>
          <w:p w14:paraId="6C54AEA5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8</w:t>
            </w:r>
          </w:p>
        </w:tc>
      </w:tr>
      <w:tr w:rsidR="00730452" w:rsidRPr="00AC0821" w14:paraId="089AF84B" w14:textId="77777777" w:rsidTr="005604C3">
        <w:trPr>
          <w:jc w:val="center"/>
        </w:trPr>
        <w:tc>
          <w:tcPr>
            <w:tcW w:w="866" w:type="pct"/>
          </w:tcPr>
          <w:p w14:paraId="7607F09A" w14:textId="02961E6A" w:rsidR="00A85AA0" w:rsidRPr="00AC0821" w:rsidRDefault="00A85AA0" w:rsidP="0072299C">
            <w:pPr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-5D-5L-SI, mean (SD)</w:t>
            </w:r>
          </w:p>
        </w:tc>
        <w:tc>
          <w:tcPr>
            <w:tcW w:w="533" w:type="pct"/>
          </w:tcPr>
          <w:p w14:paraId="29A63FE1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19)</w:t>
            </w:r>
          </w:p>
        </w:tc>
        <w:tc>
          <w:tcPr>
            <w:tcW w:w="466" w:type="pct"/>
          </w:tcPr>
          <w:p w14:paraId="69ED5EFF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20)</w:t>
            </w:r>
          </w:p>
        </w:tc>
        <w:tc>
          <w:tcPr>
            <w:tcW w:w="399" w:type="pct"/>
          </w:tcPr>
          <w:p w14:paraId="526248AF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05</w:t>
            </w:r>
          </w:p>
        </w:tc>
        <w:tc>
          <w:tcPr>
            <w:tcW w:w="466" w:type="pct"/>
          </w:tcPr>
          <w:p w14:paraId="3B05E818" w14:textId="5EB114C6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20)</w:t>
            </w:r>
          </w:p>
        </w:tc>
        <w:tc>
          <w:tcPr>
            <w:tcW w:w="499" w:type="pct"/>
          </w:tcPr>
          <w:p w14:paraId="6CA5BD41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20)</w:t>
            </w:r>
          </w:p>
        </w:tc>
        <w:tc>
          <w:tcPr>
            <w:tcW w:w="399" w:type="pct"/>
          </w:tcPr>
          <w:p w14:paraId="2D5A4CF8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499" w:type="pct"/>
          </w:tcPr>
          <w:p w14:paraId="5DC79F6F" w14:textId="531A1C81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20)</w:t>
            </w:r>
          </w:p>
        </w:tc>
        <w:tc>
          <w:tcPr>
            <w:tcW w:w="496" w:type="pct"/>
          </w:tcPr>
          <w:p w14:paraId="4E3C43A9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20)</w:t>
            </w:r>
          </w:p>
        </w:tc>
        <w:tc>
          <w:tcPr>
            <w:tcW w:w="377" w:type="pct"/>
          </w:tcPr>
          <w:p w14:paraId="78FC782B" w14:textId="77777777" w:rsidR="00A85AA0" w:rsidRPr="00AC0821" w:rsidRDefault="00A85AA0" w:rsidP="007229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730452" w:rsidRPr="00AC0821" w14:paraId="37E521A9" w14:textId="77777777" w:rsidTr="005604C3">
        <w:trPr>
          <w:trHeight w:val="549"/>
          <w:jc w:val="center"/>
        </w:trPr>
        <w:tc>
          <w:tcPr>
            <w:tcW w:w="866" w:type="pct"/>
            <w:tcBorders>
              <w:bottom w:val="single" w:sz="4" w:space="0" w:color="auto"/>
            </w:tcBorders>
          </w:tcPr>
          <w:p w14:paraId="3C3413A9" w14:textId="77777777" w:rsidR="00A85AA0" w:rsidRPr="00AC0821" w:rsidRDefault="00A85AA0" w:rsidP="0072299C">
            <w:pPr>
              <w:spacing w:after="60"/>
              <w:ind w:left="16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-VAS, mean (SD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34E32000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 (18.9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084F5F2B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3 (18.1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6802ACD1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35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01000C9E" w14:textId="4CCDBDB8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1 (18.1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79F0C8DC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1 (18.4)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25569A5C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97CB881" w14:textId="2A5394F9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9 (18.2)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10BEEFC7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2 (18.3)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80160A4" w14:textId="77777777" w:rsidR="00A85AA0" w:rsidRPr="00AC0821" w:rsidRDefault="00A85AA0" w:rsidP="0072299C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</w:tr>
    </w:tbl>
    <w:bookmarkEnd w:id="1"/>
    <w:bookmarkEnd w:id="2"/>
    <w:p w14:paraId="6C491F11" w14:textId="77777777" w:rsidR="002F7E0E" w:rsidRPr="00AC0821" w:rsidRDefault="002F7E0E" w:rsidP="002A37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0821">
        <w:rPr>
          <w:rFonts w:ascii="Times New Roman" w:hAnsi="Times New Roman" w:cs="Times New Roman"/>
          <w:sz w:val="20"/>
          <w:szCs w:val="20"/>
          <w:lang w:val="en-US"/>
        </w:rPr>
        <w:t>Unknown/missing data are not listed.</w:t>
      </w:r>
    </w:p>
    <w:p w14:paraId="4C39C4BD" w14:textId="09542D2E" w:rsidR="002F7E0E" w:rsidRPr="00AC0821" w:rsidRDefault="002F7E0E" w:rsidP="002A37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2F7E0E" w:rsidRPr="00AC0821" w:rsidSect="00793E4C"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AC0821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troublesome dyskinesia</w:t>
      </w:r>
      <w:r w:rsidRPr="00AC0821" w:rsidDel="00325A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≥1 hour a day; 2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≥2 hours of off time</w:t>
      </w:r>
      <w:r w:rsidRPr="00AC0821" w:rsidDel="00325A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a day; </w:t>
      </w:r>
      <w:r w:rsidRPr="00AC0821">
        <w:rPr>
          <w:rFonts w:ascii="Times New Roman" w:hAnsi="Times New Roman" w:cs="Times New Roman"/>
          <w:sz w:val="20"/>
          <w:szCs w:val="20"/>
          <w:lang w:val="en-US" w:eastAsia="ja-JP"/>
        </w:rPr>
        <w:t>5</w:t>
      </w:r>
      <w:r w:rsidR="007C07F4" w:rsidRPr="00AC0821">
        <w:rPr>
          <w:rFonts w:ascii="Times New Roman" w:hAnsi="Times New Roman" w:cs="Times New Roman"/>
          <w:sz w:val="20"/>
          <w:szCs w:val="20"/>
          <w:lang w:val="en-US" w:eastAsia="ja-JP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 w:eastAsia="ja-JP"/>
        </w:rPr>
        <w:t xml:space="preserve"> ≥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C0821" w:rsidDel="00753D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oral levodopa doses a day; APD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advanced Parkinson</w:t>
      </w:r>
      <w:r w:rsidR="00F05F26" w:rsidRPr="00AC0821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isease; DBS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eep brain stimulation; EQ-5D-5L-SI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European Quality-of-Life </w:t>
      </w:r>
      <w:r w:rsidR="00A260EE" w:rsidRPr="00AC082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-Dimension, </w:t>
      </w:r>
      <w:r w:rsidR="00A260EE" w:rsidRPr="00AC082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-Level Version Questionnaire Summary Index; EQ-VAS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European Quality</w:t>
      </w:r>
      <w:r w:rsidR="00D34645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D34645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Life–Visual Analogue Scale; H&amp;Y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Hoehn and Yahr; LCIG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levodopa-carbidopa intestinal gel; NMSQ-SI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Nonmotor Symptoms Questionnaire Summary Index; PD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Parkinson</w:t>
      </w:r>
      <w:r w:rsidR="00F05F26" w:rsidRPr="00AC0821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isease; PDQ-</w:t>
      </w:r>
      <w:r w:rsidR="00184832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5C2A6D">
        <w:rPr>
          <w:rFonts w:ascii="Times New Roman" w:hAnsi="Times New Roman" w:cs="Times New Roman"/>
          <w:sz w:val="20"/>
          <w:szCs w:val="20"/>
          <w:lang w:val="en-US"/>
        </w:rPr>
        <w:t>arer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SI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Parkinson</w:t>
      </w:r>
      <w:r w:rsidR="00F05F26" w:rsidRPr="00AC0821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isease Questionnaire</w:t>
      </w:r>
      <w:r w:rsidR="00184832">
        <w:rPr>
          <w:rFonts w:ascii="Times New Roman" w:hAnsi="Times New Roman" w:cs="Times New Roman"/>
          <w:sz w:val="20"/>
          <w:szCs w:val="20"/>
          <w:lang w:val="en-US"/>
        </w:rPr>
        <w:t>–Carer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Summary Index; </w:t>
      </w:r>
      <w:r w:rsidR="00D402E5"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SD: standard deviation;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SE-ADL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Schwab and England Activities of Daily Living; WO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wearing-off; WOQ-9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9-item Wearing-Off Questionnaire.</w:t>
      </w:r>
    </w:p>
    <w:p w14:paraId="5F3D6059" w14:textId="2B3EFDBD" w:rsidR="002F7E0E" w:rsidRPr="00AC0821" w:rsidRDefault="002F7E0E" w:rsidP="00FE3EB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48755325"/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076510"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622AC"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C08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4"/>
          <w:szCs w:val="24"/>
          <w:lang w:val="en-US"/>
        </w:rPr>
        <w:t xml:space="preserve">PDQ-8 SI score assessed </w:t>
      </w:r>
      <w:r w:rsidR="00FF6633" w:rsidRPr="00AC082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AC0821">
        <w:rPr>
          <w:rFonts w:ascii="Times New Roman" w:hAnsi="Times New Roman" w:cs="Times New Roman"/>
          <w:sz w:val="24"/>
          <w:szCs w:val="24"/>
          <w:lang w:val="en-US"/>
        </w:rPr>
        <w:t>patients with APD meeting (+) or not meeting (–) each of the 5-2-1 criteria</w:t>
      </w:r>
      <w:r w:rsidR="006622AC" w:rsidRPr="00AC08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0"/>
        <w:gridCol w:w="1242"/>
        <w:gridCol w:w="4311"/>
        <w:gridCol w:w="1803"/>
      </w:tblGrid>
      <w:tr w:rsidR="002F7E0E" w:rsidRPr="00AC0821" w14:paraId="223FC5B2" w14:textId="77777777" w:rsidTr="006C7CE9"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6206E" w14:textId="77777777" w:rsidR="002F7E0E" w:rsidRPr="00AC0821" w:rsidRDefault="002F7E0E" w:rsidP="00DF5F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6FD99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B7DB2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DQ-8 SI, mean (SD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601E875" w14:textId="6D035E75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3F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="00F251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C0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2F7E0E" w:rsidRPr="00AC0821" w14:paraId="2D02AD53" w14:textId="77777777" w:rsidTr="006C7CE9"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</w:tcPr>
          <w:p w14:paraId="038FF471" w14:textId="77777777" w:rsidR="002F7E0E" w:rsidRPr="00AC0821" w:rsidRDefault="002F7E0E" w:rsidP="00DF5FB2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+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</w:tcPr>
          <w:p w14:paraId="44A13E0F" w14:textId="77777777" w:rsidR="002F7E0E" w:rsidRPr="00AC0821" w:rsidRDefault="002F7E0E" w:rsidP="00DF5FB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4</w:t>
            </w:r>
          </w:p>
        </w:tc>
        <w:tc>
          <w:tcPr>
            <w:tcW w:w="2388" w:type="pct"/>
            <w:tcBorders>
              <w:top w:val="single" w:sz="4" w:space="0" w:color="auto"/>
            </w:tcBorders>
            <w:shd w:val="clear" w:color="auto" w:fill="auto"/>
          </w:tcPr>
          <w:p w14:paraId="78D6A953" w14:textId="77777777" w:rsidR="002F7E0E" w:rsidRPr="00AC0821" w:rsidRDefault="002F7E0E" w:rsidP="00DF5FB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 (19.5)</w:t>
            </w:r>
          </w:p>
        </w:tc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14:paraId="5E2ADA39" w14:textId="2A991713" w:rsidR="002F7E0E" w:rsidRPr="00AC0821" w:rsidRDefault="002F7E0E" w:rsidP="00DF5FB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2F7E0E" w:rsidRPr="00AC0821" w14:paraId="47E7982C" w14:textId="77777777" w:rsidTr="006C7CE9">
        <w:tc>
          <w:tcPr>
            <w:tcW w:w="925" w:type="pct"/>
            <w:shd w:val="clear" w:color="auto" w:fill="auto"/>
          </w:tcPr>
          <w:p w14:paraId="5AC02337" w14:textId="77777777" w:rsidR="002F7E0E" w:rsidRPr="00AC0821" w:rsidRDefault="002F7E0E" w:rsidP="00DF5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–)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688" w:type="pct"/>
            <w:shd w:val="clear" w:color="auto" w:fill="auto"/>
          </w:tcPr>
          <w:p w14:paraId="1813DB8F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2</w:t>
            </w:r>
          </w:p>
        </w:tc>
        <w:tc>
          <w:tcPr>
            <w:tcW w:w="2388" w:type="pct"/>
            <w:shd w:val="clear" w:color="auto" w:fill="auto"/>
          </w:tcPr>
          <w:p w14:paraId="4CDAC9FA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 (19.1)</w:t>
            </w:r>
          </w:p>
        </w:tc>
        <w:tc>
          <w:tcPr>
            <w:tcW w:w="1000" w:type="pct"/>
            <w:vMerge/>
          </w:tcPr>
          <w:p w14:paraId="00834B2C" w14:textId="77777777" w:rsidR="002F7E0E" w:rsidRPr="00AC0821" w:rsidRDefault="002F7E0E" w:rsidP="00DF5FB2">
            <w:pPr>
              <w:spacing w:after="0" w:line="240" w:lineRule="auto"/>
              <w:ind w:leftChars="154" w:left="339" w:firstLineChars="67" w:firstLine="16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7E0E" w:rsidRPr="00AC0821" w14:paraId="48530E6D" w14:textId="77777777" w:rsidTr="006C7CE9">
        <w:tc>
          <w:tcPr>
            <w:tcW w:w="925" w:type="pct"/>
            <w:shd w:val="clear" w:color="auto" w:fill="auto"/>
          </w:tcPr>
          <w:p w14:paraId="3B33817E" w14:textId="77777777" w:rsidR="002F7E0E" w:rsidRPr="00AC0821" w:rsidRDefault="002F7E0E" w:rsidP="00DF5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+)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688" w:type="pct"/>
            <w:shd w:val="clear" w:color="auto" w:fill="auto"/>
          </w:tcPr>
          <w:p w14:paraId="41FB8CB3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1</w:t>
            </w:r>
          </w:p>
        </w:tc>
        <w:tc>
          <w:tcPr>
            <w:tcW w:w="2388" w:type="pct"/>
            <w:shd w:val="clear" w:color="auto" w:fill="auto"/>
          </w:tcPr>
          <w:p w14:paraId="6A518544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 (20.5)</w:t>
            </w:r>
          </w:p>
        </w:tc>
        <w:tc>
          <w:tcPr>
            <w:tcW w:w="1000" w:type="pct"/>
            <w:vMerge w:val="restart"/>
          </w:tcPr>
          <w:p w14:paraId="54728487" w14:textId="4E16FE75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eastAsia="MSPGothic,Regular" w:hAnsi="Times New Roman" w:cs="Times New Roman"/>
                <w:sz w:val="24"/>
                <w:szCs w:val="24"/>
                <w:lang w:val="en-US"/>
              </w:rPr>
              <w:t>0.0021</w:t>
            </w:r>
          </w:p>
        </w:tc>
      </w:tr>
      <w:tr w:rsidR="002F7E0E" w:rsidRPr="00AC0821" w14:paraId="25EC7D62" w14:textId="77777777" w:rsidTr="006C7CE9">
        <w:tc>
          <w:tcPr>
            <w:tcW w:w="925" w:type="pct"/>
            <w:shd w:val="clear" w:color="auto" w:fill="auto"/>
          </w:tcPr>
          <w:p w14:paraId="355D4E34" w14:textId="77777777" w:rsidR="002F7E0E" w:rsidRPr="00AC0821" w:rsidRDefault="002F7E0E" w:rsidP="00DF5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(–) </w:t>
            </w: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688" w:type="pct"/>
            <w:shd w:val="clear" w:color="auto" w:fill="auto"/>
          </w:tcPr>
          <w:p w14:paraId="578DFC3A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2388" w:type="pct"/>
            <w:shd w:val="clear" w:color="auto" w:fill="auto"/>
          </w:tcPr>
          <w:p w14:paraId="7D122704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 (19.6)</w:t>
            </w:r>
          </w:p>
        </w:tc>
        <w:tc>
          <w:tcPr>
            <w:tcW w:w="1000" w:type="pct"/>
            <w:vMerge/>
          </w:tcPr>
          <w:p w14:paraId="3C6FBE83" w14:textId="77777777" w:rsidR="002F7E0E" w:rsidRPr="00AC0821" w:rsidRDefault="002F7E0E" w:rsidP="00DF5FB2">
            <w:pPr>
              <w:spacing w:after="0" w:line="240" w:lineRule="auto"/>
              <w:ind w:leftChars="154" w:left="339" w:firstLineChars="67" w:firstLine="16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7E0E" w:rsidRPr="00AC0821" w14:paraId="6A1DA13F" w14:textId="77777777" w:rsidTr="006C7CE9">
        <w:tc>
          <w:tcPr>
            <w:tcW w:w="925" w:type="pct"/>
            <w:shd w:val="clear" w:color="auto" w:fill="auto"/>
          </w:tcPr>
          <w:p w14:paraId="7C2C9396" w14:textId="77777777" w:rsidR="002F7E0E" w:rsidRPr="00AC0821" w:rsidRDefault="002F7E0E" w:rsidP="00DF5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+)</w:t>
            </w:r>
          </w:p>
        </w:tc>
        <w:tc>
          <w:tcPr>
            <w:tcW w:w="688" w:type="pct"/>
            <w:shd w:val="clear" w:color="auto" w:fill="auto"/>
          </w:tcPr>
          <w:p w14:paraId="5526EEBB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1</w:t>
            </w:r>
          </w:p>
        </w:tc>
        <w:tc>
          <w:tcPr>
            <w:tcW w:w="2388" w:type="pct"/>
            <w:shd w:val="clear" w:color="auto" w:fill="auto"/>
          </w:tcPr>
          <w:p w14:paraId="51A164E8" w14:textId="77777777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7 (20.8)</w:t>
            </w:r>
          </w:p>
        </w:tc>
        <w:tc>
          <w:tcPr>
            <w:tcW w:w="1000" w:type="pct"/>
            <w:vMerge w:val="restart"/>
          </w:tcPr>
          <w:p w14:paraId="37A9047B" w14:textId="632C9E13" w:rsidR="002F7E0E" w:rsidRPr="00AC0821" w:rsidRDefault="002F7E0E" w:rsidP="00DF5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2F7E0E" w:rsidRPr="00AC0821" w14:paraId="2902C31E" w14:textId="77777777" w:rsidTr="006C7CE9"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14:paraId="0DBFE16E" w14:textId="77777777" w:rsidR="002F7E0E" w:rsidRPr="00AC0821" w:rsidRDefault="002F7E0E" w:rsidP="006B538F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–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14:paraId="1537EFE3" w14:textId="77777777" w:rsidR="002F7E0E" w:rsidRPr="00AC0821" w:rsidRDefault="002F7E0E" w:rsidP="00DF5FB2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2388" w:type="pct"/>
            <w:tcBorders>
              <w:bottom w:val="single" w:sz="4" w:space="0" w:color="auto"/>
            </w:tcBorders>
            <w:shd w:val="clear" w:color="auto" w:fill="auto"/>
          </w:tcPr>
          <w:p w14:paraId="1DFA906A" w14:textId="77777777" w:rsidR="002F7E0E" w:rsidRPr="00AC0821" w:rsidRDefault="002F7E0E" w:rsidP="00DF5FB2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 (19.9)</w:t>
            </w:r>
          </w:p>
        </w:tc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3082E7C8" w14:textId="77777777" w:rsidR="002F7E0E" w:rsidRPr="00AC0821" w:rsidRDefault="002F7E0E" w:rsidP="00FE3EB7">
            <w:pPr>
              <w:spacing w:after="0" w:line="240" w:lineRule="auto"/>
              <w:ind w:leftChars="154" w:left="3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A04191B" w14:textId="7E6D8029" w:rsidR="002F7E0E" w:rsidRPr="00AC0821" w:rsidRDefault="002F7E0E" w:rsidP="001563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0821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troublesome dyskinesia</w:t>
      </w:r>
      <w:r w:rsidRPr="00AC0821" w:rsidDel="00325A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≥1 hour a day; 2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≥2 hours of off time</w:t>
      </w:r>
      <w:r w:rsidRPr="00AC0821" w:rsidDel="00325A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a day; </w:t>
      </w:r>
      <w:r w:rsidRPr="00AC0821">
        <w:rPr>
          <w:rFonts w:ascii="Times New Roman" w:hAnsi="Times New Roman" w:cs="Times New Roman"/>
          <w:sz w:val="20"/>
          <w:szCs w:val="20"/>
          <w:lang w:val="en-US" w:eastAsia="ja-JP"/>
        </w:rPr>
        <w:t>5</w:t>
      </w:r>
      <w:r w:rsidR="007C07F4" w:rsidRPr="00AC0821">
        <w:rPr>
          <w:rFonts w:ascii="Times New Roman" w:hAnsi="Times New Roman" w:cs="Times New Roman"/>
          <w:sz w:val="20"/>
          <w:szCs w:val="20"/>
          <w:lang w:val="en-US" w:eastAsia="ja-JP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 w:eastAsia="ja-JP"/>
        </w:rPr>
        <w:t xml:space="preserve"> ≥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C0821" w:rsidDel="00753D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oral levodopa doses a day; APD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advanced Parkinson</w:t>
      </w:r>
      <w:r w:rsidR="00F05F26" w:rsidRPr="00AC0821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isease; PDQ-8</w:t>
      </w:r>
      <w:r w:rsidR="00102035"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SI</w:t>
      </w:r>
      <w:r w:rsidR="007C07F4" w:rsidRPr="00AC082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8-item Parkinson</w:t>
      </w:r>
      <w:r w:rsidR="00F05F26" w:rsidRPr="00AC0821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Disease Questionnaire</w:t>
      </w:r>
      <w:r w:rsidR="00102035" w:rsidRPr="00AC0821">
        <w:rPr>
          <w:rFonts w:ascii="Times New Roman" w:hAnsi="Times New Roman" w:cs="Times New Roman"/>
          <w:sz w:val="20"/>
          <w:szCs w:val="20"/>
          <w:lang w:val="en-US"/>
        </w:rPr>
        <w:t xml:space="preserve"> Summary Index</w:t>
      </w:r>
      <w:r w:rsidR="004F1101" w:rsidRPr="00AC0821">
        <w:rPr>
          <w:rFonts w:ascii="Times New Roman" w:hAnsi="Times New Roman" w:cs="Times New Roman"/>
          <w:sz w:val="20"/>
          <w:szCs w:val="20"/>
          <w:lang w:val="en-US"/>
        </w:rPr>
        <w:t>; SD: standard deviation</w:t>
      </w:r>
      <w:r w:rsidRPr="00AC082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3"/>
    <w:p w14:paraId="3A441E64" w14:textId="77777777" w:rsidR="002F7E0E" w:rsidRPr="00AC0821" w:rsidRDefault="002F7E0E" w:rsidP="002F7E0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4EA649" w14:textId="77777777" w:rsidR="00C8509F" w:rsidRPr="00AC0821" w:rsidRDefault="00C8509F">
      <w:pPr>
        <w:rPr>
          <w:rFonts w:ascii="Times New Roman" w:hAnsi="Times New Roman" w:cs="Times New Roman"/>
        </w:rPr>
      </w:pPr>
    </w:p>
    <w:sectPr w:rsidR="00C8509F" w:rsidRPr="00AC0821" w:rsidSect="00793E4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BAEB4" w14:textId="77777777" w:rsidR="000F43E2" w:rsidRDefault="000F43E2" w:rsidP="00AC2B18">
      <w:pPr>
        <w:spacing w:after="0" w:line="240" w:lineRule="auto"/>
      </w:pPr>
      <w:r>
        <w:separator/>
      </w:r>
    </w:p>
  </w:endnote>
  <w:endnote w:type="continuationSeparator" w:id="0">
    <w:p w14:paraId="3D8B4DB9" w14:textId="77777777" w:rsidR="000F43E2" w:rsidRDefault="000F43E2" w:rsidP="00AC2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PGothic,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E2414" w14:textId="77777777" w:rsidR="000F43E2" w:rsidRDefault="000F43E2" w:rsidP="00AC2B18">
      <w:pPr>
        <w:spacing w:after="0" w:line="240" w:lineRule="auto"/>
      </w:pPr>
      <w:r>
        <w:separator/>
      </w:r>
    </w:p>
  </w:footnote>
  <w:footnote w:type="continuationSeparator" w:id="0">
    <w:p w14:paraId="02272C79" w14:textId="77777777" w:rsidR="000F43E2" w:rsidRDefault="000F43E2" w:rsidP="00AC2B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93319"/>
    <w:multiLevelType w:val="hybridMultilevel"/>
    <w:tmpl w:val="85E4F508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FF60D35"/>
    <w:multiLevelType w:val="hybridMultilevel"/>
    <w:tmpl w:val="DB1AF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60DA8"/>
    <w:multiLevelType w:val="hybridMultilevel"/>
    <w:tmpl w:val="12C2F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303E9"/>
    <w:multiLevelType w:val="hybridMultilevel"/>
    <w:tmpl w:val="16F88A2E"/>
    <w:lvl w:ilvl="0" w:tplc="ADF6233C">
      <w:start w:val="1"/>
      <w:numFmt w:val="decimal"/>
      <w:pStyle w:val="Heading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C3538"/>
    <w:multiLevelType w:val="hybridMultilevel"/>
    <w:tmpl w:val="DCE4A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3B3E93"/>
    <w:multiLevelType w:val="multilevel"/>
    <w:tmpl w:val="77D23B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29D04B75"/>
    <w:multiLevelType w:val="hybridMultilevel"/>
    <w:tmpl w:val="A5B0C1E8"/>
    <w:lvl w:ilvl="0" w:tplc="8D86D0C2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ullet1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2CBF70">
      <w:start w:val="1"/>
      <w:numFmt w:val="bullet"/>
      <w:pStyle w:val="Bullet2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E221C9"/>
    <w:multiLevelType w:val="hybridMultilevel"/>
    <w:tmpl w:val="1006026C"/>
    <w:lvl w:ilvl="0" w:tplc="32D464AE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8" w15:restartNumberingAfterBreak="0">
    <w:nsid w:val="33BD2599"/>
    <w:multiLevelType w:val="multilevel"/>
    <w:tmpl w:val="11F2CAC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3E76AB7"/>
    <w:multiLevelType w:val="hybridMultilevel"/>
    <w:tmpl w:val="605410F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943249"/>
    <w:multiLevelType w:val="hybridMultilevel"/>
    <w:tmpl w:val="8AB0F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D50939"/>
    <w:multiLevelType w:val="hybridMultilevel"/>
    <w:tmpl w:val="064AC7E8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CA671A6"/>
    <w:multiLevelType w:val="hybridMultilevel"/>
    <w:tmpl w:val="96B89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DB73A7"/>
    <w:multiLevelType w:val="hybridMultilevel"/>
    <w:tmpl w:val="682CEBF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D649F7"/>
    <w:multiLevelType w:val="hybridMultilevel"/>
    <w:tmpl w:val="6EB47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935F63"/>
    <w:multiLevelType w:val="hybridMultilevel"/>
    <w:tmpl w:val="54222DB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F9F4822"/>
    <w:multiLevelType w:val="hybridMultilevel"/>
    <w:tmpl w:val="03122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86779E"/>
    <w:multiLevelType w:val="hybridMultilevel"/>
    <w:tmpl w:val="5718C93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2654308"/>
    <w:multiLevelType w:val="hybridMultilevel"/>
    <w:tmpl w:val="818094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BF4359"/>
    <w:multiLevelType w:val="hybridMultilevel"/>
    <w:tmpl w:val="C04CC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1E7010"/>
    <w:multiLevelType w:val="hybridMultilevel"/>
    <w:tmpl w:val="ECAE5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594176"/>
    <w:multiLevelType w:val="hybridMultilevel"/>
    <w:tmpl w:val="3266C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C04F9"/>
    <w:multiLevelType w:val="multilevel"/>
    <w:tmpl w:val="E0526B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605A262C"/>
    <w:multiLevelType w:val="hybridMultilevel"/>
    <w:tmpl w:val="3628F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AC1F2C"/>
    <w:multiLevelType w:val="multilevel"/>
    <w:tmpl w:val="024A4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800E65"/>
    <w:multiLevelType w:val="hybridMultilevel"/>
    <w:tmpl w:val="F42E1AC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E8C30C7"/>
    <w:multiLevelType w:val="hybridMultilevel"/>
    <w:tmpl w:val="95BCCC5A"/>
    <w:lvl w:ilvl="0" w:tplc="3152A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6620F9"/>
    <w:multiLevelType w:val="hybridMultilevel"/>
    <w:tmpl w:val="40323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0E68A5"/>
    <w:multiLevelType w:val="hybridMultilevel"/>
    <w:tmpl w:val="7CCAA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1B33B8"/>
    <w:multiLevelType w:val="hybridMultilevel"/>
    <w:tmpl w:val="8DACA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4E321A"/>
    <w:multiLevelType w:val="hybridMultilevel"/>
    <w:tmpl w:val="843A21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7"/>
  </w:num>
  <w:num w:numId="3">
    <w:abstractNumId w:val="22"/>
  </w:num>
  <w:num w:numId="4">
    <w:abstractNumId w:val="8"/>
  </w:num>
  <w:num w:numId="5">
    <w:abstractNumId w:val="5"/>
  </w:num>
  <w:num w:numId="6">
    <w:abstractNumId w:val="12"/>
  </w:num>
  <w:num w:numId="7">
    <w:abstractNumId w:val="16"/>
  </w:num>
  <w:num w:numId="8">
    <w:abstractNumId w:val="25"/>
  </w:num>
  <w:num w:numId="9">
    <w:abstractNumId w:val="17"/>
  </w:num>
  <w:num w:numId="10">
    <w:abstractNumId w:val="2"/>
  </w:num>
  <w:num w:numId="11">
    <w:abstractNumId w:val="9"/>
  </w:num>
  <w:num w:numId="12">
    <w:abstractNumId w:val="20"/>
  </w:num>
  <w:num w:numId="13">
    <w:abstractNumId w:val="0"/>
  </w:num>
  <w:num w:numId="14">
    <w:abstractNumId w:val="26"/>
  </w:num>
  <w:num w:numId="15">
    <w:abstractNumId w:val="10"/>
  </w:num>
  <w:num w:numId="16">
    <w:abstractNumId w:val="11"/>
  </w:num>
  <w:num w:numId="17">
    <w:abstractNumId w:val="30"/>
  </w:num>
  <w:num w:numId="18">
    <w:abstractNumId w:val="7"/>
  </w:num>
  <w:num w:numId="19">
    <w:abstractNumId w:val="1"/>
  </w:num>
  <w:num w:numId="20">
    <w:abstractNumId w:val="14"/>
  </w:num>
  <w:num w:numId="21">
    <w:abstractNumId w:val="4"/>
  </w:num>
  <w:num w:numId="22">
    <w:abstractNumId w:val="23"/>
  </w:num>
  <w:num w:numId="23">
    <w:abstractNumId w:val="15"/>
  </w:num>
  <w:num w:numId="24">
    <w:abstractNumId w:val="19"/>
  </w:num>
  <w:num w:numId="25">
    <w:abstractNumId w:val="6"/>
  </w:num>
  <w:num w:numId="26">
    <w:abstractNumId w:val="24"/>
  </w:num>
  <w:num w:numId="27">
    <w:abstractNumId w:val="21"/>
  </w:num>
  <w:num w:numId="28">
    <w:abstractNumId w:val="29"/>
  </w:num>
  <w:num w:numId="29">
    <w:abstractNumId w:val="28"/>
  </w:num>
  <w:num w:numId="30">
    <w:abstractNumId w:val="18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E0E"/>
    <w:rsid w:val="00001F29"/>
    <w:rsid w:val="00014FA0"/>
    <w:rsid w:val="00025D26"/>
    <w:rsid w:val="00027E70"/>
    <w:rsid w:val="00047DBA"/>
    <w:rsid w:val="000578D1"/>
    <w:rsid w:val="00063E46"/>
    <w:rsid w:val="00063EB4"/>
    <w:rsid w:val="00076510"/>
    <w:rsid w:val="00092324"/>
    <w:rsid w:val="000B1652"/>
    <w:rsid w:val="000C1738"/>
    <w:rsid w:val="000C57E1"/>
    <w:rsid w:val="000D443E"/>
    <w:rsid w:val="000D59F8"/>
    <w:rsid w:val="000E0605"/>
    <w:rsid w:val="000F2183"/>
    <w:rsid w:val="000F43E2"/>
    <w:rsid w:val="00102035"/>
    <w:rsid w:val="00111A11"/>
    <w:rsid w:val="00126803"/>
    <w:rsid w:val="00130EBC"/>
    <w:rsid w:val="00146A9F"/>
    <w:rsid w:val="0015638E"/>
    <w:rsid w:val="00167689"/>
    <w:rsid w:val="0017130A"/>
    <w:rsid w:val="00184832"/>
    <w:rsid w:val="001C3DB1"/>
    <w:rsid w:val="001C594B"/>
    <w:rsid w:val="001D6FF6"/>
    <w:rsid w:val="001F211F"/>
    <w:rsid w:val="001F6D17"/>
    <w:rsid w:val="00225F5B"/>
    <w:rsid w:val="00230A5F"/>
    <w:rsid w:val="00261135"/>
    <w:rsid w:val="002627E3"/>
    <w:rsid w:val="002715B7"/>
    <w:rsid w:val="00292F36"/>
    <w:rsid w:val="002A37E3"/>
    <w:rsid w:val="002B5ABE"/>
    <w:rsid w:val="002B6A40"/>
    <w:rsid w:val="002D6576"/>
    <w:rsid w:val="002F7E0E"/>
    <w:rsid w:val="003022D8"/>
    <w:rsid w:val="00303A41"/>
    <w:rsid w:val="003320FF"/>
    <w:rsid w:val="00377B7F"/>
    <w:rsid w:val="003C2860"/>
    <w:rsid w:val="003C414D"/>
    <w:rsid w:val="003F1179"/>
    <w:rsid w:val="004115AC"/>
    <w:rsid w:val="00431164"/>
    <w:rsid w:val="00435F07"/>
    <w:rsid w:val="00450521"/>
    <w:rsid w:val="00452DE9"/>
    <w:rsid w:val="00454102"/>
    <w:rsid w:val="00471743"/>
    <w:rsid w:val="00484B7C"/>
    <w:rsid w:val="00495948"/>
    <w:rsid w:val="004E5AF1"/>
    <w:rsid w:val="004F1101"/>
    <w:rsid w:val="004F444F"/>
    <w:rsid w:val="00513874"/>
    <w:rsid w:val="00513CCC"/>
    <w:rsid w:val="005264C9"/>
    <w:rsid w:val="005604C3"/>
    <w:rsid w:val="00566718"/>
    <w:rsid w:val="00573B50"/>
    <w:rsid w:val="005C2A6D"/>
    <w:rsid w:val="005D7FB1"/>
    <w:rsid w:val="005E62E6"/>
    <w:rsid w:val="0060754D"/>
    <w:rsid w:val="006622AC"/>
    <w:rsid w:val="0069303A"/>
    <w:rsid w:val="006B538F"/>
    <w:rsid w:val="006C7CE9"/>
    <w:rsid w:val="00720347"/>
    <w:rsid w:val="0072299C"/>
    <w:rsid w:val="00730452"/>
    <w:rsid w:val="00737F00"/>
    <w:rsid w:val="007657A2"/>
    <w:rsid w:val="00793E4C"/>
    <w:rsid w:val="00796AFD"/>
    <w:rsid w:val="007C07F4"/>
    <w:rsid w:val="00800270"/>
    <w:rsid w:val="00822D12"/>
    <w:rsid w:val="00825CB0"/>
    <w:rsid w:val="008C1F22"/>
    <w:rsid w:val="008C6D76"/>
    <w:rsid w:val="008D61C8"/>
    <w:rsid w:val="008D6B20"/>
    <w:rsid w:val="00903FB2"/>
    <w:rsid w:val="0092208B"/>
    <w:rsid w:val="0095135B"/>
    <w:rsid w:val="0097270D"/>
    <w:rsid w:val="0098011B"/>
    <w:rsid w:val="00983838"/>
    <w:rsid w:val="00994167"/>
    <w:rsid w:val="009B27B9"/>
    <w:rsid w:val="009B297E"/>
    <w:rsid w:val="009F3359"/>
    <w:rsid w:val="00A226A7"/>
    <w:rsid w:val="00A260EE"/>
    <w:rsid w:val="00A2751A"/>
    <w:rsid w:val="00A3236D"/>
    <w:rsid w:val="00A55F7A"/>
    <w:rsid w:val="00A6628C"/>
    <w:rsid w:val="00A74186"/>
    <w:rsid w:val="00A85AA0"/>
    <w:rsid w:val="00AB191D"/>
    <w:rsid w:val="00AC0821"/>
    <w:rsid w:val="00AC2B18"/>
    <w:rsid w:val="00B105D3"/>
    <w:rsid w:val="00B247F3"/>
    <w:rsid w:val="00B43FA4"/>
    <w:rsid w:val="00B5032F"/>
    <w:rsid w:val="00B5352D"/>
    <w:rsid w:val="00B637B8"/>
    <w:rsid w:val="00B90ADE"/>
    <w:rsid w:val="00B92BD7"/>
    <w:rsid w:val="00BA330B"/>
    <w:rsid w:val="00BD1726"/>
    <w:rsid w:val="00BD79C0"/>
    <w:rsid w:val="00BE236C"/>
    <w:rsid w:val="00C21DCD"/>
    <w:rsid w:val="00C32D06"/>
    <w:rsid w:val="00C83639"/>
    <w:rsid w:val="00C84B3D"/>
    <w:rsid w:val="00C8509F"/>
    <w:rsid w:val="00C8626E"/>
    <w:rsid w:val="00CA47F1"/>
    <w:rsid w:val="00CC7ADC"/>
    <w:rsid w:val="00CF4C92"/>
    <w:rsid w:val="00D01E28"/>
    <w:rsid w:val="00D25CAB"/>
    <w:rsid w:val="00D34645"/>
    <w:rsid w:val="00D402E5"/>
    <w:rsid w:val="00D459DF"/>
    <w:rsid w:val="00D55881"/>
    <w:rsid w:val="00D65BCD"/>
    <w:rsid w:val="00D9193A"/>
    <w:rsid w:val="00D920B8"/>
    <w:rsid w:val="00D9641D"/>
    <w:rsid w:val="00D975D1"/>
    <w:rsid w:val="00DA4246"/>
    <w:rsid w:val="00DC2398"/>
    <w:rsid w:val="00DC314D"/>
    <w:rsid w:val="00DC3358"/>
    <w:rsid w:val="00DF5FB2"/>
    <w:rsid w:val="00E14A2B"/>
    <w:rsid w:val="00E36C68"/>
    <w:rsid w:val="00E40332"/>
    <w:rsid w:val="00E608BD"/>
    <w:rsid w:val="00E63123"/>
    <w:rsid w:val="00E81511"/>
    <w:rsid w:val="00E8717C"/>
    <w:rsid w:val="00EA12B7"/>
    <w:rsid w:val="00EB120E"/>
    <w:rsid w:val="00ED6840"/>
    <w:rsid w:val="00EE7043"/>
    <w:rsid w:val="00EF3159"/>
    <w:rsid w:val="00F05E44"/>
    <w:rsid w:val="00F05F26"/>
    <w:rsid w:val="00F25148"/>
    <w:rsid w:val="00F3043C"/>
    <w:rsid w:val="00F6119F"/>
    <w:rsid w:val="00F93E20"/>
    <w:rsid w:val="00FA3905"/>
    <w:rsid w:val="00FA501D"/>
    <w:rsid w:val="00FE3EB7"/>
    <w:rsid w:val="00FF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564191"/>
  <w15:chartTrackingRefBased/>
  <w15:docId w15:val="{16584BA4-13F2-4725-AFE0-E504F028D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F7E0E"/>
    <w:rPr>
      <w:rFonts w:eastAsiaTheme="minorEastAsia"/>
      <w:lang w:val="en-IN"/>
    </w:rPr>
  </w:style>
  <w:style w:type="paragraph" w:styleId="Heading1">
    <w:name w:val="heading 1"/>
    <w:basedOn w:val="Normal"/>
    <w:link w:val="Heading1Char"/>
    <w:uiPriority w:val="9"/>
    <w:qFormat/>
    <w:rsid w:val="002F7E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E0E"/>
    <w:pPr>
      <w:numPr>
        <w:numId w:val="31"/>
      </w:numPr>
      <w:spacing w:before="100" w:beforeAutospacing="1" w:after="100" w:afterAutospacing="1" w:line="240" w:lineRule="auto"/>
      <w:ind w:left="360"/>
      <w:outlineLvl w:val="1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E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E0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F7E0E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E0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2F7E0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F7E0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7E0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F7E0E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E0E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0E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F7E0E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F7E0E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2F7E0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7E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7E0E"/>
    <w:rPr>
      <w:rFonts w:eastAsiaTheme="minorEastAsia"/>
      <w:lang w:val="en-I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F7E0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7E0E"/>
    <w:pPr>
      <w:spacing w:line="480" w:lineRule="auto"/>
    </w:pPr>
    <w:rPr>
      <w:rFonts w:ascii="Arial" w:hAnsi="Arial" w:cs="Calibri"/>
      <w:noProof/>
      <w:sz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F7E0E"/>
    <w:rPr>
      <w:rFonts w:ascii="Arial" w:eastAsiaTheme="minorEastAsia" w:hAnsi="Arial" w:cs="Calibri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7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E0E"/>
    <w:rPr>
      <w:rFonts w:eastAsiaTheme="minorEastAsia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E0E"/>
    <w:rPr>
      <w:rFonts w:eastAsiaTheme="minorEastAsia"/>
      <w:b/>
      <w:bCs/>
      <w:sz w:val="20"/>
      <w:szCs w:val="20"/>
      <w:lang w:val="en-IN"/>
    </w:rPr>
  </w:style>
  <w:style w:type="table" w:styleId="TableGrid">
    <w:name w:val="Table Grid"/>
    <w:basedOn w:val="TableNormal"/>
    <w:uiPriority w:val="39"/>
    <w:rsid w:val="002F7E0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F7E0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style-span">
    <w:name w:val="apple-style-span"/>
    <w:basedOn w:val="DefaultParagraphFont"/>
    <w:rsid w:val="002F7E0E"/>
  </w:style>
  <w:style w:type="paragraph" w:customStyle="1" w:styleId="Paragraph">
    <w:name w:val="Paragraph"/>
    <w:rsid w:val="002F7E0E"/>
    <w:pPr>
      <w:spacing w:after="240" w:line="360" w:lineRule="exact"/>
    </w:pPr>
    <w:rPr>
      <w:rFonts w:ascii="Times New Roman" w:hAnsi="Times New Roman" w:cs="Times New Roman"/>
      <w:sz w:val="24"/>
      <w:szCs w:val="24"/>
      <w:lang w:val="en-US" w:eastAsia="ja-JP"/>
    </w:rPr>
  </w:style>
  <w:style w:type="character" w:customStyle="1" w:styleId="e24kjd">
    <w:name w:val="e24kjd"/>
    <w:basedOn w:val="DefaultParagraphFont"/>
    <w:rsid w:val="002F7E0E"/>
  </w:style>
  <w:style w:type="character" w:customStyle="1" w:styleId="highlight">
    <w:name w:val="highlight"/>
    <w:basedOn w:val="DefaultParagraphFont"/>
    <w:rsid w:val="002F7E0E"/>
  </w:style>
  <w:style w:type="paragraph" w:styleId="Revision">
    <w:name w:val="Revision"/>
    <w:hidden/>
    <w:uiPriority w:val="99"/>
    <w:semiHidden/>
    <w:rsid w:val="002F7E0E"/>
    <w:pPr>
      <w:spacing w:after="0" w:line="240" w:lineRule="auto"/>
    </w:pPr>
    <w:rPr>
      <w:rFonts w:eastAsiaTheme="minorEastAsia"/>
      <w:lang w:val="en-IN"/>
    </w:rPr>
  </w:style>
  <w:style w:type="character" w:customStyle="1" w:styleId="hlfld-contribauthor">
    <w:name w:val="hlfld-contribauthor"/>
    <w:basedOn w:val="DefaultParagraphFont"/>
    <w:rsid w:val="002F7E0E"/>
  </w:style>
  <w:style w:type="character" w:customStyle="1" w:styleId="nlmgiven-names">
    <w:name w:val="nlm_given-names"/>
    <w:basedOn w:val="DefaultParagraphFont"/>
    <w:rsid w:val="002F7E0E"/>
  </w:style>
  <w:style w:type="character" w:customStyle="1" w:styleId="nlmarticle-title">
    <w:name w:val="nlm_article-title"/>
    <w:basedOn w:val="DefaultParagraphFont"/>
    <w:rsid w:val="002F7E0E"/>
  </w:style>
  <w:style w:type="character" w:customStyle="1" w:styleId="nlmyear">
    <w:name w:val="nlm_year"/>
    <w:basedOn w:val="DefaultParagraphFont"/>
    <w:rsid w:val="002F7E0E"/>
  </w:style>
  <w:style w:type="character" w:customStyle="1" w:styleId="nlmfpage">
    <w:name w:val="nlm_fpage"/>
    <w:basedOn w:val="DefaultParagraphFont"/>
    <w:rsid w:val="002F7E0E"/>
  </w:style>
  <w:style w:type="character" w:customStyle="1" w:styleId="nlmlpage">
    <w:name w:val="nlm_lpage"/>
    <w:basedOn w:val="DefaultParagraphFont"/>
    <w:rsid w:val="002F7E0E"/>
  </w:style>
  <w:style w:type="character" w:customStyle="1" w:styleId="element-citation">
    <w:name w:val="element-citation"/>
    <w:basedOn w:val="DefaultParagraphFont"/>
    <w:rsid w:val="002F7E0E"/>
  </w:style>
  <w:style w:type="character" w:customStyle="1" w:styleId="ref-journal">
    <w:name w:val="ref-journal"/>
    <w:basedOn w:val="DefaultParagraphFont"/>
    <w:rsid w:val="002F7E0E"/>
  </w:style>
  <w:style w:type="character" w:styleId="Emphasis">
    <w:name w:val="Emphasis"/>
    <w:basedOn w:val="DefaultParagraphFont"/>
    <w:uiPriority w:val="20"/>
    <w:qFormat/>
    <w:rsid w:val="002F7E0E"/>
    <w:rPr>
      <w:i/>
      <w:iCs/>
    </w:rPr>
  </w:style>
  <w:style w:type="character" w:customStyle="1" w:styleId="ref-vol">
    <w:name w:val="ref-vol"/>
    <w:basedOn w:val="DefaultParagraphFont"/>
    <w:rsid w:val="002F7E0E"/>
  </w:style>
  <w:style w:type="paragraph" w:customStyle="1" w:styleId="Default">
    <w:name w:val="Default"/>
    <w:rsid w:val="002F7E0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2F7E0E"/>
  </w:style>
  <w:style w:type="paragraph" w:customStyle="1" w:styleId="Bullet1">
    <w:name w:val="Bullet 1"/>
    <w:basedOn w:val="BodyText"/>
    <w:uiPriority w:val="99"/>
    <w:qFormat/>
    <w:rsid w:val="002F7E0E"/>
    <w:pPr>
      <w:numPr>
        <w:ilvl w:val="1"/>
        <w:numId w:val="25"/>
      </w:numPr>
      <w:tabs>
        <w:tab w:val="num" w:pos="360"/>
      </w:tabs>
      <w:spacing w:before="60" w:after="180" w:line="264" w:lineRule="auto"/>
      <w:ind w:left="0" w:firstLine="0"/>
    </w:pPr>
    <w:rPr>
      <w:rFonts w:ascii="Calibri Light" w:hAnsi="Calibri Light"/>
      <w:szCs w:val="24"/>
      <w:lang w:val="en-US"/>
    </w:rPr>
  </w:style>
  <w:style w:type="paragraph" w:customStyle="1" w:styleId="Bullet2">
    <w:name w:val="Bullet 2"/>
    <w:basedOn w:val="Bullet1"/>
    <w:rsid w:val="002F7E0E"/>
    <w:pPr>
      <w:numPr>
        <w:ilvl w:val="2"/>
      </w:numPr>
      <w:tabs>
        <w:tab w:val="num" w:pos="360"/>
      </w:tabs>
      <w:ind w:left="1080" w:hanging="180"/>
    </w:pPr>
  </w:style>
  <w:style w:type="paragraph" w:styleId="BodyText">
    <w:name w:val="Body Text"/>
    <w:basedOn w:val="Normal"/>
    <w:link w:val="BodyTextChar"/>
    <w:uiPriority w:val="99"/>
    <w:semiHidden/>
    <w:unhideWhenUsed/>
    <w:rsid w:val="002F7E0E"/>
  </w:style>
  <w:style w:type="character" w:customStyle="1" w:styleId="BodyTextChar">
    <w:name w:val="Body Text Char"/>
    <w:basedOn w:val="DefaultParagraphFont"/>
    <w:link w:val="BodyText"/>
    <w:uiPriority w:val="99"/>
    <w:semiHidden/>
    <w:rsid w:val="002F7E0E"/>
    <w:rPr>
      <w:rFonts w:eastAsiaTheme="minorEastAsia"/>
      <w:lang w:val="en-IN"/>
    </w:rPr>
  </w:style>
  <w:style w:type="character" w:styleId="Strong">
    <w:name w:val="Strong"/>
    <w:basedOn w:val="DefaultParagraphFont"/>
    <w:uiPriority w:val="22"/>
    <w:qFormat/>
    <w:rsid w:val="002F7E0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F7E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e8075bba-ba5f-480d-a4b8-449dd7ca8e57">Open</Stage>
    <Status xmlns="e8075bba-ba5f-480d-a4b8-449dd7ca8e57">Edit Complete</Status>
    <Comments xmlns="e8075bba-ba5f-480d-a4b8-449dd7ca8e57" xsi:nil="true"/>
    <TaskName xmlns="e8075bba-ba5f-480d-a4b8-449dd7ca8e57">ABV01-MSS-210296 Draft 2 Edit 7</Task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48FEA50D33A749A52E7425C9AC6211" ma:contentTypeVersion="14" ma:contentTypeDescription="Create a new document." ma:contentTypeScope="" ma:versionID="2f7f6ddc4343a09d122173fce8af2ed9">
  <xsd:schema xmlns:xsd="http://www.w3.org/2001/XMLSchema" xmlns:xs="http://www.w3.org/2001/XMLSchema" xmlns:p="http://schemas.microsoft.com/office/2006/metadata/properties" xmlns:ns2="e8075bba-ba5f-480d-a4b8-449dd7ca8e57" targetNamespace="http://schemas.microsoft.com/office/2006/metadata/properties" ma:root="true" ma:fieldsID="18054e37148db2b5e041a340c2c4e686" ns2:_="">
    <xsd:import namespace="e8075bba-ba5f-480d-a4b8-449dd7ca8e57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075bba-ba5f-480d-a4b8-449dd7ca8e57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dexed="true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dexed="tru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dexed="true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E21407-3966-46E2-9DB6-E016BDEF9E25}">
  <ds:schemaRefs>
    <ds:schemaRef ds:uri="http://schemas.microsoft.com/office/2006/metadata/properties"/>
    <ds:schemaRef ds:uri="http://schemas.microsoft.com/office/infopath/2007/PartnerControls"/>
    <ds:schemaRef ds:uri="e8075bba-ba5f-480d-a4b8-449dd7ca8e57"/>
  </ds:schemaRefs>
</ds:datastoreItem>
</file>

<file path=customXml/itemProps2.xml><?xml version="1.0" encoding="utf-8"?>
<ds:datastoreItem xmlns:ds="http://schemas.openxmlformats.org/officeDocument/2006/customXml" ds:itemID="{A743D3C6-1183-47C6-A269-EE17BFB408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075bba-ba5f-480d-a4b8-449dd7ca8e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E7F48C-9892-4015-864C-BC29D225DD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4</Words>
  <Characters>7948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1-09-28T17:53:00Z</dcterms:created>
  <dcterms:modified xsi:type="dcterms:W3CDTF">2021-09-28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48FEA50D33A749A52E7425C9AC6211</vt:lpwstr>
  </property>
</Properties>
</file>